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B213BC" w14:textId="31FE51A9" w:rsidR="009056F3" w:rsidRPr="009056F3" w:rsidRDefault="009056F3" w:rsidP="009056F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</w:rPr>
        <w:t>P</w:t>
      </w:r>
      <w:r w:rsidRPr="00E305B7">
        <w:rPr>
          <w:rFonts w:ascii="Times New Roman" w:hAnsi="Times New Roman" w:cs="Times New Roman"/>
          <w:b/>
          <w:sz w:val="24"/>
          <w:szCs w:val="24"/>
        </w:rPr>
        <w:t xml:space="preserve">revalence of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E305B7">
        <w:rPr>
          <w:rFonts w:ascii="Times New Roman" w:hAnsi="Times New Roman" w:cs="Times New Roman"/>
          <w:b/>
          <w:sz w:val="24"/>
          <w:szCs w:val="24"/>
        </w:rPr>
        <w:t>epression in</w:t>
      </w:r>
      <w:r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Pr="00E305B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E305B7">
        <w:rPr>
          <w:rFonts w:ascii="Times New Roman" w:hAnsi="Times New Roman" w:cs="Times New Roman"/>
          <w:b/>
          <w:sz w:val="24"/>
          <w:szCs w:val="24"/>
        </w:rPr>
        <w:t xml:space="preserve">ommunity </w:t>
      </w:r>
      <w:r>
        <w:rPr>
          <w:rFonts w:ascii="Times New Roman" w:hAnsi="Times New Roman" w:cs="Times New Roman"/>
          <w:b/>
          <w:sz w:val="24"/>
          <w:szCs w:val="24"/>
        </w:rPr>
        <w:t>from 30 Countries between1994 and 201</w:t>
      </w:r>
      <w:r w:rsidRPr="00E305B7">
        <w:rPr>
          <w:rFonts w:ascii="Times New Roman" w:hAnsi="Times New Roman" w:cs="Times New Roman"/>
          <w:b/>
          <w:sz w:val="24"/>
          <w:szCs w:val="24"/>
        </w:rPr>
        <w:t>4</w:t>
      </w:r>
    </w:p>
    <w:p w14:paraId="237AA6FD" w14:textId="1F5171CA" w:rsidR="009056F3" w:rsidRPr="009056F3" w:rsidRDefault="009056F3" w:rsidP="009056F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E6917">
        <w:rPr>
          <w:rFonts w:ascii="Times New Roman" w:hAnsi="Times New Roman" w:cs="Times New Roman"/>
          <w:sz w:val="24"/>
          <w:szCs w:val="24"/>
        </w:rPr>
        <w:t xml:space="preserve">Grace </w:t>
      </w:r>
      <w:r>
        <w:rPr>
          <w:rFonts w:ascii="Times New Roman" w:hAnsi="Times New Roman" w:cs="Times New Roman"/>
          <w:sz w:val="24"/>
          <w:szCs w:val="24"/>
        </w:rPr>
        <w:t>Y Lim</w:t>
      </w:r>
      <w:r w:rsidRPr="006E691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6E6917">
        <w:rPr>
          <w:rFonts w:ascii="Times New Roman" w:hAnsi="Times New Roman" w:cs="Times New Roman"/>
          <w:sz w:val="24"/>
          <w:szCs w:val="24"/>
        </w:rPr>
        <w:t>Wilson W Tam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E6917">
        <w:rPr>
          <w:rFonts w:ascii="Times New Roman" w:hAnsi="Times New Roman" w:cs="Times New Roman"/>
          <w:sz w:val="24"/>
          <w:szCs w:val="24"/>
        </w:rPr>
        <w:t>Yanxia Lu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Su Hui H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6E6917">
        <w:rPr>
          <w:rFonts w:ascii="Times New Roman" w:hAnsi="Times New Roman" w:cs="Times New Roman"/>
          <w:sz w:val="24"/>
          <w:szCs w:val="24"/>
        </w:rPr>
        <w:t>Melvyn W. Zhang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6E6917">
        <w:rPr>
          <w:rFonts w:ascii="Times New Roman" w:hAnsi="Times New Roman" w:cs="Times New Roman"/>
          <w:sz w:val="24"/>
          <w:szCs w:val="24"/>
        </w:rPr>
        <w:t>Roger C. Ho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14:paraId="7DC13028" w14:textId="77777777" w:rsidR="009056F3" w:rsidRDefault="009056F3" w:rsidP="00B91FDF">
      <w:pPr>
        <w:rPr>
          <w:rFonts w:ascii="Times New Roman" w:hAnsi="Times New Roman" w:cs="Times New Roman"/>
          <w:b/>
        </w:rPr>
      </w:pPr>
    </w:p>
    <w:p w14:paraId="6D122EB4" w14:textId="0874A3EB" w:rsidR="002A2E2C" w:rsidRDefault="00BE4D51" w:rsidP="00B91F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3C0325">
        <w:rPr>
          <w:rFonts w:ascii="Times New Roman" w:hAnsi="Times New Roman" w:cs="Times New Roman"/>
          <w:b/>
        </w:rPr>
        <w:t>T</w:t>
      </w:r>
      <w:r w:rsidR="00B0197B">
        <w:rPr>
          <w:rFonts w:ascii="Times New Roman" w:hAnsi="Times New Roman" w:cs="Times New Roman"/>
          <w:b/>
        </w:rPr>
        <w:t>able 1</w:t>
      </w:r>
      <w:r>
        <w:rPr>
          <w:rFonts w:ascii="Times New Roman" w:hAnsi="Times New Roman" w:cs="Times New Roman"/>
          <w:b/>
        </w:rPr>
        <w:t xml:space="preserve"> </w:t>
      </w:r>
      <w:r w:rsidR="002A2E2C">
        <w:rPr>
          <w:rFonts w:ascii="Times New Roman" w:hAnsi="Times New Roman" w:cs="Times New Roman"/>
        </w:rPr>
        <w:t xml:space="preserve"> Characteristics of studies on point prevalence of </w:t>
      </w:r>
      <w:r w:rsidR="00670101">
        <w:rPr>
          <w:rFonts w:ascii="Times New Roman" w:hAnsi="Times New Roman" w:cs="Times New Roman"/>
        </w:rPr>
        <w:t>depress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5"/>
        <w:gridCol w:w="1052"/>
        <w:gridCol w:w="1064"/>
        <w:gridCol w:w="722"/>
        <w:gridCol w:w="755"/>
        <w:gridCol w:w="1055"/>
        <w:gridCol w:w="990"/>
        <w:gridCol w:w="765"/>
        <w:gridCol w:w="904"/>
        <w:gridCol w:w="759"/>
        <w:gridCol w:w="999"/>
        <w:gridCol w:w="999"/>
        <w:gridCol w:w="857"/>
        <w:gridCol w:w="954"/>
        <w:gridCol w:w="749"/>
        <w:gridCol w:w="963"/>
      </w:tblGrid>
      <w:tr w:rsidR="00282DBF" w:rsidRPr="00781D91" w14:paraId="268B6557" w14:textId="77777777" w:rsidTr="00C77E43">
        <w:tc>
          <w:tcPr>
            <w:tcW w:w="575" w:type="dxa"/>
            <w:tcBorders>
              <w:top w:val="single" w:sz="12" w:space="0" w:color="auto"/>
              <w:bottom w:val="single" w:sz="12" w:space="0" w:color="auto"/>
            </w:tcBorders>
          </w:tcPr>
          <w:p w14:paraId="6D9695BD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. </w:t>
            </w:r>
          </w:p>
        </w:tc>
        <w:tc>
          <w:tcPr>
            <w:tcW w:w="1052" w:type="dxa"/>
            <w:tcBorders>
              <w:top w:val="single" w:sz="12" w:space="0" w:color="auto"/>
              <w:bottom w:val="single" w:sz="12" w:space="0" w:color="auto"/>
            </w:tcBorders>
          </w:tcPr>
          <w:p w14:paraId="44FB78A8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>First author</w:t>
            </w:r>
          </w:p>
        </w:tc>
        <w:tc>
          <w:tcPr>
            <w:tcW w:w="1064" w:type="dxa"/>
            <w:tcBorders>
              <w:top w:val="single" w:sz="12" w:space="0" w:color="auto"/>
              <w:bottom w:val="single" w:sz="12" w:space="0" w:color="auto"/>
            </w:tcBorders>
          </w:tcPr>
          <w:p w14:paraId="7E50AEC0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>Publication year</w:t>
            </w:r>
          </w:p>
        </w:tc>
        <w:tc>
          <w:tcPr>
            <w:tcW w:w="722" w:type="dxa"/>
            <w:tcBorders>
              <w:top w:val="single" w:sz="12" w:space="0" w:color="auto"/>
              <w:bottom w:val="single" w:sz="12" w:space="0" w:color="auto"/>
            </w:tcBorders>
          </w:tcPr>
          <w:p w14:paraId="784D0743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>Age (mean years)</w:t>
            </w:r>
          </w:p>
        </w:tc>
        <w:tc>
          <w:tcPr>
            <w:tcW w:w="755" w:type="dxa"/>
            <w:tcBorders>
              <w:top w:val="single" w:sz="12" w:space="0" w:color="auto"/>
              <w:bottom w:val="single" w:sz="12" w:space="0" w:color="auto"/>
            </w:tcBorders>
          </w:tcPr>
          <w:p w14:paraId="3E1C9DEF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>Female percent (%)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12" w:space="0" w:color="auto"/>
            </w:tcBorders>
          </w:tcPr>
          <w:p w14:paraId="6AE3B8C2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>Continent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3D33C9A3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765" w:type="dxa"/>
            <w:tcBorders>
              <w:top w:val="single" w:sz="12" w:space="0" w:color="auto"/>
              <w:bottom w:val="single" w:sz="12" w:space="0" w:color="auto"/>
            </w:tcBorders>
          </w:tcPr>
          <w:p w14:paraId="06CB4012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etting </w:t>
            </w:r>
          </w:p>
        </w:tc>
        <w:tc>
          <w:tcPr>
            <w:tcW w:w="904" w:type="dxa"/>
            <w:tcBorders>
              <w:top w:val="single" w:sz="12" w:space="0" w:color="auto"/>
              <w:bottom w:val="single" w:sz="12" w:space="0" w:color="auto"/>
            </w:tcBorders>
          </w:tcPr>
          <w:p w14:paraId="3E659B73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anguage </w:t>
            </w:r>
          </w:p>
        </w:tc>
        <w:tc>
          <w:tcPr>
            <w:tcW w:w="759" w:type="dxa"/>
            <w:tcBorders>
              <w:top w:val="single" w:sz="12" w:space="0" w:color="auto"/>
              <w:bottom w:val="single" w:sz="12" w:space="0" w:color="auto"/>
            </w:tcBorders>
          </w:tcPr>
          <w:p w14:paraId="5B096B5C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>HDI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12" w:space="0" w:color="auto"/>
            </w:tcBorders>
          </w:tcPr>
          <w:p w14:paraId="1368876F" w14:textId="67B658AF" w:rsidR="002A2E2C" w:rsidRPr="00781D91" w:rsidRDefault="00747F66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7F66">
              <w:rPr>
                <w:rFonts w:ascii="Times New Roman" w:hAnsi="Times New Roman" w:cs="Times New Roman"/>
                <w:b/>
                <w:sz w:val="16"/>
                <w:szCs w:val="16"/>
              </w:rPr>
              <w:t>Assessment</w:t>
            </w:r>
            <w:r w:rsidR="002A2E2C"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ethod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12" w:space="0" w:color="auto"/>
            </w:tcBorders>
          </w:tcPr>
          <w:p w14:paraId="2C206D17" w14:textId="16583BCB" w:rsidR="002A2E2C" w:rsidRPr="00781D91" w:rsidRDefault="009F3417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ssessment</w:t>
            </w:r>
            <w:r w:rsidR="002A2E2C"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tool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12" w:space="0" w:color="auto"/>
            </w:tcBorders>
          </w:tcPr>
          <w:p w14:paraId="7305D4EF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>Response rate (%)</w:t>
            </w:r>
          </w:p>
        </w:tc>
        <w:tc>
          <w:tcPr>
            <w:tcW w:w="954" w:type="dxa"/>
            <w:tcBorders>
              <w:top w:val="single" w:sz="12" w:space="0" w:color="auto"/>
              <w:bottom w:val="single" w:sz="12" w:space="0" w:color="auto"/>
            </w:tcBorders>
          </w:tcPr>
          <w:p w14:paraId="41C6BCE6" w14:textId="77777777" w:rsidR="002A2E2C" w:rsidRPr="00781D91" w:rsidRDefault="00635399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vent</w:t>
            </w:r>
          </w:p>
        </w:tc>
        <w:tc>
          <w:tcPr>
            <w:tcW w:w="749" w:type="dxa"/>
            <w:tcBorders>
              <w:top w:val="single" w:sz="12" w:space="0" w:color="auto"/>
              <w:bottom w:val="single" w:sz="12" w:space="0" w:color="auto"/>
            </w:tcBorders>
          </w:tcPr>
          <w:p w14:paraId="0049A8F0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>Sample size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24E2A973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>Prevalence (%)</w:t>
            </w:r>
          </w:p>
        </w:tc>
      </w:tr>
      <w:tr w:rsidR="00282DBF" w:rsidRPr="00781D91" w14:paraId="02EA5617" w14:textId="77777777" w:rsidTr="00C77E43">
        <w:tc>
          <w:tcPr>
            <w:tcW w:w="575" w:type="dxa"/>
            <w:tcBorders>
              <w:top w:val="single" w:sz="12" w:space="0" w:color="auto"/>
            </w:tcBorders>
          </w:tcPr>
          <w:p w14:paraId="4CBB842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2" w:type="dxa"/>
            <w:tcBorders>
              <w:top w:val="single" w:sz="12" w:space="0" w:color="auto"/>
            </w:tcBorders>
          </w:tcPr>
          <w:p w14:paraId="50CAE72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dewuya</w:t>
            </w:r>
          </w:p>
        </w:tc>
        <w:tc>
          <w:tcPr>
            <w:tcW w:w="1064" w:type="dxa"/>
            <w:tcBorders>
              <w:top w:val="single" w:sz="12" w:space="0" w:color="auto"/>
            </w:tcBorders>
          </w:tcPr>
          <w:p w14:paraId="1312821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481635D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4.98</w:t>
            </w:r>
          </w:p>
        </w:tc>
        <w:tc>
          <w:tcPr>
            <w:tcW w:w="755" w:type="dxa"/>
            <w:tcBorders>
              <w:top w:val="single" w:sz="12" w:space="0" w:color="auto"/>
            </w:tcBorders>
          </w:tcPr>
          <w:p w14:paraId="171BCEB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2.5</w:t>
            </w:r>
          </w:p>
        </w:tc>
        <w:tc>
          <w:tcPr>
            <w:tcW w:w="1055" w:type="dxa"/>
            <w:tcBorders>
              <w:top w:val="single" w:sz="12" w:space="0" w:color="auto"/>
            </w:tcBorders>
          </w:tcPr>
          <w:p w14:paraId="20D563D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356445D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765" w:type="dxa"/>
            <w:tcBorders>
              <w:top w:val="single" w:sz="12" w:space="0" w:color="auto"/>
            </w:tcBorders>
          </w:tcPr>
          <w:p w14:paraId="62D8F47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04" w:type="dxa"/>
            <w:tcBorders>
              <w:top w:val="single" w:sz="12" w:space="0" w:color="auto"/>
            </w:tcBorders>
          </w:tcPr>
          <w:p w14:paraId="382685F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  <w:tcBorders>
              <w:top w:val="single" w:sz="12" w:space="0" w:color="auto"/>
            </w:tcBorders>
          </w:tcPr>
          <w:p w14:paraId="38EF2D2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92" w:type="dxa"/>
            <w:tcBorders>
              <w:top w:val="single" w:sz="12" w:space="0" w:color="auto"/>
            </w:tcBorders>
          </w:tcPr>
          <w:p w14:paraId="4AA4F14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  <w:tcBorders>
              <w:top w:val="single" w:sz="12" w:space="0" w:color="auto"/>
            </w:tcBorders>
          </w:tcPr>
          <w:p w14:paraId="34C86FF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NI</w:t>
            </w:r>
          </w:p>
        </w:tc>
        <w:tc>
          <w:tcPr>
            <w:tcW w:w="857" w:type="dxa"/>
            <w:tcBorders>
              <w:top w:val="single" w:sz="12" w:space="0" w:color="auto"/>
            </w:tcBorders>
          </w:tcPr>
          <w:p w14:paraId="087CC57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2.8</w:t>
            </w:r>
          </w:p>
        </w:tc>
        <w:tc>
          <w:tcPr>
            <w:tcW w:w="954" w:type="dxa"/>
            <w:tcBorders>
              <w:top w:val="single" w:sz="12" w:space="0" w:color="auto"/>
            </w:tcBorders>
          </w:tcPr>
          <w:p w14:paraId="35AFC1B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749" w:type="dxa"/>
            <w:tcBorders>
              <w:top w:val="single" w:sz="12" w:space="0" w:color="auto"/>
            </w:tcBorders>
          </w:tcPr>
          <w:p w14:paraId="32A85E4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206</w:t>
            </w:r>
          </w:p>
        </w:tc>
        <w:tc>
          <w:tcPr>
            <w:tcW w:w="963" w:type="dxa"/>
            <w:tcBorders>
              <w:top w:val="single" w:sz="12" w:space="0" w:color="auto"/>
            </w:tcBorders>
          </w:tcPr>
          <w:p w14:paraId="0034C15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</w:tr>
      <w:tr w:rsidR="00282DBF" w:rsidRPr="00781D91" w14:paraId="31732A09" w14:textId="77777777" w:rsidTr="00C77E43">
        <w:tc>
          <w:tcPr>
            <w:tcW w:w="575" w:type="dxa"/>
          </w:tcPr>
          <w:p w14:paraId="72F5734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2" w:type="dxa"/>
          </w:tcPr>
          <w:p w14:paraId="4D53E7C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ghakhani</w:t>
            </w:r>
          </w:p>
        </w:tc>
        <w:tc>
          <w:tcPr>
            <w:tcW w:w="1064" w:type="dxa"/>
          </w:tcPr>
          <w:p w14:paraId="26EFD9D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722" w:type="dxa"/>
          </w:tcPr>
          <w:p w14:paraId="5A8411E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55" w:type="dxa"/>
          </w:tcPr>
          <w:p w14:paraId="17B0734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6.8</w:t>
            </w:r>
          </w:p>
        </w:tc>
        <w:tc>
          <w:tcPr>
            <w:tcW w:w="1055" w:type="dxa"/>
          </w:tcPr>
          <w:p w14:paraId="674293B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990" w:type="dxa"/>
          </w:tcPr>
          <w:p w14:paraId="002A1DD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765" w:type="dxa"/>
          </w:tcPr>
          <w:p w14:paraId="6AC8723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04" w:type="dxa"/>
          </w:tcPr>
          <w:p w14:paraId="26D2740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72BA4D3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70312FE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2A08047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BDI</w:t>
            </w:r>
          </w:p>
        </w:tc>
        <w:tc>
          <w:tcPr>
            <w:tcW w:w="857" w:type="dxa"/>
          </w:tcPr>
          <w:p w14:paraId="109F343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9.7</w:t>
            </w:r>
          </w:p>
        </w:tc>
        <w:tc>
          <w:tcPr>
            <w:tcW w:w="954" w:type="dxa"/>
          </w:tcPr>
          <w:p w14:paraId="46A2578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749" w:type="dxa"/>
          </w:tcPr>
          <w:p w14:paraId="5D03B49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628</w:t>
            </w:r>
          </w:p>
        </w:tc>
        <w:tc>
          <w:tcPr>
            <w:tcW w:w="963" w:type="dxa"/>
          </w:tcPr>
          <w:p w14:paraId="7233348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2.6</w:t>
            </w:r>
          </w:p>
        </w:tc>
      </w:tr>
      <w:tr w:rsidR="00282DBF" w:rsidRPr="00781D91" w14:paraId="5B5A6359" w14:textId="77777777" w:rsidTr="00C77E43">
        <w:tc>
          <w:tcPr>
            <w:tcW w:w="575" w:type="dxa"/>
          </w:tcPr>
          <w:p w14:paraId="2A20730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52" w:type="dxa"/>
          </w:tcPr>
          <w:p w14:paraId="39E9087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l-Busaidi</w:t>
            </w:r>
          </w:p>
        </w:tc>
        <w:tc>
          <w:tcPr>
            <w:tcW w:w="1064" w:type="dxa"/>
          </w:tcPr>
          <w:p w14:paraId="3BF696E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722" w:type="dxa"/>
          </w:tcPr>
          <w:p w14:paraId="7E089F7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.75</w:t>
            </w:r>
          </w:p>
        </w:tc>
        <w:tc>
          <w:tcPr>
            <w:tcW w:w="755" w:type="dxa"/>
          </w:tcPr>
          <w:p w14:paraId="2BDAA03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9.5</w:t>
            </w:r>
          </w:p>
        </w:tc>
        <w:tc>
          <w:tcPr>
            <w:tcW w:w="1055" w:type="dxa"/>
          </w:tcPr>
          <w:p w14:paraId="7D419E9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990" w:type="dxa"/>
          </w:tcPr>
          <w:p w14:paraId="596F138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man</w:t>
            </w:r>
          </w:p>
        </w:tc>
        <w:tc>
          <w:tcPr>
            <w:tcW w:w="765" w:type="dxa"/>
          </w:tcPr>
          <w:p w14:paraId="154CECE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04" w:type="dxa"/>
          </w:tcPr>
          <w:p w14:paraId="4328F8A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 xml:space="preserve">Other </w:t>
            </w:r>
          </w:p>
        </w:tc>
        <w:tc>
          <w:tcPr>
            <w:tcW w:w="759" w:type="dxa"/>
          </w:tcPr>
          <w:p w14:paraId="15D7713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051E0E7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6D1D9E6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857" w:type="dxa"/>
          </w:tcPr>
          <w:p w14:paraId="2452D7F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4" w:type="dxa"/>
          </w:tcPr>
          <w:p w14:paraId="1933229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749" w:type="dxa"/>
          </w:tcPr>
          <w:p w14:paraId="59C23C1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81</w:t>
            </w:r>
          </w:p>
        </w:tc>
        <w:tc>
          <w:tcPr>
            <w:tcW w:w="963" w:type="dxa"/>
          </w:tcPr>
          <w:p w14:paraId="0B8729C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7.7</w:t>
            </w:r>
          </w:p>
        </w:tc>
      </w:tr>
      <w:tr w:rsidR="00282DBF" w:rsidRPr="00781D91" w14:paraId="418CC544" w14:textId="77777777" w:rsidTr="00C77E43">
        <w:tc>
          <w:tcPr>
            <w:tcW w:w="575" w:type="dxa"/>
          </w:tcPr>
          <w:p w14:paraId="35A2460B" w14:textId="77777777" w:rsidR="002336EE" w:rsidRPr="00781D91" w:rsidRDefault="00655106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52" w:type="dxa"/>
          </w:tcPr>
          <w:p w14:paraId="2D65DF60" w14:textId="77777777" w:rsidR="002336EE" w:rsidRPr="00781D91" w:rsidRDefault="002336EE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l-Otaibi</w:t>
            </w:r>
          </w:p>
        </w:tc>
        <w:tc>
          <w:tcPr>
            <w:tcW w:w="1064" w:type="dxa"/>
          </w:tcPr>
          <w:p w14:paraId="38373560" w14:textId="77777777" w:rsidR="002336EE" w:rsidRPr="00781D91" w:rsidRDefault="002336EE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722" w:type="dxa"/>
          </w:tcPr>
          <w:p w14:paraId="39077300" w14:textId="77777777" w:rsidR="002336EE" w:rsidRPr="00781D91" w:rsidRDefault="002336EE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1-64</w:t>
            </w:r>
          </w:p>
        </w:tc>
        <w:tc>
          <w:tcPr>
            <w:tcW w:w="755" w:type="dxa"/>
          </w:tcPr>
          <w:p w14:paraId="6DD399A5" w14:textId="77777777" w:rsidR="002336EE" w:rsidRPr="00781D91" w:rsidRDefault="002336EE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3.3</w:t>
            </w:r>
          </w:p>
        </w:tc>
        <w:tc>
          <w:tcPr>
            <w:tcW w:w="1055" w:type="dxa"/>
          </w:tcPr>
          <w:p w14:paraId="69BA3631" w14:textId="77777777" w:rsidR="002336EE" w:rsidRPr="00781D91" w:rsidRDefault="002336EE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990" w:type="dxa"/>
          </w:tcPr>
          <w:p w14:paraId="27BDDB55" w14:textId="77777777" w:rsidR="002336EE" w:rsidRPr="00781D91" w:rsidRDefault="002336EE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Kuwait</w:t>
            </w:r>
          </w:p>
        </w:tc>
        <w:tc>
          <w:tcPr>
            <w:tcW w:w="765" w:type="dxa"/>
          </w:tcPr>
          <w:p w14:paraId="39940413" w14:textId="77777777" w:rsidR="002336EE" w:rsidRPr="00781D91" w:rsidRDefault="002336EE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7E6D2F94" w14:textId="77777777" w:rsidR="002336EE" w:rsidRPr="00781D91" w:rsidRDefault="002336EE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3DC7496F" w14:textId="77777777" w:rsidR="002336EE" w:rsidRPr="00781D91" w:rsidRDefault="00AB2381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2336EE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21590D27" w14:textId="77777777" w:rsidR="002336EE" w:rsidRPr="00781D91" w:rsidRDefault="002336EE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705A653C" w14:textId="77777777" w:rsidR="002336EE" w:rsidRPr="00781D91" w:rsidRDefault="002336EE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BDI-II</w:t>
            </w:r>
          </w:p>
        </w:tc>
        <w:tc>
          <w:tcPr>
            <w:tcW w:w="857" w:type="dxa"/>
          </w:tcPr>
          <w:p w14:paraId="56EAA75B" w14:textId="77777777" w:rsidR="002336EE" w:rsidRPr="00781D91" w:rsidRDefault="002336EE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7.8</w:t>
            </w:r>
          </w:p>
        </w:tc>
        <w:tc>
          <w:tcPr>
            <w:tcW w:w="954" w:type="dxa"/>
          </w:tcPr>
          <w:p w14:paraId="032331F1" w14:textId="77777777" w:rsidR="002336EE" w:rsidRPr="00781D91" w:rsidRDefault="002336EE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60</w:t>
            </w:r>
          </w:p>
        </w:tc>
        <w:tc>
          <w:tcPr>
            <w:tcW w:w="749" w:type="dxa"/>
          </w:tcPr>
          <w:p w14:paraId="783FA2E5" w14:textId="77777777" w:rsidR="002336EE" w:rsidRPr="00781D91" w:rsidRDefault="002336EE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320</w:t>
            </w:r>
          </w:p>
        </w:tc>
        <w:tc>
          <w:tcPr>
            <w:tcW w:w="963" w:type="dxa"/>
          </w:tcPr>
          <w:p w14:paraId="3C591BD0" w14:textId="77777777" w:rsidR="002336EE" w:rsidRPr="00781D91" w:rsidRDefault="002336EE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7.1</w:t>
            </w:r>
          </w:p>
        </w:tc>
      </w:tr>
      <w:tr w:rsidR="00282DBF" w:rsidRPr="00781D91" w14:paraId="76DB18DF" w14:textId="77777777" w:rsidTr="00C77E43">
        <w:tc>
          <w:tcPr>
            <w:tcW w:w="575" w:type="dxa"/>
          </w:tcPr>
          <w:p w14:paraId="50789F37" w14:textId="77777777" w:rsidR="002A2E2C" w:rsidRPr="00781D91" w:rsidRDefault="00655106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52" w:type="dxa"/>
          </w:tcPr>
          <w:p w14:paraId="3E80CED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luoja</w:t>
            </w:r>
          </w:p>
        </w:tc>
        <w:tc>
          <w:tcPr>
            <w:tcW w:w="1064" w:type="dxa"/>
          </w:tcPr>
          <w:p w14:paraId="6E8B90A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722" w:type="dxa"/>
          </w:tcPr>
          <w:p w14:paraId="7B39373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5-79</w:t>
            </w:r>
          </w:p>
        </w:tc>
        <w:tc>
          <w:tcPr>
            <w:tcW w:w="755" w:type="dxa"/>
          </w:tcPr>
          <w:p w14:paraId="5D09715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4.9</w:t>
            </w:r>
          </w:p>
        </w:tc>
        <w:tc>
          <w:tcPr>
            <w:tcW w:w="1055" w:type="dxa"/>
          </w:tcPr>
          <w:p w14:paraId="4E4DB70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990" w:type="dxa"/>
          </w:tcPr>
          <w:p w14:paraId="16743A2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stonia</w:t>
            </w:r>
          </w:p>
        </w:tc>
        <w:tc>
          <w:tcPr>
            <w:tcW w:w="765" w:type="dxa"/>
          </w:tcPr>
          <w:p w14:paraId="03E7A82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692A028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0BAF0D1F" w14:textId="77777777" w:rsidR="002A2E2C" w:rsidRPr="00781D91" w:rsidRDefault="00AB2381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2A2E2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5597143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1FEF2D1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ST-Q</w:t>
            </w:r>
          </w:p>
        </w:tc>
        <w:tc>
          <w:tcPr>
            <w:tcW w:w="857" w:type="dxa"/>
          </w:tcPr>
          <w:p w14:paraId="35A0A9A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9.3</w:t>
            </w:r>
          </w:p>
        </w:tc>
        <w:tc>
          <w:tcPr>
            <w:tcW w:w="954" w:type="dxa"/>
          </w:tcPr>
          <w:p w14:paraId="6F9992F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21</w:t>
            </w:r>
          </w:p>
        </w:tc>
        <w:tc>
          <w:tcPr>
            <w:tcW w:w="749" w:type="dxa"/>
          </w:tcPr>
          <w:p w14:paraId="71A8982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677</w:t>
            </w:r>
          </w:p>
        </w:tc>
        <w:tc>
          <w:tcPr>
            <w:tcW w:w="963" w:type="dxa"/>
          </w:tcPr>
          <w:p w14:paraId="6BE2CCE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</w:tr>
      <w:tr w:rsidR="00282DBF" w:rsidRPr="00781D91" w14:paraId="4D37248F" w14:textId="77777777" w:rsidTr="00C77E43">
        <w:tc>
          <w:tcPr>
            <w:tcW w:w="575" w:type="dxa"/>
          </w:tcPr>
          <w:p w14:paraId="4E561F51" w14:textId="77777777" w:rsidR="002A2E2C" w:rsidRPr="00781D91" w:rsidRDefault="00655106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52" w:type="dxa"/>
          </w:tcPr>
          <w:p w14:paraId="58FC4D7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moran</w:t>
            </w:r>
          </w:p>
        </w:tc>
        <w:tc>
          <w:tcPr>
            <w:tcW w:w="1064" w:type="dxa"/>
          </w:tcPr>
          <w:p w14:paraId="62342B9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722" w:type="dxa"/>
          </w:tcPr>
          <w:p w14:paraId="067A030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4.34</w:t>
            </w:r>
          </w:p>
        </w:tc>
        <w:tc>
          <w:tcPr>
            <w:tcW w:w="755" w:type="dxa"/>
          </w:tcPr>
          <w:p w14:paraId="11D2C09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62.4</w:t>
            </w:r>
          </w:p>
        </w:tc>
        <w:tc>
          <w:tcPr>
            <w:tcW w:w="1055" w:type="dxa"/>
          </w:tcPr>
          <w:p w14:paraId="5D34332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990" w:type="dxa"/>
          </w:tcPr>
          <w:p w14:paraId="369B637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765" w:type="dxa"/>
          </w:tcPr>
          <w:p w14:paraId="0244AA1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1F3D517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0E6A8B9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92" w:type="dxa"/>
          </w:tcPr>
          <w:p w14:paraId="287AC08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0839DC1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SCI DSM IV</w:t>
            </w:r>
          </w:p>
        </w:tc>
        <w:tc>
          <w:tcPr>
            <w:tcW w:w="857" w:type="dxa"/>
          </w:tcPr>
          <w:p w14:paraId="2EBDCD7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0.6</w:t>
            </w:r>
          </w:p>
        </w:tc>
        <w:tc>
          <w:tcPr>
            <w:tcW w:w="954" w:type="dxa"/>
          </w:tcPr>
          <w:p w14:paraId="427FA63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49" w:type="dxa"/>
          </w:tcPr>
          <w:p w14:paraId="36188C5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105</w:t>
            </w:r>
          </w:p>
        </w:tc>
        <w:tc>
          <w:tcPr>
            <w:tcW w:w="963" w:type="dxa"/>
          </w:tcPr>
          <w:p w14:paraId="66CC787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</w:tr>
      <w:tr w:rsidR="00282DBF" w:rsidRPr="00781D91" w14:paraId="10B25696" w14:textId="77777777" w:rsidTr="00C77E43">
        <w:tc>
          <w:tcPr>
            <w:tcW w:w="575" w:type="dxa"/>
          </w:tcPr>
          <w:p w14:paraId="578250EC" w14:textId="77777777" w:rsidR="002A2E2C" w:rsidRPr="00781D91" w:rsidRDefault="00655106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52" w:type="dxa"/>
          </w:tcPr>
          <w:p w14:paraId="3D6758C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ndrea</w:t>
            </w:r>
          </w:p>
        </w:tc>
        <w:tc>
          <w:tcPr>
            <w:tcW w:w="1064" w:type="dxa"/>
          </w:tcPr>
          <w:p w14:paraId="40C6C65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722" w:type="dxa"/>
          </w:tcPr>
          <w:p w14:paraId="24B3692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0.9</w:t>
            </w:r>
          </w:p>
        </w:tc>
        <w:tc>
          <w:tcPr>
            <w:tcW w:w="755" w:type="dxa"/>
          </w:tcPr>
          <w:p w14:paraId="11D5881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7.4</w:t>
            </w:r>
          </w:p>
        </w:tc>
        <w:tc>
          <w:tcPr>
            <w:tcW w:w="1055" w:type="dxa"/>
          </w:tcPr>
          <w:p w14:paraId="47D3619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990" w:type="dxa"/>
          </w:tcPr>
          <w:p w14:paraId="1353489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765" w:type="dxa"/>
          </w:tcPr>
          <w:p w14:paraId="7D14191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04" w:type="dxa"/>
          </w:tcPr>
          <w:p w14:paraId="0714C5C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42F44586" w14:textId="77777777" w:rsidR="002A2E2C" w:rsidRPr="00781D91" w:rsidRDefault="00AB2381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2A2E2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301C048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3DE6FA5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HADS</w:t>
            </w:r>
          </w:p>
        </w:tc>
        <w:tc>
          <w:tcPr>
            <w:tcW w:w="857" w:type="dxa"/>
          </w:tcPr>
          <w:p w14:paraId="611E13F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54" w:type="dxa"/>
          </w:tcPr>
          <w:p w14:paraId="59F11EC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12</w:t>
            </w:r>
          </w:p>
        </w:tc>
        <w:tc>
          <w:tcPr>
            <w:tcW w:w="749" w:type="dxa"/>
          </w:tcPr>
          <w:p w14:paraId="1236CB0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7472</w:t>
            </w:r>
          </w:p>
        </w:tc>
        <w:tc>
          <w:tcPr>
            <w:tcW w:w="963" w:type="dxa"/>
          </w:tcPr>
          <w:p w14:paraId="5B16B1D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</w:tr>
      <w:tr w:rsidR="00282DBF" w:rsidRPr="00781D91" w14:paraId="500B4147" w14:textId="77777777" w:rsidTr="00C77E43">
        <w:tc>
          <w:tcPr>
            <w:tcW w:w="575" w:type="dxa"/>
          </w:tcPr>
          <w:p w14:paraId="24B0702A" w14:textId="77777777" w:rsidR="002A2E2C" w:rsidRPr="00781D91" w:rsidRDefault="00655106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52" w:type="dxa"/>
          </w:tcPr>
          <w:p w14:paraId="1FCBD38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postolo</w:t>
            </w:r>
          </w:p>
        </w:tc>
        <w:tc>
          <w:tcPr>
            <w:tcW w:w="1064" w:type="dxa"/>
          </w:tcPr>
          <w:p w14:paraId="697E947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722" w:type="dxa"/>
          </w:tcPr>
          <w:p w14:paraId="3812A2C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3.82</w:t>
            </w:r>
          </w:p>
        </w:tc>
        <w:tc>
          <w:tcPr>
            <w:tcW w:w="755" w:type="dxa"/>
          </w:tcPr>
          <w:p w14:paraId="3DFC58D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72.9</w:t>
            </w:r>
          </w:p>
        </w:tc>
        <w:tc>
          <w:tcPr>
            <w:tcW w:w="1055" w:type="dxa"/>
          </w:tcPr>
          <w:p w14:paraId="14E8AC5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990" w:type="dxa"/>
          </w:tcPr>
          <w:p w14:paraId="3D291C1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765" w:type="dxa"/>
          </w:tcPr>
          <w:p w14:paraId="6D28647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41A2301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061B0779" w14:textId="77777777" w:rsidR="002A2E2C" w:rsidRPr="00781D91" w:rsidRDefault="00AB2381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2A2E2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55FA53C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7F6C89D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DASS-21</w:t>
            </w:r>
          </w:p>
        </w:tc>
        <w:tc>
          <w:tcPr>
            <w:tcW w:w="857" w:type="dxa"/>
          </w:tcPr>
          <w:p w14:paraId="01F14F8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4" w:type="dxa"/>
          </w:tcPr>
          <w:p w14:paraId="2183E38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749" w:type="dxa"/>
          </w:tcPr>
          <w:p w14:paraId="5BBB84F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43</w:t>
            </w:r>
          </w:p>
        </w:tc>
        <w:tc>
          <w:tcPr>
            <w:tcW w:w="963" w:type="dxa"/>
          </w:tcPr>
          <w:p w14:paraId="43E8AB9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0.5</w:t>
            </w:r>
          </w:p>
        </w:tc>
      </w:tr>
      <w:tr w:rsidR="00282DBF" w:rsidRPr="00781D91" w14:paraId="58E0C3F0" w14:textId="77777777" w:rsidTr="00C77E43">
        <w:tc>
          <w:tcPr>
            <w:tcW w:w="575" w:type="dxa"/>
          </w:tcPr>
          <w:p w14:paraId="5AD42BF0" w14:textId="77777777" w:rsidR="002A2E2C" w:rsidRPr="00781D91" w:rsidRDefault="00655106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52" w:type="dxa"/>
          </w:tcPr>
          <w:p w14:paraId="18A68CA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rslan</w:t>
            </w:r>
          </w:p>
        </w:tc>
        <w:tc>
          <w:tcPr>
            <w:tcW w:w="1064" w:type="dxa"/>
          </w:tcPr>
          <w:p w14:paraId="486E9CD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722" w:type="dxa"/>
          </w:tcPr>
          <w:p w14:paraId="5682AF9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.82</w:t>
            </w:r>
          </w:p>
        </w:tc>
        <w:tc>
          <w:tcPr>
            <w:tcW w:w="755" w:type="dxa"/>
          </w:tcPr>
          <w:p w14:paraId="6E97913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4.1</w:t>
            </w:r>
          </w:p>
        </w:tc>
        <w:tc>
          <w:tcPr>
            <w:tcW w:w="1055" w:type="dxa"/>
          </w:tcPr>
          <w:p w14:paraId="47A9F45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990" w:type="dxa"/>
          </w:tcPr>
          <w:p w14:paraId="5E10A5D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765" w:type="dxa"/>
          </w:tcPr>
          <w:p w14:paraId="3FB643C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 xml:space="preserve">Rural </w:t>
            </w:r>
          </w:p>
        </w:tc>
        <w:tc>
          <w:tcPr>
            <w:tcW w:w="904" w:type="dxa"/>
          </w:tcPr>
          <w:p w14:paraId="4E53F97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069757CE" w14:textId="77777777" w:rsidR="002A2E2C" w:rsidRPr="00781D91" w:rsidRDefault="00AB2381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7710251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416AF5F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BDI</w:t>
            </w:r>
          </w:p>
        </w:tc>
        <w:tc>
          <w:tcPr>
            <w:tcW w:w="857" w:type="dxa"/>
          </w:tcPr>
          <w:p w14:paraId="3F6AB0B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0.8</w:t>
            </w:r>
          </w:p>
        </w:tc>
        <w:tc>
          <w:tcPr>
            <w:tcW w:w="954" w:type="dxa"/>
          </w:tcPr>
          <w:p w14:paraId="7B0A27D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749" w:type="dxa"/>
          </w:tcPr>
          <w:p w14:paraId="4FA7F26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22</w:t>
            </w:r>
          </w:p>
        </w:tc>
        <w:tc>
          <w:tcPr>
            <w:tcW w:w="963" w:type="dxa"/>
          </w:tcPr>
          <w:p w14:paraId="790BE86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1.8</w:t>
            </w:r>
          </w:p>
        </w:tc>
      </w:tr>
      <w:tr w:rsidR="00282DBF" w:rsidRPr="00781D91" w14:paraId="14235BBA" w14:textId="77777777" w:rsidTr="00C77E43">
        <w:tc>
          <w:tcPr>
            <w:tcW w:w="575" w:type="dxa"/>
          </w:tcPr>
          <w:p w14:paraId="41C9B151" w14:textId="77777777" w:rsidR="002A2E2C" w:rsidRPr="00781D91" w:rsidRDefault="00655106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52" w:type="dxa"/>
          </w:tcPr>
          <w:p w14:paraId="71A4562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Ball</w:t>
            </w:r>
          </w:p>
        </w:tc>
        <w:tc>
          <w:tcPr>
            <w:tcW w:w="1064" w:type="dxa"/>
          </w:tcPr>
          <w:p w14:paraId="488AEFD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722" w:type="dxa"/>
          </w:tcPr>
          <w:p w14:paraId="151ED4F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5" w:type="dxa"/>
          </w:tcPr>
          <w:p w14:paraId="5ADC7F0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4.0</w:t>
            </w:r>
          </w:p>
        </w:tc>
        <w:tc>
          <w:tcPr>
            <w:tcW w:w="1055" w:type="dxa"/>
          </w:tcPr>
          <w:p w14:paraId="580279C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990" w:type="dxa"/>
          </w:tcPr>
          <w:p w14:paraId="7206844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Sri Lanka</w:t>
            </w:r>
          </w:p>
        </w:tc>
        <w:tc>
          <w:tcPr>
            <w:tcW w:w="765" w:type="dxa"/>
          </w:tcPr>
          <w:p w14:paraId="7F0DB8C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4C77EAB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2F75332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3E37EE2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02B8349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IDI</w:t>
            </w:r>
          </w:p>
        </w:tc>
        <w:tc>
          <w:tcPr>
            <w:tcW w:w="857" w:type="dxa"/>
          </w:tcPr>
          <w:p w14:paraId="6FC690A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1.7</w:t>
            </w:r>
          </w:p>
        </w:tc>
        <w:tc>
          <w:tcPr>
            <w:tcW w:w="954" w:type="dxa"/>
          </w:tcPr>
          <w:p w14:paraId="2FA8EE1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749" w:type="dxa"/>
          </w:tcPr>
          <w:p w14:paraId="7EC24CB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973</w:t>
            </w:r>
          </w:p>
        </w:tc>
        <w:tc>
          <w:tcPr>
            <w:tcW w:w="963" w:type="dxa"/>
          </w:tcPr>
          <w:p w14:paraId="7F05949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</w:tr>
      <w:tr w:rsidR="00282DBF" w:rsidRPr="00781D91" w14:paraId="7C919D22" w14:textId="77777777" w:rsidTr="00C77E43">
        <w:tc>
          <w:tcPr>
            <w:tcW w:w="575" w:type="dxa"/>
          </w:tcPr>
          <w:p w14:paraId="2B82987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2" w:type="dxa"/>
          </w:tcPr>
          <w:p w14:paraId="4C1F889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Barth</w:t>
            </w:r>
          </w:p>
        </w:tc>
        <w:tc>
          <w:tcPr>
            <w:tcW w:w="1064" w:type="dxa"/>
          </w:tcPr>
          <w:p w14:paraId="70C7B24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722" w:type="dxa"/>
          </w:tcPr>
          <w:p w14:paraId="380FABE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9.7</w:t>
            </w:r>
          </w:p>
        </w:tc>
        <w:tc>
          <w:tcPr>
            <w:tcW w:w="755" w:type="dxa"/>
          </w:tcPr>
          <w:p w14:paraId="4C41BF4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5" w:type="dxa"/>
          </w:tcPr>
          <w:p w14:paraId="1153561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990" w:type="dxa"/>
          </w:tcPr>
          <w:p w14:paraId="451A87A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</w:p>
        </w:tc>
        <w:tc>
          <w:tcPr>
            <w:tcW w:w="765" w:type="dxa"/>
          </w:tcPr>
          <w:p w14:paraId="25D2B63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1FA5E7D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3ABC57AF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2A2E2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667CA4F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56D1BA7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857" w:type="dxa"/>
          </w:tcPr>
          <w:p w14:paraId="46EBA1E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4" w:type="dxa"/>
          </w:tcPr>
          <w:p w14:paraId="58ADFA1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</w:p>
        </w:tc>
        <w:tc>
          <w:tcPr>
            <w:tcW w:w="749" w:type="dxa"/>
          </w:tcPr>
          <w:p w14:paraId="256158B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066</w:t>
            </w:r>
          </w:p>
        </w:tc>
        <w:tc>
          <w:tcPr>
            <w:tcW w:w="963" w:type="dxa"/>
          </w:tcPr>
          <w:p w14:paraId="229656E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</w:tr>
      <w:tr w:rsidR="00282DBF" w:rsidRPr="00781D91" w14:paraId="6A5C1BE2" w14:textId="77777777" w:rsidTr="00C77E43">
        <w:tc>
          <w:tcPr>
            <w:tcW w:w="575" w:type="dxa"/>
          </w:tcPr>
          <w:p w14:paraId="794615C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2" w:type="dxa"/>
          </w:tcPr>
          <w:p w14:paraId="10BECAB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Bayati</w:t>
            </w:r>
          </w:p>
        </w:tc>
        <w:tc>
          <w:tcPr>
            <w:tcW w:w="1064" w:type="dxa"/>
          </w:tcPr>
          <w:p w14:paraId="02738A5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722" w:type="dxa"/>
          </w:tcPr>
          <w:p w14:paraId="258F573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.9</w:t>
            </w:r>
          </w:p>
        </w:tc>
        <w:tc>
          <w:tcPr>
            <w:tcW w:w="755" w:type="dxa"/>
          </w:tcPr>
          <w:p w14:paraId="0710CAF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8.0</w:t>
            </w:r>
          </w:p>
        </w:tc>
        <w:tc>
          <w:tcPr>
            <w:tcW w:w="1055" w:type="dxa"/>
          </w:tcPr>
          <w:p w14:paraId="2A485B1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990" w:type="dxa"/>
          </w:tcPr>
          <w:p w14:paraId="34DBAC5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765" w:type="dxa"/>
          </w:tcPr>
          <w:p w14:paraId="6A6F72C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04" w:type="dxa"/>
          </w:tcPr>
          <w:p w14:paraId="509308B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33C25F2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42C9FD2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5A0125F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GHQ-28</w:t>
            </w:r>
          </w:p>
        </w:tc>
        <w:tc>
          <w:tcPr>
            <w:tcW w:w="857" w:type="dxa"/>
          </w:tcPr>
          <w:p w14:paraId="791A776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6.8</w:t>
            </w:r>
          </w:p>
        </w:tc>
        <w:tc>
          <w:tcPr>
            <w:tcW w:w="954" w:type="dxa"/>
          </w:tcPr>
          <w:p w14:paraId="0763A23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749" w:type="dxa"/>
          </w:tcPr>
          <w:p w14:paraId="145375F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963" w:type="dxa"/>
          </w:tcPr>
          <w:p w14:paraId="60E272D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2.3</w:t>
            </w:r>
          </w:p>
        </w:tc>
      </w:tr>
      <w:tr w:rsidR="00282DBF" w:rsidRPr="00781D91" w14:paraId="6192A860" w14:textId="77777777" w:rsidTr="00C77E43">
        <w:tc>
          <w:tcPr>
            <w:tcW w:w="575" w:type="dxa"/>
          </w:tcPr>
          <w:p w14:paraId="6AA6AA6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52" w:type="dxa"/>
          </w:tcPr>
          <w:p w14:paraId="16E3400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Bayram</w:t>
            </w:r>
          </w:p>
        </w:tc>
        <w:tc>
          <w:tcPr>
            <w:tcW w:w="1064" w:type="dxa"/>
          </w:tcPr>
          <w:p w14:paraId="271D136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722" w:type="dxa"/>
          </w:tcPr>
          <w:p w14:paraId="217D563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.5</w:t>
            </w:r>
          </w:p>
        </w:tc>
        <w:tc>
          <w:tcPr>
            <w:tcW w:w="755" w:type="dxa"/>
          </w:tcPr>
          <w:p w14:paraId="60615DF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5.9</w:t>
            </w:r>
          </w:p>
        </w:tc>
        <w:tc>
          <w:tcPr>
            <w:tcW w:w="1055" w:type="dxa"/>
          </w:tcPr>
          <w:p w14:paraId="125F7CD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990" w:type="dxa"/>
          </w:tcPr>
          <w:p w14:paraId="74460ED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765" w:type="dxa"/>
          </w:tcPr>
          <w:p w14:paraId="3EB41EC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04" w:type="dxa"/>
          </w:tcPr>
          <w:p w14:paraId="1F0E907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0CC7FD18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6F45447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4F60F67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DASS-42</w:t>
            </w:r>
          </w:p>
        </w:tc>
        <w:tc>
          <w:tcPr>
            <w:tcW w:w="857" w:type="dxa"/>
          </w:tcPr>
          <w:p w14:paraId="55DB9CF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54" w:type="dxa"/>
          </w:tcPr>
          <w:p w14:paraId="6521FEA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779</w:t>
            </w:r>
          </w:p>
        </w:tc>
        <w:tc>
          <w:tcPr>
            <w:tcW w:w="749" w:type="dxa"/>
          </w:tcPr>
          <w:p w14:paraId="64344D9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617</w:t>
            </w:r>
          </w:p>
        </w:tc>
        <w:tc>
          <w:tcPr>
            <w:tcW w:w="963" w:type="dxa"/>
          </w:tcPr>
          <w:p w14:paraId="4590DD9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8.2</w:t>
            </w:r>
          </w:p>
        </w:tc>
      </w:tr>
      <w:tr w:rsidR="00282DBF" w:rsidRPr="00781D91" w14:paraId="101DF7FD" w14:textId="77777777" w:rsidTr="00C77E43">
        <w:tc>
          <w:tcPr>
            <w:tcW w:w="575" w:type="dxa"/>
          </w:tcPr>
          <w:p w14:paraId="52524AA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52" w:type="dxa"/>
          </w:tcPr>
          <w:p w14:paraId="3A0607F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Bebbington</w:t>
            </w:r>
          </w:p>
        </w:tc>
        <w:tc>
          <w:tcPr>
            <w:tcW w:w="1064" w:type="dxa"/>
          </w:tcPr>
          <w:p w14:paraId="146B48E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722" w:type="dxa"/>
          </w:tcPr>
          <w:p w14:paraId="72D94B3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6-64</w:t>
            </w:r>
          </w:p>
        </w:tc>
        <w:tc>
          <w:tcPr>
            <w:tcW w:w="755" w:type="dxa"/>
          </w:tcPr>
          <w:p w14:paraId="15267F4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0.4</w:t>
            </w:r>
          </w:p>
        </w:tc>
        <w:tc>
          <w:tcPr>
            <w:tcW w:w="1055" w:type="dxa"/>
          </w:tcPr>
          <w:p w14:paraId="00EC9C2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990" w:type="dxa"/>
          </w:tcPr>
          <w:p w14:paraId="10307A1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765" w:type="dxa"/>
          </w:tcPr>
          <w:p w14:paraId="2EC77A2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35A4F97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15028E7A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ry High</w:t>
            </w:r>
          </w:p>
        </w:tc>
        <w:tc>
          <w:tcPr>
            <w:tcW w:w="892" w:type="dxa"/>
          </w:tcPr>
          <w:p w14:paraId="1E20AA7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6637C63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IS-R</w:t>
            </w:r>
          </w:p>
        </w:tc>
        <w:tc>
          <w:tcPr>
            <w:tcW w:w="857" w:type="dxa"/>
          </w:tcPr>
          <w:p w14:paraId="04BCB81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54" w:type="dxa"/>
          </w:tcPr>
          <w:p w14:paraId="56EE874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749" w:type="dxa"/>
          </w:tcPr>
          <w:p w14:paraId="17C932A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792</w:t>
            </w:r>
          </w:p>
        </w:tc>
        <w:tc>
          <w:tcPr>
            <w:tcW w:w="963" w:type="dxa"/>
          </w:tcPr>
          <w:p w14:paraId="1CA8BB1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</w:tr>
      <w:tr w:rsidR="00282DBF" w:rsidRPr="00781D91" w14:paraId="28C7B969" w14:textId="77777777" w:rsidTr="00C77E43">
        <w:tc>
          <w:tcPr>
            <w:tcW w:w="575" w:type="dxa"/>
          </w:tcPr>
          <w:p w14:paraId="68BF52D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52" w:type="dxa"/>
          </w:tcPr>
          <w:p w14:paraId="0ED9E93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Bolton</w:t>
            </w:r>
          </w:p>
        </w:tc>
        <w:tc>
          <w:tcPr>
            <w:tcW w:w="1064" w:type="dxa"/>
          </w:tcPr>
          <w:p w14:paraId="58D46DB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722" w:type="dxa"/>
          </w:tcPr>
          <w:p w14:paraId="68811E8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9.3</w:t>
            </w:r>
          </w:p>
        </w:tc>
        <w:tc>
          <w:tcPr>
            <w:tcW w:w="755" w:type="dxa"/>
          </w:tcPr>
          <w:p w14:paraId="3C7D0B3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62.0</w:t>
            </w:r>
          </w:p>
        </w:tc>
        <w:tc>
          <w:tcPr>
            <w:tcW w:w="1055" w:type="dxa"/>
          </w:tcPr>
          <w:p w14:paraId="2424259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990" w:type="dxa"/>
          </w:tcPr>
          <w:p w14:paraId="19C28E7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765" w:type="dxa"/>
          </w:tcPr>
          <w:p w14:paraId="57E0FE3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904" w:type="dxa"/>
          </w:tcPr>
          <w:p w14:paraId="6D8575A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33FF29D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92" w:type="dxa"/>
          </w:tcPr>
          <w:p w14:paraId="5EF4C9F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6FF5C12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DHSCL</w:t>
            </w:r>
          </w:p>
        </w:tc>
        <w:tc>
          <w:tcPr>
            <w:tcW w:w="857" w:type="dxa"/>
          </w:tcPr>
          <w:p w14:paraId="4200EC7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954" w:type="dxa"/>
          </w:tcPr>
          <w:p w14:paraId="387D24B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749" w:type="dxa"/>
          </w:tcPr>
          <w:p w14:paraId="33F762B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87</w:t>
            </w:r>
          </w:p>
        </w:tc>
        <w:tc>
          <w:tcPr>
            <w:tcW w:w="963" w:type="dxa"/>
          </w:tcPr>
          <w:p w14:paraId="3493E51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1.0</w:t>
            </w:r>
          </w:p>
        </w:tc>
      </w:tr>
      <w:tr w:rsidR="00282DBF" w:rsidRPr="00781D91" w14:paraId="77E54B43" w14:textId="77777777" w:rsidTr="00C77E43">
        <w:tc>
          <w:tcPr>
            <w:tcW w:w="575" w:type="dxa"/>
          </w:tcPr>
          <w:p w14:paraId="1120AAC4" w14:textId="77777777" w:rsidR="002A2E2C" w:rsidRPr="00781D91" w:rsidRDefault="000D44D5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52" w:type="dxa"/>
          </w:tcPr>
          <w:p w14:paraId="2D43EED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Bostanci</w:t>
            </w:r>
          </w:p>
        </w:tc>
        <w:tc>
          <w:tcPr>
            <w:tcW w:w="1064" w:type="dxa"/>
          </w:tcPr>
          <w:p w14:paraId="222E1BC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722" w:type="dxa"/>
          </w:tcPr>
          <w:p w14:paraId="5DEB5B5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.4</w:t>
            </w:r>
          </w:p>
        </w:tc>
        <w:tc>
          <w:tcPr>
            <w:tcW w:w="755" w:type="dxa"/>
          </w:tcPr>
          <w:p w14:paraId="291BA9C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1.3</w:t>
            </w:r>
          </w:p>
        </w:tc>
        <w:tc>
          <w:tcPr>
            <w:tcW w:w="1055" w:type="dxa"/>
          </w:tcPr>
          <w:p w14:paraId="254C8E8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990" w:type="dxa"/>
          </w:tcPr>
          <w:p w14:paraId="0504D87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765" w:type="dxa"/>
          </w:tcPr>
          <w:p w14:paraId="25F0232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04" w:type="dxa"/>
          </w:tcPr>
          <w:p w14:paraId="08810FD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5A499D4B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55243F8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6AA7075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BDI</w:t>
            </w:r>
          </w:p>
        </w:tc>
        <w:tc>
          <w:tcPr>
            <w:tcW w:w="857" w:type="dxa"/>
          </w:tcPr>
          <w:p w14:paraId="24D1B63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54" w:type="dxa"/>
          </w:tcPr>
          <w:p w14:paraId="1C48A13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749" w:type="dxa"/>
          </w:tcPr>
          <w:p w14:paraId="295CB1A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04</w:t>
            </w:r>
          </w:p>
        </w:tc>
        <w:tc>
          <w:tcPr>
            <w:tcW w:w="963" w:type="dxa"/>
          </w:tcPr>
          <w:p w14:paraId="6417961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6.2</w:t>
            </w:r>
          </w:p>
        </w:tc>
      </w:tr>
      <w:tr w:rsidR="00282DBF" w:rsidRPr="00781D91" w14:paraId="00F43973" w14:textId="77777777" w:rsidTr="00C77E43">
        <w:tc>
          <w:tcPr>
            <w:tcW w:w="575" w:type="dxa"/>
          </w:tcPr>
          <w:p w14:paraId="32854CEA" w14:textId="77777777" w:rsidR="002A2E2C" w:rsidRPr="00781D91" w:rsidRDefault="000D44D5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52" w:type="dxa"/>
          </w:tcPr>
          <w:p w14:paraId="3EE4855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hen</w:t>
            </w:r>
          </w:p>
        </w:tc>
        <w:tc>
          <w:tcPr>
            <w:tcW w:w="1064" w:type="dxa"/>
          </w:tcPr>
          <w:p w14:paraId="5FDC871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722" w:type="dxa"/>
          </w:tcPr>
          <w:p w14:paraId="2A375C7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1.2</w:t>
            </w:r>
          </w:p>
        </w:tc>
        <w:tc>
          <w:tcPr>
            <w:tcW w:w="755" w:type="dxa"/>
          </w:tcPr>
          <w:p w14:paraId="28E221C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1.1</w:t>
            </w:r>
          </w:p>
        </w:tc>
        <w:tc>
          <w:tcPr>
            <w:tcW w:w="1055" w:type="dxa"/>
          </w:tcPr>
          <w:p w14:paraId="0636E17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990" w:type="dxa"/>
          </w:tcPr>
          <w:p w14:paraId="0274EDC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765" w:type="dxa"/>
          </w:tcPr>
          <w:p w14:paraId="5AD2805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04" w:type="dxa"/>
          </w:tcPr>
          <w:p w14:paraId="5892B1B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0EB9CDF2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091E836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72A49D2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BDI</w:t>
            </w:r>
          </w:p>
        </w:tc>
        <w:tc>
          <w:tcPr>
            <w:tcW w:w="857" w:type="dxa"/>
          </w:tcPr>
          <w:p w14:paraId="302DAF9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1.3</w:t>
            </w:r>
          </w:p>
        </w:tc>
        <w:tc>
          <w:tcPr>
            <w:tcW w:w="954" w:type="dxa"/>
          </w:tcPr>
          <w:p w14:paraId="63B7212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614</w:t>
            </w:r>
          </w:p>
        </w:tc>
        <w:tc>
          <w:tcPr>
            <w:tcW w:w="749" w:type="dxa"/>
          </w:tcPr>
          <w:p w14:paraId="037EDBF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254</w:t>
            </w:r>
          </w:p>
        </w:tc>
        <w:tc>
          <w:tcPr>
            <w:tcW w:w="963" w:type="dxa"/>
          </w:tcPr>
          <w:p w14:paraId="34C83DB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</w:tr>
      <w:tr w:rsidR="00282DBF" w:rsidRPr="00781D91" w14:paraId="6378FE0A" w14:textId="77777777" w:rsidTr="00C77E43">
        <w:tc>
          <w:tcPr>
            <w:tcW w:w="575" w:type="dxa"/>
          </w:tcPr>
          <w:p w14:paraId="344CAB72" w14:textId="77777777" w:rsidR="002A2E2C" w:rsidRPr="00781D91" w:rsidRDefault="000D44D5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52" w:type="dxa"/>
          </w:tcPr>
          <w:p w14:paraId="7C5A16D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hin</w:t>
            </w:r>
          </w:p>
        </w:tc>
        <w:tc>
          <w:tcPr>
            <w:tcW w:w="1064" w:type="dxa"/>
          </w:tcPr>
          <w:p w14:paraId="272C41E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722" w:type="dxa"/>
          </w:tcPr>
          <w:p w14:paraId="67E9889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55" w:type="dxa"/>
          </w:tcPr>
          <w:p w14:paraId="052A203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6.6</w:t>
            </w:r>
          </w:p>
        </w:tc>
        <w:tc>
          <w:tcPr>
            <w:tcW w:w="1055" w:type="dxa"/>
          </w:tcPr>
          <w:p w14:paraId="3C228E2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990" w:type="dxa"/>
          </w:tcPr>
          <w:p w14:paraId="14B48CD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Hong Kong</w:t>
            </w:r>
          </w:p>
        </w:tc>
        <w:tc>
          <w:tcPr>
            <w:tcW w:w="765" w:type="dxa"/>
          </w:tcPr>
          <w:p w14:paraId="6D8CEF8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52CEB1F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5E8E1DFB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2A2E2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0D210A7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479A45E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857" w:type="dxa"/>
          </w:tcPr>
          <w:p w14:paraId="04777E6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954" w:type="dxa"/>
          </w:tcPr>
          <w:p w14:paraId="773877E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089</w:t>
            </w:r>
          </w:p>
        </w:tc>
        <w:tc>
          <w:tcPr>
            <w:tcW w:w="749" w:type="dxa"/>
          </w:tcPr>
          <w:p w14:paraId="4C5CADE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0179</w:t>
            </w:r>
          </w:p>
        </w:tc>
        <w:tc>
          <w:tcPr>
            <w:tcW w:w="963" w:type="dxa"/>
          </w:tcPr>
          <w:p w14:paraId="1A87B6B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</w:tr>
      <w:tr w:rsidR="00282DBF" w:rsidRPr="00781D91" w14:paraId="155E4FAB" w14:textId="77777777" w:rsidTr="00C77E43">
        <w:tc>
          <w:tcPr>
            <w:tcW w:w="575" w:type="dxa"/>
          </w:tcPr>
          <w:p w14:paraId="33B6BFFE" w14:textId="77777777" w:rsidR="002A2E2C" w:rsidRPr="00781D91" w:rsidRDefault="000D44D5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52" w:type="dxa"/>
          </w:tcPr>
          <w:p w14:paraId="04F03E8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hung</w:t>
            </w:r>
          </w:p>
        </w:tc>
        <w:tc>
          <w:tcPr>
            <w:tcW w:w="1064" w:type="dxa"/>
          </w:tcPr>
          <w:p w14:paraId="0F9A9C6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722" w:type="dxa"/>
          </w:tcPr>
          <w:p w14:paraId="396FD8F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1.08</w:t>
            </w:r>
          </w:p>
        </w:tc>
        <w:tc>
          <w:tcPr>
            <w:tcW w:w="755" w:type="dxa"/>
          </w:tcPr>
          <w:p w14:paraId="12E34DA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65.2</w:t>
            </w:r>
          </w:p>
        </w:tc>
        <w:tc>
          <w:tcPr>
            <w:tcW w:w="1055" w:type="dxa"/>
          </w:tcPr>
          <w:p w14:paraId="3525E16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990" w:type="dxa"/>
          </w:tcPr>
          <w:p w14:paraId="0945AE1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765" w:type="dxa"/>
          </w:tcPr>
          <w:p w14:paraId="5134C1F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04" w:type="dxa"/>
          </w:tcPr>
          <w:p w14:paraId="7001BBC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0D8DB117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2A2E2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0FCF732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2480A68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ES-D</w:t>
            </w:r>
          </w:p>
        </w:tc>
        <w:tc>
          <w:tcPr>
            <w:tcW w:w="857" w:type="dxa"/>
          </w:tcPr>
          <w:p w14:paraId="76819EA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3.4</w:t>
            </w:r>
          </w:p>
        </w:tc>
        <w:tc>
          <w:tcPr>
            <w:tcW w:w="954" w:type="dxa"/>
          </w:tcPr>
          <w:p w14:paraId="65B1229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749" w:type="dxa"/>
          </w:tcPr>
          <w:p w14:paraId="57881F1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963" w:type="dxa"/>
          </w:tcPr>
          <w:p w14:paraId="1C1CBBD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5.1</w:t>
            </w:r>
          </w:p>
        </w:tc>
      </w:tr>
      <w:tr w:rsidR="00282DBF" w:rsidRPr="00781D91" w14:paraId="2CF35157" w14:textId="77777777" w:rsidTr="00C77E43">
        <w:tc>
          <w:tcPr>
            <w:tcW w:w="575" w:type="dxa"/>
          </w:tcPr>
          <w:p w14:paraId="5E230792" w14:textId="77777777" w:rsidR="002A2E2C" w:rsidRPr="00781D91" w:rsidRDefault="00655106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52" w:type="dxa"/>
          </w:tcPr>
          <w:p w14:paraId="00E64B9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oelho</w:t>
            </w:r>
          </w:p>
        </w:tc>
        <w:tc>
          <w:tcPr>
            <w:tcW w:w="1064" w:type="dxa"/>
          </w:tcPr>
          <w:p w14:paraId="1DEE109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722" w:type="dxa"/>
          </w:tcPr>
          <w:p w14:paraId="50FEF73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4+</w:t>
            </w:r>
          </w:p>
        </w:tc>
        <w:tc>
          <w:tcPr>
            <w:tcW w:w="755" w:type="dxa"/>
          </w:tcPr>
          <w:p w14:paraId="605F3BE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7.2</w:t>
            </w:r>
          </w:p>
        </w:tc>
        <w:tc>
          <w:tcPr>
            <w:tcW w:w="1055" w:type="dxa"/>
          </w:tcPr>
          <w:p w14:paraId="408A0E8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South America</w:t>
            </w:r>
          </w:p>
        </w:tc>
        <w:tc>
          <w:tcPr>
            <w:tcW w:w="990" w:type="dxa"/>
          </w:tcPr>
          <w:p w14:paraId="0B5CCD7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765" w:type="dxa"/>
          </w:tcPr>
          <w:p w14:paraId="0243992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7656A90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75A07A04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2875ED0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4F121B7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ES-D</w:t>
            </w:r>
          </w:p>
        </w:tc>
        <w:tc>
          <w:tcPr>
            <w:tcW w:w="857" w:type="dxa"/>
          </w:tcPr>
          <w:p w14:paraId="04B3EDB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66.4</w:t>
            </w:r>
          </w:p>
        </w:tc>
        <w:tc>
          <w:tcPr>
            <w:tcW w:w="954" w:type="dxa"/>
          </w:tcPr>
          <w:p w14:paraId="05B2236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51</w:t>
            </w:r>
          </w:p>
        </w:tc>
        <w:tc>
          <w:tcPr>
            <w:tcW w:w="749" w:type="dxa"/>
          </w:tcPr>
          <w:p w14:paraId="1E05BFB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007</w:t>
            </w:r>
          </w:p>
        </w:tc>
        <w:tc>
          <w:tcPr>
            <w:tcW w:w="963" w:type="dxa"/>
          </w:tcPr>
          <w:p w14:paraId="5D980B3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8.3</w:t>
            </w:r>
          </w:p>
        </w:tc>
      </w:tr>
      <w:tr w:rsidR="00282DBF" w:rsidRPr="00781D91" w14:paraId="4B54BC59" w14:textId="77777777" w:rsidTr="00C77E43">
        <w:tc>
          <w:tcPr>
            <w:tcW w:w="575" w:type="dxa"/>
          </w:tcPr>
          <w:p w14:paraId="0D8442F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2" w:type="dxa"/>
          </w:tcPr>
          <w:p w14:paraId="26098E5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Demir</w:t>
            </w:r>
          </w:p>
        </w:tc>
        <w:tc>
          <w:tcPr>
            <w:tcW w:w="1064" w:type="dxa"/>
          </w:tcPr>
          <w:p w14:paraId="57A76C1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722" w:type="dxa"/>
          </w:tcPr>
          <w:p w14:paraId="4CE9795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8.2</w:t>
            </w:r>
          </w:p>
        </w:tc>
        <w:tc>
          <w:tcPr>
            <w:tcW w:w="755" w:type="dxa"/>
          </w:tcPr>
          <w:p w14:paraId="33E06B5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9.6</w:t>
            </w:r>
          </w:p>
        </w:tc>
        <w:tc>
          <w:tcPr>
            <w:tcW w:w="1055" w:type="dxa"/>
          </w:tcPr>
          <w:p w14:paraId="43831B6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990" w:type="dxa"/>
          </w:tcPr>
          <w:p w14:paraId="17BE679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765" w:type="dxa"/>
          </w:tcPr>
          <w:p w14:paraId="7E985E9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04" w:type="dxa"/>
          </w:tcPr>
          <w:p w14:paraId="3671F88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4D5786D7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31DCCA5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7E4C069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BDI</w:t>
            </w:r>
          </w:p>
        </w:tc>
        <w:tc>
          <w:tcPr>
            <w:tcW w:w="857" w:type="dxa"/>
          </w:tcPr>
          <w:p w14:paraId="45A66AA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75.3</w:t>
            </w:r>
          </w:p>
        </w:tc>
        <w:tc>
          <w:tcPr>
            <w:tcW w:w="954" w:type="dxa"/>
          </w:tcPr>
          <w:p w14:paraId="1C57978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49" w:type="dxa"/>
          </w:tcPr>
          <w:p w14:paraId="675C518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963" w:type="dxa"/>
          </w:tcPr>
          <w:p w14:paraId="5BB1B40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</w:tr>
      <w:tr w:rsidR="00282DBF" w:rsidRPr="00781D91" w14:paraId="3F818CD4" w14:textId="77777777" w:rsidTr="00C77E43">
        <w:tc>
          <w:tcPr>
            <w:tcW w:w="575" w:type="dxa"/>
          </w:tcPr>
          <w:p w14:paraId="0CCA7E9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2" w:type="dxa"/>
          </w:tcPr>
          <w:p w14:paraId="4F66718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Donald</w:t>
            </w:r>
          </w:p>
        </w:tc>
        <w:tc>
          <w:tcPr>
            <w:tcW w:w="1064" w:type="dxa"/>
          </w:tcPr>
          <w:p w14:paraId="281DC3E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722" w:type="dxa"/>
          </w:tcPr>
          <w:p w14:paraId="18F20EF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8.55</w:t>
            </w:r>
          </w:p>
        </w:tc>
        <w:tc>
          <w:tcPr>
            <w:tcW w:w="755" w:type="dxa"/>
          </w:tcPr>
          <w:p w14:paraId="19344E6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5" w:type="dxa"/>
          </w:tcPr>
          <w:p w14:paraId="06B196C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990" w:type="dxa"/>
          </w:tcPr>
          <w:p w14:paraId="65F0ED7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765" w:type="dxa"/>
          </w:tcPr>
          <w:p w14:paraId="66D38E8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04" w:type="dxa"/>
          </w:tcPr>
          <w:p w14:paraId="5D10B5A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6514A55F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2A2E2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64191D1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327D73D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ES-D</w:t>
            </w:r>
          </w:p>
        </w:tc>
        <w:tc>
          <w:tcPr>
            <w:tcW w:w="857" w:type="dxa"/>
          </w:tcPr>
          <w:p w14:paraId="11D2B8D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67.3</w:t>
            </w:r>
          </w:p>
        </w:tc>
        <w:tc>
          <w:tcPr>
            <w:tcW w:w="954" w:type="dxa"/>
          </w:tcPr>
          <w:p w14:paraId="5C098B2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024</w:t>
            </w:r>
          </w:p>
        </w:tc>
        <w:tc>
          <w:tcPr>
            <w:tcW w:w="749" w:type="dxa"/>
          </w:tcPr>
          <w:p w14:paraId="752C7E2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082</w:t>
            </w:r>
          </w:p>
        </w:tc>
        <w:tc>
          <w:tcPr>
            <w:tcW w:w="963" w:type="dxa"/>
          </w:tcPr>
          <w:p w14:paraId="46F1A63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3.2</w:t>
            </w:r>
          </w:p>
        </w:tc>
      </w:tr>
      <w:tr w:rsidR="00282DBF" w:rsidRPr="00781D91" w14:paraId="2402B40E" w14:textId="77777777" w:rsidTr="00C77E43">
        <w:tc>
          <w:tcPr>
            <w:tcW w:w="575" w:type="dxa"/>
          </w:tcPr>
          <w:p w14:paraId="6804717D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52" w:type="dxa"/>
          </w:tcPr>
          <w:p w14:paraId="0D82A566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Goldney</w:t>
            </w:r>
          </w:p>
        </w:tc>
        <w:tc>
          <w:tcPr>
            <w:tcW w:w="1064" w:type="dxa"/>
          </w:tcPr>
          <w:p w14:paraId="680FFD7D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722" w:type="dxa"/>
          </w:tcPr>
          <w:p w14:paraId="487C9088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5" w:type="dxa"/>
          </w:tcPr>
          <w:p w14:paraId="6DC18F5D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5" w:type="dxa"/>
          </w:tcPr>
          <w:p w14:paraId="35A5DA72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990" w:type="dxa"/>
          </w:tcPr>
          <w:p w14:paraId="36BA2467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765" w:type="dxa"/>
          </w:tcPr>
          <w:p w14:paraId="1E1346DB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64920551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50E2D263" w14:textId="77777777" w:rsidR="00B0197B" w:rsidRPr="00781D91" w:rsidRDefault="00282DBF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B0197B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28ADF144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340D7441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PRIME-MD</w:t>
            </w:r>
          </w:p>
        </w:tc>
        <w:tc>
          <w:tcPr>
            <w:tcW w:w="857" w:type="dxa"/>
          </w:tcPr>
          <w:p w14:paraId="03319E16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70.2</w:t>
            </w:r>
          </w:p>
        </w:tc>
        <w:tc>
          <w:tcPr>
            <w:tcW w:w="954" w:type="dxa"/>
          </w:tcPr>
          <w:p w14:paraId="218A5583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749" w:type="dxa"/>
          </w:tcPr>
          <w:p w14:paraId="52FF39D0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010</w:t>
            </w:r>
          </w:p>
        </w:tc>
        <w:tc>
          <w:tcPr>
            <w:tcW w:w="963" w:type="dxa"/>
          </w:tcPr>
          <w:p w14:paraId="2459CC63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</w:tr>
      <w:tr w:rsidR="00282DBF" w:rsidRPr="00781D91" w14:paraId="1E83733A" w14:textId="77777777" w:rsidTr="00C77E43">
        <w:tc>
          <w:tcPr>
            <w:tcW w:w="575" w:type="dxa"/>
          </w:tcPr>
          <w:p w14:paraId="16C23882" w14:textId="77777777" w:rsidR="002A2E2C" w:rsidRPr="00781D91" w:rsidRDefault="000D44D5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52" w:type="dxa"/>
          </w:tcPr>
          <w:p w14:paraId="33FE884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Gu</w:t>
            </w:r>
          </w:p>
        </w:tc>
        <w:tc>
          <w:tcPr>
            <w:tcW w:w="1064" w:type="dxa"/>
          </w:tcPr>
          <w:p w14:paraId="46BED65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722" w:type="dxa"/>
          </w:tcPr>
          <w:p w14:paraId="2231E3E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5" w:type="dxa"/>
          </w:tcPr>
          <w:p w14:paraId="6F01115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5" w:type="dxa"/>
          </w:tcPr>
          <w:p w14:paraId="17045E6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990" w:type="dxa"/>
          </w:tcPr>
          <w:p w14:paraId="1DA656A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765" w:type="dxa"/>
          </w:tcPr>
          <w:p w14:paraId="1158331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7FABF58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02F83563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0724C08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, QI</w:t>
            </w:r>
          </w:p>
        </w:tc>
        <w:tc>
          <w:tcPr>
            <w:tcW w:w="892" w:type="dxa"/>
          </w:tcPr>
          <w:p w14:paraId="27FBB3C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GHQ-12, CIDI, ICD-10</w:t>
            </w:r>
          </w:p>
        </w:tc>
        <w:tc>
          <w:tcPr>
            <w:tcW w:w="857" w:type="dxa"/>
          </w:tcPr>
          <w:p w14:paraId="7E2D6A0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4" w:type="dxa"/>
          </w:tcPr>
          <w:p w14:paraId="2F49395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823</w:t>
            </w:r>
          </w:p>
        </w:tc>
        <w:tc>
          <w:tcPr>
            <w:tcW w:w="749" w:type="dxa"/>
          </w:tcPr>
          <w:p w14:paraId="272A8A7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76435</w:t>
            </w:r>
          </w:p>
        </w:tc>
        <w:tc>
          <w:tcPr>
            <w:tcW w:w="963" w:type="dxa"/>
          </w:tcPr>
          <w:p w14:paraId="260EBD5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</w:tr>
      <w:tr w:rsidR="00282DBF" w:rsidRPr="00781D91" w14:paraId="3274A787" w14:textId="77777777" w:rsidTr="00C77E43">
        <w:tc>
          <w:tcPr>
            <w:tcW w:w="575" w:type="dxa"/>
          </w:tcPr>
          <w:p w14:paraId="33E834C3" w14:textId="77777777" w:rsidR="002A2E2C" w:rsidRPr="00781D91" w:rsidRDefault="000D44D5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52" w:type="dxa"/>
          </w:tcPr>
          <w:p w14:paraId="6E3CFB9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Hawthorne</w:t>
            </w:r>
          </w:p>
        </w:tc>
        <w:tc>
          <w:tcPr>
            <w:tcW w:w="1064" w:type="dxa"/>
          </w:tcPr>
          <w:p w14:paraId="348DFA5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722" w:type="dxa"/>
          </w:tcPr>
          <w:p w14:paraId="45C9FE4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5+</w:t>
            </w:r>
          </w:p>
        </w:tc>
        <w:tc>
          <w:tcPr>
            <w:tcW w:w="755" w:type="dxa"/>
          </w:tcPr>
          <w:p w14:paraId="712CAA6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1.1</w:t>
            </w:r>
          </w:p>
        </w:tc>
        <w:tc>
          <w:tcPr>
            <w:tcW w:w="1055" w:type="dxa"/>
          </w:tcPr>
          <w:p w14:paraId="59913B1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990" w:type="dxa"/>
          </w:tcPr>
          <w:p w14:paraId="33955BF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765" w:type="dxa"/>
          </w:tcPr>
          <w:p w14:paraId="03F6E94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32611A7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524246B6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2A2E2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539FA66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2EBED78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PRIME-MD</w:t>
            </w:r>
          </w:p>
        </w:tc>
        <w:tc>
          <w:tcPr>
            <w:tcW w:w="857" w:type="dxa"/>
          </w:tcPr>
          <w:p w14:paraId="6A5EBB9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954" w:type="dxa"/>
          </w:tcPr>
          <w:p w14:paraId="4F4F8B7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46</w:t>
            </w:r>
          </w:p>
        </w:tc>
        <w:tc>
          <w:tcPr>
            <w:tcW w:w="749" w:type="dxa"/>
          </w:tcPr>
          <w:p w14:paraId="39A7090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6025</w:t>
            </w:r>
          </w:p>
        </w:tc>
        <w:tc>
          <w:tcPr>
            <w:tcW w:w="963" w:type="dxa"/>
          </w:tcPr>
          <w:p w14:paraId="5811805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</w:tr>
      <w:tr w:rsidR="00282DBF" w:rsidRPr="00781D91" w14:paraId="43B7744E" w14:textId="77777777" w:rsidTr="00C77E43">
        <w:tc>
          <w:tcPr>
            <w:tcW w:w="575" w:type="dxa"/>
          </w:tcPr>
          <w:p w14:paraId="404BA26F" w14:textId="77777777" w:rsidR="002A2E2C" w:rsidRPr="00781D91" w:rsidRDefault="000D44D5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52" w:type="dxa"/>
          </w:tcPr>
          <w:p w14:paraId="30A3659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Johansson</w:t>
            </w:r>
          </w:p>
        </w:tc>
        <w:tc>
          <w:tcPr>
            <w:tcW w:w="1064" w:type="dxa"/>
          </w:tcPr>
          <w:p w14:paraId="077D804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722" w:type="dxa"/>
          </w:tcPr>
          <w:p w14:paraId="74AF6B5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6.2</w:t>
            </w:r>
          </w:p>
        </w:tc>
        <w:tc>
          <w:tcPr>
            <w:tcW w:w="755" w:type="dxa"/>
          </w:tcPr>
          <w:p w14:paraId="08B5443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6.1</w:t>
            </w:r>
          </w:p>
        </w:tc>
        <w:tc>
          <w:tcPr>
            <w:tcW w:w="1055" w:type="dxa"/>
          </w:tcPr>
          <w:p w14:paraId="2D05DB2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990" w:type="dxa"/>
          </w:tcPr>
          <w:p w14:paraId="54B5285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765" w:type="dxa"/>
          </w:tcPr>
          <w:p w14:paraId="44DA05F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7B22FB6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0813FDEF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2A2E2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0201670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0AD97F8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857" w:type="dxa"/>
          </w:tcPr>
          <w:p w14:paraId="54FD788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4.3</w:t>
            </w:r>
          </w:p>
        </w:tc>
        <w:tc>
          <w:tcPr>
            <w:tcW w:w="954" w:type="dxa"/>
          </w:tcPr>
          <w:p w14:paraId="1B054C1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749" w:type="dxa"/>
          </w:tcPr>
          <w:p w14:paraId="3543F6D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329</w:t>
            </w:r>
          </w:p>
        </w:tc>
        <w:tc>
          <w:tcPr>
            <w:tcW w:w="963" w:type="dxa"/>
          </w:tcPr>
          <w:p w14:paraId="0B61D86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0.8</w:t>
            </w:r>
          </w:p>
        </w:tc>
      </w:tr>
      <w:tr w:rsidR="00282DBF" w:rsidRPr="00781D91" w14:paraId="4D327B89" w14:textId="77777777" w:rsidTr="00C77E43">
        <w:tc>
          <w:tcPr>
            <w:tcW w:w="575" w:type="dxa"/>
          </w:tcPr>
          <w:p w14:paraId="6FF5B777" w14:textId="77777777" w:rsidR="002A2E2C" w:rsidRPr="00781D91" w:rsidRDefault="000D44D5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52" w:type="dxa"/>
          </w:tcPr>
          <w:p w14:paraId="408C35F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Kilkkinen</w:t>
            </w:r>
          </w:p>
        </w:tc>
        <w:tc>
          <w:tcPr>
            <w:tcW w:w="1064" w:type="dxa"/>
          </w:tcPr>
          <w:p w14:paraId="5DFFD1C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722" w:type="dxa"/>
          </w:tcPr>
          <w:p w14:paraId="3A20635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5-74</w:t>
            </w:r>
          </w:p>
        </w:tc>
        <w:tc>
          <w:tcPr>
            <w:tcW w:w="755" w:type="dxa"/>
          </w:tcPr>
          <w:p w14:paraId="0790C1F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3.5</w:t>
            </w:r>
          </w:p>
        </w:tc>
        <w:tc>
          <w:tcPr>
            <w:tcW w:w="1055" w:type="dxa"/>
          </w:tcPr>
          <w:p w14:paraId="576E497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990" w:type="dxa"/>
          </w:tcPr>
          <w:p w14:paraId="3D055C8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765" w:type="dxa"/>
          </w:tcPr>
          <w:p w14:paraId="11BBA26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904" w:type="dxa"/>
          </w:tcPr>
          <w:p w14:paraId="665115F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4FC47D72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2A2E2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400D5AA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5B5B832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HADS</w:t>
            </w:r>
          </w:p>
        </w:tc>
        <w:tc>
          <w:tcPr>
            <w:tcW w:w="857" w:type="dxa"/>
          </w:tcPr>
          <w:p w14:paraId="60C3116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5.9</w:t>
            </w:r>
          </w:p>
        </w:tc>
        <w:tc>
          <w:tcPr>
            <w:tcW w:w="954" w:type="dxa"/>
          </w:tcPr>
          <w:p w14:paraId="367FC35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49" w:type="dxa"/>
          </w:tcPr>
          <w:p w14:paraId="5E766E9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525</w:t>
            </w:r>
          </w:p>
        </w:tc>
        <w:tc>
          <w:tcPr>
            <w:tcW w:w="963" w:type="dxa"/>
          </w:tcPr>
          <w:p w14:paraId="007CC23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</w:tr>
      <w:tr w:rsidR="00282DBF" w:rsidRPr="00781D91" w14:paraId="2C60BEC4" w14:textId="77777777" w:rsidTr="00C77E43">
        <w:tc>
          <w:tcPr>
            <w:tcW w:w="575" w:type="dxa"/>
          </w:tcPr>
          <w:p w14:paraId="24BA1748" w14:textId="77777777" w:rsidR="002A2E2C" w:rsidRPr="00781D91" w:rsidRDefault="000D44D5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52" w:type="dxa"/>
          </w:tcPr>
          <w:p w14:paraId="121BE24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Kim</w:t>
            </w:r>
          </w:p>
        </w:tc>
        <w:tc>
          <w:tcPr>
            <w:tcW w:w="1064" w:type="dxa"/>
          </w:tcPr>
          <w:p w14:paraId="52C55FD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722" w:type="dxa"/>
          </w:tcPr>
          <w:p w14:paraId="78FA99F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+</w:t>
            </w:r>
          </w:p>
        </w:tc>
        <w:tc>
          <w:tcPr>
            <w:tcW w:w="755" w:type="dxa"/>
          </w:tcPr>
          <w:p w14:paraId="40F170E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7.9</w:t>
            </w:r>
          </w:p>
        </w:tc>
        <w:tc>
          <w:tcPr>
            <w:tcW w:w="1055" w:type="dxa"/>
          </w:tcPr>
          <w:p w14:paraId="0985DFA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990" w:type="dxa"/>
          </w:tcPr>
          <w:p w14:paraId="6FE111C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765" w:type="dxa"/>
          </w:tcPr>
          <w:p w14:paraId="28740DE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04" w:type="dxa"/>
          </w:tcPr>
          <w:p w14:paraId="0745640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0C1C3578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2A2E2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313C01E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6621D56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ES-D</w:t>
            </w:r>
          </w:p>
        </w:tc>
        <w:tc>
          <w:tcPr>
            <w:tcW w:w="857" w:type="dxa"/>
          </w:tcPr>
          <w:p w14:paraId="3B05C6F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3.4</w:t>
            </w:r>
          </w:p>
        </w:tc>
        <w:tc>
          <w:tcPr>
            <w:tcW w:w="954" w:type="dxa"/>
          </w:tcPr>
          <w:p w14:paraId="67AF8C3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749" w:type="dxa"/>
          </w:tcPr>
          <w:p w14:paraId="54A2C53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81</w:t>
            </w:r>
          </w:p>
        </w:tc>
        <w:tc>
          <w:tcPr>
            <w:tcW w:w="963" w:type="dxa"/>
          </w:tcPr>
          <w:p w14:paraId="0374A16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</w:tr>
      <w:tr w:rsidR="00282DBF" w:rsidRPr="00781D91" w14:paraId="341DDAD8" w14:textId="77777777" w:rsidTr="00C77E43">
        <w:tc>
          <w:tcPr>
            <w:tcW w:w="575" w:type="dxa"/>
          </w:tcPr>
          <w:p w14:paraId="16833095" w14:textId="77777777" w:rsidR="002A2E2C" w:rsidRPr="00781D91" w:rsidRDefault="000D44D5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52" w:type="dxa"/>
          </w:tcPr>
          <w:p w14:paraId="41EB93A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Kohli</w:t>
            </w:r>
          </w:p>
        </w:tc>
        <w:tc>
          <w:tcPr>
            <w:tcW w:w="1064" w:type="dxa"/>
          </w:tcPr>
          <w:p w14:paraId="058B569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722" w:type="dxa"/>
          </w:tcPr>
          <w:p w14:paraId="4D8697A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1.73</w:t>
            </w:r>
          </w:p>
        </w:tc>
        <w:tc>
          <w:tcPr>
            <w:tcW w:w="755" w:type="dxa"/>
          </w:tcPr>
          <w:p w14:paraId="3F75D57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67.1</w:t>
            </w:r>
          </w:p>
        </w:tc>
        <w:tc>
          <w:tcPr>
            <w:tcW w:w="1055" w:type="dxa"/>
          </w:tcPr>
          <w:p w14:paraId="268AF53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990" w:type="dxa"/>
          </w:tcPr>
          <w:p w14:paraId="3BEF428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765" w:type="dxa"/>
          </w:tcPr>
          <w:p w14:paraId="64D7602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904" w:type="dxa"/>
          </w:tcPr>
          <w:p w14:paraId="3590735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01A67D4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892" w:type="dxa"/>
          </w:tcPr>
          <w:p w14:paraId="6B217D2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7ECB82B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857" w:type="dxa"/>
          </w:tcPr>
          <w:p w14:paraId="6062460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4" w:type="dxa"/>
          </w:tcPr>
          <w:p w14:paraId="3525402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749" w:type="dxa"/>
          </w:tcPr>
          <w:p w14:paraId="711AE83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963" w:type="dxa"/>
          </w:tcPr>
          <w:p w14:paraId="304A795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0.1</w:t>
            </w:r>
          </w:p>
        </w:tc>
      </w:tr>
      <w:tr w:rsidR="00282DBF" w:rsidRPr="00781D91" w14:paraId="1ECC29F7" w14:textId="77777777" w:rsidTr="00C77E43">
        <w:tc>
          <w:tcPr>
            <w:tcW w:w="575" w:type="dxa"/>
          </w:tcPr>
          <w:p w14:paraId="78615AF2" w14:textId="77777777" w:rsidR="002A2E2C" w:rsidRPr="00781D91" w:rsidRDefault="00655106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052" w:type="dxa"/>
          </w:tcPr>
          <w:p w14:paraId="49EAE4E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Kumar</w:t>
            </w:r>
          </w:p>
        </w:tc>
        <w:tc>
          <w:tcPr>
            <w:tcW w:w="1064" w:type="dxa"/>
          </w:tcPr>
          <w:p w14:paraId="535B8C6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722" w:type="dxa"/>
          </w:tcPr>
          <w:p w14:paraId="7A25AD7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5" w:type="dxa"/>
          </w:tcPr>
          <w:p w14:paraId="127BD57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5.8</w:t>
            </w:r>
          </w:p>
        </w:tc>
        <w:tc>
          <w:tcPr>
            <w:tcW w:w="1055" w:type="dxa"/>
          </w:tcPr>
          <w:p w14:paraId="33B8209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990" w:type="dxa"/>
          </w:tcPr>
          <w:p w14:paraId="39C7718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765" w:type="dxa"/>
          </w:tcPr>
          <w:p w14:paraId="335B7A7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04" w:type="dxa"/>
          </w:tcPr>
          <w:p w14:paraId="577553E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4B20EC1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892" w:type="dxa"/>
          </w:tcPr>
          <w:p w14:paraId="490DC4A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303F4C5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BDI</w:t>
            </w:r>
          </w:p>
        </w:tc>
        <w:tc>
          <w:tcPr>
            <w:tcW w:w="857" w:type="dxa"/>
          </w:tcPr>
          <w:p w14:paraId="076136A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4" w:type="dxa"/>
          </w:tcPr>
          <w:p w14:paraId="377A2DE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85</w:t>
            </w:r>
          </w:p>
        </w:tc>
        <w:tc>
          <w:tcPr>
            <w:tcW w:w="749" w:type="dxa"/>
          </w:tcPr>
          <w:p w14:paraId="653F1E0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963" w:type="dxa"/>
          </w:tcPr>
          <w:p w14:paraId="4170C89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71.3</w:t>
            </w:r>
          </w:p>
        </w:tc>
      </w:tr>
      <w:tr w:rsidR="00282DBF" w:rsidRPr="00781D91" w14:paraId="13BF998F" w14:textId="77777777" w:rsidTr="00C77E43">
        <w:tc>
          <w:tcPr>
            <w:tcW w:w="575" w:type="dxa"/>
          </w:tcPr>
          <w:p w14:paraId="1972ABCB" w14:textId="77777777" w:rsidR="002A2E2C" w:rsidRPr="00781D91" w:rsidRDefault="00655106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052" w:type="dxa"/>
          </w:tcPr>
          <w:p w14:paraId="5F35540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cCrone</w:t>
            </w:r>
          </w:p>
        </w:tc>
        <w:tc>
          <w:tcPr>
            <w:tcW w:w="1064" w:type="dxa"/>
          </w:tcPr>
          <w:p w14:paraId="1BE55CB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722" w:type="dxa"/>
          </w:tcPr>
          <w:p w14:paraId="4923DAC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55" w:type="dxa"/>
          </w:tcPr>
          <w:p w14:paraId="7F8E25B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0.8</w:t>
            </w:r>
          </w:p>
        </w:tc>
        <w:tc>
          <w:tcPr>
            <w:tcW w:w="1055" w:type="dxa"/>
          </w:tcPr>
          <w:p w14:paraId="0B49DA9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990" w:type="dxa"/>
          </w:tcPr>
          <w:p w14:paraId="2B5479B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765" w:type="dxa"/>
          </w:tcPr>
          <w:p w14:paraId="62CD988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904" w:type="dxa"/>
          </w:tcPr>
          <w:p w14:paraId="0460437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7C09D5D8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2A2E2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205DAB9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448C9DE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BDI</w:t>
            </w:r>
          </w:p>
        </w:tc>
        <w:tc>
          <w:tcPr>
            <w:tcW w:w="857" w:type="dxa"/>
          </w:tcPr>
          <w:p w14:paraId="61920C1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8.1</w:t>
            </w:r>
          </w:p>
        </w:tc>
        <w:tc>
          <w:tcPr>
            <w:tcW w:w="954" w:type="dxa"/>
          </w:tcPr>
          <w:p w14:paraId="3AE6CD8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49" w:type="dxa"/>
          </w:tcPr>
          <w:p w14:paraId="4366D76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963" w:type="dxa"/>
          </w:tcPr>
          <w:p w14:paraId="5B6383A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9.5</w:t>
            </w:r>
          </w:p>
        </w:tc>
      </w:tr>
      <w:tr w:rsidR="00282DBF" w:rsidRPr="00781D91" w14:paraId="1990AB06" w14:textId="77777777" w:rsidTr="00C77E43">
        <w:tc>
          <w:tcPr>
            <w:tcW w:w="575" w:type="dxa"/>
          </w:tcPr>
          <w:p w14:paraId="3872B347" w14:textId="77777777" w:rsidR="002A2E2C" w:rsidRPr="00781D91" w:rsidRDefault="000D44D5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2" w:type="dxa"/>
          </w:tcPr>
          <w:p w14:paraId="23548AB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essias</w:t>
            </w:r>
          </w:p>
        </w:tc>
        <w:tc>
          <w:tcPr>
            <w:tcW w:w="1064" w:type="dxa"/>
          </w:tcPr>
          <w:p w14:paraId="7D59E20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722" w:type="dxa"/>
          </w:tcPr>
          <w:p w14:paraId="7C41CB3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5" w:type="dxa"/>
          </w:tcPr>
          <w:p w14:paraId="031DC35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5" w:type="dxa"/>
          </w:tcPr>
          <w:p w14:paraId="27DBA9A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990" w:type="dxa"/>
          </w:tcPr>
          <w:p w14:paraId="3108960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765" w:type="dxa"/>
          </w:tcPr>
          <w:p w14:paraId="317189E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6BC33AB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3BAFED8C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2A2E2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6738EBE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0DBEC0C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857" w:type="dxa"/>
          </w:tcPr>
          <w:p w14:paraId="69F7680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2.0</w:t>
            </w:r>
          </w:p>
        </w:tc>
        <w:tc>
          <w:tcPr>
            <w:tcW w:w="954" w:type="dxa"/>
          </w:tcPr>
          <w:p w14:paraId="535F333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1156</w:t>
            </w:r>
          </w:p>
        </w:tc>
        <w:tc>
          <w:tcPr>
            <w:tcW w:w="749" w:type="dxa"/>
          </w:tcPr>
          <w:p w14:paraId="063D31F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35067</w:t>
            </w:r>
          </w:p>
        </w:tc>
        <w:tc>
          <w:tcPr>
            <w:tcW w:w="963" w:type="dxa"/>
          </w:tcPr>
          <w:p w14:paraId="74B331F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</w:tr>
      <w:tr w:rsidR="00282DBF" w:rsidRPr="00781D91" w14:paraId="59B897BD" w14:textId="77777777" w:rsidTr="00C77E43">
        <w:tc>
          <w:tcPr>
            <w:tcW w:w="575" w:type="dxa"/>
          </w:tcPr>
          <w:p w14:paraId="5DFDB402" w14:textId="77777777" w:rsidR="002A2E2C" w:rsidRPr="00781D91" w:rsidRDefault="000D44D5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52" w:type="dxa"/>
          </w:tcPr>
          <w:p w14:paraId="68EF9EB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chalak</w:t>
            </w:r>
          </w:p>
        </w:tc>
        <w:tc>
          <w:tcPr>
            <w:tcW w:w="1064" w:type="dxa"/>
          </w:tcPr>
          <w:p w14:paraId="4BA8EB8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722" w:type="dxa"/>
          </w:tcPr>
          <w:p w14:paraId="2A61AA5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8-64</w:t>
            </w:r>
          </w:p>
        </w:tc>
        <w:tc>
          <w:tcPr>
            <w:tcW w:w="755" w:type="dxa"/>
          </w:tcPr>
          <w:p w14:paraId="7FCF7EF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5" w:type="dxa"/>
          </w:tcPr>
          <w:p w14:paraId="5647145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990" w:type="dxa"/>
          </w:tcPr>
          <w:p w14:paraId="7FE4071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765" w:type="dxa"/>
          </w:tcPr>
          <w:p w14:paraId="69F049F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 xml:space="preserve">Rural </w:t>
            </w:r>
          </w:p>
        </w:tc>
        <w:tc>
          <w:tcPr>
            <w:tcW w:w="904" w:type="dxa"/>
          </w:tcPr>
          <w:p w14:paraId="4251FEC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5EA778F9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2A2E2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59D8C52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6C0FEA5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BDI, SCAN</w:t>
            </w:r>
          </w:p>
        </w:tc>
        <w:tc>
          <w:tcPr>
            <w:tcW w:w="857" w:type="dxa"/>
          </w:tcPr>
          <w:p w14:paraId="399EEE6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4" w:type="dxa"/>
          </w:tcPr>
          <w:p w14:paraId="212C4ED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49" w:type="dxa"/>
          </w:tcPr>
          <w:p w14:paraId="3BDA5AA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239</w:t>
            </w:r>
          </w:p>
        </w:tc>
        <w:tc>
          <w:tcPr>
            <w:tcW w:w="963" w:type="dxa"/>
          </w:tcPr>
          <w:p w14:paraId="42D3FDB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</w:tr>
      <w:tr w:rsidR="00282DBF" w:rsidRPr="00781D91" w14:paraId="30DE8B6E" w14:textId="77777777" w:rsidTr="00C77E43">
        <w:tc>
          <w:tcPr>
            <w:tcW w:w="575" w:type="dxa"/>
          </w:tcPr>
          <w:p w14:paraId="19A21417" w14:textId="77777777" w:rsidR="002A2E2C" w:rsidRPr="00781D91" w:rsidRDefault="000D44D5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52" w:type="dxa"/>
          </w:tcPr>
          <w:p w14:paraId="79E9757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randa</w:t>
            </w:r>
          </w:p>
        </w:tc>
        <w:tc>
          <w:tcPr>
            <w:tcW w:w="1064" w:type="dxa"/>
          </w:tcPr>
          <w:p w14:paraId="0C4B6E0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722" w:type="dxa"/>
          </w:tcPr>
          <w:p w14:paraId="44C8033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0.73</w:t>
            </w:r>
          </w:p>
        </w:tc>
        <w:tc>
          <w:tcPr>
            <w:tcW w:w="755" w:type="dxa"/>
          </w:tcPr>
          <w:p w14:paraId="4831240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055" w:type="dxa"/>
          </w:tcPr>
          <w:p w14:paraId="204138A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990" w:type="dxa"/>
          </w:tcPr>
          <w:p w14:paraId="01282DE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765" w:type="dxa"/>
          </w:tcPr>
          <w:p w14:paraId="7D759D5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04" w:type="dxa"/>
          </w:tcPr>
          <w:p w14:paraId="24228CD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5C82F9BD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2A2E2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27B3A06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311C5F1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PRIME-MD</w:t>
            </w:r>
          </w:p>
        </w:tc>
        <w:tc>
          <w:tcPr>
            <w:tcW w:w="857" w:type="dxa"/>
          </w:tcPr>
          <w:p w14:paraId="2879A60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6.2</w:t>
            </w:r>
          </w:p>
        </w:tc>
        <w:tc>
          <w:tcPr>
            <w:tcW w:w="954" w:type="dxa"/>
          </w:tcPr>
          <w:p w14:paraId="5DE2B00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82</w:t>
            </w:r>
          </w:p>
        </w:tc>
        <w:tc>
          <w:tcPr>
            <w:tcW w:w="749" w:type="dxa"/>
          </w:tcPr>
          <w:p w14:paraId="5C8909A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151</w:t>
            </w:r>
          </w:p>
        </w:tc>
        <w:tc>
          <w:tcPr>
            <w:tcW w:w="963" w:type="dxa"/>
          </w:tcPr>
          <w:p w14:paraId="10448CE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</w:tr>
      <w:tr w:rsidR="00282DBF" w:rsidRPr="00781D91" w14:paraId="7D172BC4" w14:textId="77777777" w:rsidTr="00C77E43">
        <w:tc>
          <w:tcPr>
            <w:tcW w:w="575" w:type="dxa"/>
          </w:tcPr>
          <w:p w14:paraId="6497CB0F" w14:textId="77777777" w:rsidR="002A2E2C" w:rsidRPr="00781D91" w:rsidRDefault="000D44D5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52" w:type="dxa"/>
          </w:tcPr>
          <w:p w14:paraId="2E55DEF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odabernia</w:t>
            </w:r>
          </w:p>
        </w:tc>
        <w:tc>
          <w:tcPr>
            <w:tcW w:w="1064" w:type="dxa"/>
          </w:tcPr>
          <w:p w14:paraId="2F57350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722" w:type="dxa"/>
          </w:tcPr>
          <w:p w14:paraId="3F9AD13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8-70</w:t>
            </w:r>
          </w:p>
        </w:tc>
        <w:tc>
          <w:tcPr>
            <w:tcW w:w="755" w:type="dxa"/>
          </w:tcPr>
          <w:p w14:paraId="315A271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1055" w:type="dxa"/>
          </w:tcPr>
          <w:p w14:paraId="6A9A88F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990" w:type="dxa"/>
          </w:tcPr>
          <w:p w14:paraId="4584CC3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</w:p>
        </w:tc>
        <w:tc>
          <w:tcPr>
            <w:tcW w:w="765" w:type="dxa"/>
          </w:tcPr>
          <w:p w14:paraId="129A153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3C2CDFA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208C1EF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3A8CF71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4CF130B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BDI</w:t>
            </w:r>
          </w:p>
        </w:tc>
        <w:tc>
          <w:tcPr>
            <w:tcW w:w="857" w:type="dxa"/>
          </w:tcPr>
          <w:p w14:paraId="5BE7794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54" w:type="dxa"/>
          </w:tcPr>
          <w:p w14:paraId="5A24A8F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49" w:type="dxa"/>
          </w:tcPr>
          <w:p w14:paraId="4B7284C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020</w:t>
            </w:r>
          </w:p>
        </w:tc>
        <w:tc>
          <w:tcPr>
            <w:tcW w:w="963" w:type="dxa"/>
          </w:tcPr>
          <w:p w14:paraId="035C0AC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</w:tr>
      <w:tr w:rsidR="00282DBF" w:rsidRPr="00781D91" w14:paraId="5EBCCD60" w14:textId="77777777" w:rsidTr="00C77E43">
        <w:tc>
          <w:tcPr>
            <w:tcW w:w="575" w:type="dxa"/>
          </w:tcPr>
          <w:p w14:paraId="7CF70179" w14:textId="77777777" w:rsidR="002A2E2C" w:rsidRPr="00781D91" w:rsidRDefault="000D44D5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52" w:type="dxa"/>
          </w:tcPr>
          <w:p w14:paraId="2B00882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h</w:t>
            </w:r>
          </w:p>
        </w:tc>
        <w:tc>
          <w:tcPr>
            <w:tcW w:w="1064" w:type="dxa"/>
          </w:tcPr>
          <w:p w14:paraId="4E740A1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722" w:type="dxa"/>
          </w:tcPr>
          <w:p w14:paraId="54B52BD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9.5</w:t>
            </w:r>
          </w:p>
        </w:tc>
        <w:tc>
          <w:tcPr>
            <w:tcW w:w="755" w:type="dxa"/>
          </w:tcPr>
          <w:p w14:paraId="455EC1A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3.6</w:t>
            </w:r>
          </w:p>
        </w:tc>
        <w:tc>
          <w:tcPr>
            <w:tcW w:w="1055" w:type="dxa"/>
          </w:tcPr>
          <w:p w14:paraId="5F36E2A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990" w:type="dxa"/>
          </w:tcPr>
          <w:p w14:paraId="57A1FE1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765" w:type="dxa"/>
          </w:tcPr>
          <w:p w14:paraId="7C9E18B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582611B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4781B9F2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2A2E2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56C7626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3A174CC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ES-D</w:t>
            </w:r>
          </w:p>
        </w:tc>
        <w:tc>
          <w:tcPr>
            <w:tcW w:w="857" w:type="dxa"/>
          </w:tcPr>
          <w:p w14:paraId="2AE8768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4" w:type="dxa"/>
          </w:tcPr>
          <w:p w14:paraId="33191BC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6619</w:t>
            </w:r>
          </w:p>
        </w:tc>
        <w:tc>
          <w:tcPr>
            <w:tcW w:w="749" w:type="dxa"/>
          </w:tcPr>
          <w:p w14:paraId="654A596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29595</w:t>
            </w:r>
          </w:p>
        </w:tc>
        <w:tc>
          <w:tcPr>
            <w:tcW w:w="963" w:type="dxa"/>
          </w:tcPr>
          <w:p w14:paraId="7053ED2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</w:tc>
      </w:tr>
      <w:tr w:rsidR="00282DBF" w:rsidRPr="00781D91" w14:paraId="55AE644B" w14:textId="77777777" w:rsidTr="00C77E43">
        <w:tc>
          <w:tcPr>
            <w:tcW w:w="575" w:type="dxa"/>
          </w:tcPr>
          <w:p w14:paraId="0C1FB352" w14:textId="77777777" w:rsidR="002A2E2C" w:rsidRPr="00781D91" w:rsidRDefault="000D44D5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52" w:type="dxa"/>
          </w:tcPr>
          <w:p w14:paraId="372F034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 xml:space="preserve">Ohayon </w:t>
            </w:r>
          </w:p>
        </w:tc>
        <w:tc>
          <w:tcPr>
            <w:tcW w:w="1064" w:type="dxa"/>
          </w:tcPr>
          <w:p w14:paraId="219E180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722" w:type="dxa"/>
          </w:tcPr>
          <w:p w14:paraId="490DB9B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5+</w:t>
            </w:r>
          </w:p>
        </w:tc>
        <w:tc>
          <w:tcPr>
            <w:tcW w:w="755" w:type="dxa"/>
          </w:tcPr>
          <w:p w14:paraId="2E995E4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5" w:type="dxa"/>
          </w:tcPr>
          <w:p w14:paraId="4CC3366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990" w:type="dxa"/>
          </w:tcPr>
          <w:p w14:paraId="780B722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765" w:type="dxa"/>
          </w:tcPr>
          <w:p w14:paraId="6A27F0E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1950BAF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492227D1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2A2E2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3E5E67B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46BD11A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DSM-IV</w:t>
            </w:r>
          </w:p>
        </w:tc>
        <w:tc>
          <w:tcPr>
            <w:tcW w:w="857" w:type="dxa"/>
          </w:tcPr>
          <w:p w14:paraId="5E5ADC0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79.6</w:t>
            </w:r>
          </w:p>
        </w:tc>
        <w:tc>
          <w:tcPr>
            <w:tcW w:w="954" w:type="dxa"/>
          </w:tcPr>
          <w:p w14:paraId="5EB8DB4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749" w:type="dxa"/>
          </w:tcPr>
          <w:p w14:paraId="74C0221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972</w:t>
            </w:r>
          </w:p>
        </w:tc>
        <w:tc>
          <w:tcPr>
            <w:tcW w:w="963" w:type="dxa"/>
          </w:tcPr>
          <w:p w14:paraId="09E9495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</w:tr>
      <w:tr w:rsidR="00282DBF" w:rsidRPr="00781D91" w14:paraId="20E2EFFC" w14:textId="77777777" w:rsidTr="00C77E43">
        <w:tc>
          <w:tcPr>
            <w:tcW w:w="575" w:type="dxa"/>
          </w:tcPr>
          <w:p w14:paraId="1E4A701C" w14:textId="77777777" w:rsidR="002A2E2C" w:rsidRPr="00781D91" w:rsidRDefault="000D44D5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52" w:type="dxa"/>
          </w:tcPr>
          <w:p w14:paraId="28BB940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hayon</w:t>
            </w:r>
          </w:p>
        </w:tc>
        <w:tc>
          <w:tcPr>
            <w:tcW w:w="1064" w:type="dxa"/>
          </w:tcPr>
          <w:p w14:paraId="3F2995D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722" w:type="dxa"/>
          </w:tcPr>
          <w:p w14:paraId="3965809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5-90</w:t>
            </w:r>
          </w:p>
        </w:tc>
        <w:tc>
          <w:tcPr>
            <w:tcW w:w="755" w:type="dxa"/>
          </w:tcPr>
          <w:p w14:paraId="0603F36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0.5</w:t>
            </w:r>
          </w:p>
        </w:tc>
        <w:tc>
          <w:tcPr>
            <w:tcW w:w="1055" w:type="dxa"/>
          </w:tcPr>
          <w:p w14:paraId="609CC31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990" w:type="dxa"/>
          </w:tcPr>
          <w:p w14:paraId="78F5A7B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765" w:type="dxa"/>
          </w:tcPr>
          <w:p w14:paraId="0331021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0A28D1C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5B051224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2A2E2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6C95E52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4D85044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DSM-IV</w:t>
            </w:r>
          </w:p>
        </w:tc>
        <w:tc>
          <w:tcPr>
            <w:tcW w:w="857" w:type="dxa"/>
          </w:tcPr>
          <w:p w14:paraId="0301DC0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6.1</w:t>
            </w:r>
          </w:p>
        </w:tc>
        <w:tc>
          <w:tcPr>
            <w:tcW w:w="954" w:type="dxa"/>
          </w:tcPr>
          <w:p w14:paraId="7963CAC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749" w:type="dxa"/>
          </w:tcPr>
          <w:p w14:paraId="0466BE9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719</w:t>
            </w:r>
          </w:p>
        </w:tc>
        <w:tc>
          <w:tcPr>
            <w:tcW w:w="963" w:type="dxa"/>
          </w:tcPr>
          <w:p w14:paraId="74A9605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</w:tr>
      <w:tr w:rsidR="00282DBF" w:rsidRPr="00781D91" w14:paraId="2F7AA887" w14:textId="77777777" w:rsidTr="00C77E43">
        <w:tc>
          <w:tcPr>
            <w:tcW w:w="575" w:type="dxa"/>
          </w:tcPr>
          <w:p w14:paraId="3D1D5783" w14:textId="77777777" w:rsidR="002A2E2C" w:rsidRPr="00781D91" w:rsidRDefault="000D44D5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52" w:type="dxa"/>
          </w:tcPr>
          <w:p w14:paraId="29B3029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hayon</w:t>
            </w:r>
          </w:p>
        </w:tc>
        <w:tc>
          <w:tcPr>
            <w:tcW w:w="1064" w:type="dxa"/>
          </w:tcPr>
          <w:p w14:paraId="53768DE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722" w:type="dxa"/>
          </w:tcPr>
          <w:p w14:paraId="062EC23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8-96</w:t>
            </w:r>
          </w:p>
        </w:tc>
        <w:tc>
          <w:tcPr>
            <w:tcW w:w="755" w:type="dxa"/>
          </w:tcPr>
          <w:p w14:paraId="4ADD960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1.8</w:t>
            </w:r>
          </w:p>
        </w:tc>
        <w:tc>
          <w:tcPr>
            <w:tcW w:w="1055" w:type="dxa"/>
          </w:tcPr>
          <w:p w14:paraId="31D0EFB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990" w:type="dxa"/>
          </w:tcPr>
          <w:p w14:paraId="37893EA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765" w:type="dxa"/>
          </w:tcPr>
          <w:p w14:paraId="2734B00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2B52F5C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28ACCF2E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 </w:t>
            </w:r>
            <w:r w:rsidR="002A2E2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0894EE6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548AC55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DSM-IV</w:t>
            </w:r>
          </w:p>
        </w:tc>
        <w:tc>
          <w:tcPr>
            <w:tcW w:w="857" w:type="dxa"/>
          </w:tcPr>
          <w:p w14:paraId="6AC0EE2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3.3</w:t>
            </w:r>
          </w:p>
        </w:tc>
        <w:tc>
          <w:tcPr>
            <w:tcW w:w="954" w:type="dxa"/>
          </w:tcPr>
          <w:p w14:paraId="067DF2D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749" w:type="dxa"/>
          </w:tcPr>
          <w:p w14:paraId="28D9E85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6694</w:t>
            </w:r>
          </w:p>
        </w:tc>
        <w:tc>
          <w:tcPr>
            <w:tcW w:w="963" w:type="dxa"/>
          </w:tcPr>
          <w:p w14:paraId="4AB2267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</w:tr>
      <w:tr w:rsidR="00282DBF" w:rsidRPr="00781D91" w14:paraId="557D932D" w14:textId="77777777" w:rsidTr="00C77E43">
        <w:tc>
          <w:tcPr>
            <w:tcW w:w="575" w:type="dxa"/>
          </w:tcPr>
          <w:p w14:paraId="0FA02235" w14:textId="77777777" w:rsidR="002A2E2C" w:rsidRPr="00781D91" w:rsidRDefault="00655106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52" w:type="dxa"/>
          </w:tcPr>
          <w:p w14:paraId="0D4CF29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lfson</w:t>
            </w:r>
          </w:p>
        </w:tc>
        <w:tc>
          <w:tcPr>
            <w:tcW w:w="1064" w:type="dxa"/>
          </w:tcPr>
          <w:p w14:paraId="5C03728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722" w:type="dxa"/>
          </w:tcPr>
          <w:p w14:paraId="0B4E9A6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3.20</w:t>
            </w:r>
          </w:p>
        </w:tc>
        <w:tc>
          <w:tcPr>
            <w:tcW w:w="755" w:type="dxa"/>
          </w:tcPr>
          <w:p w14:paraId="61868C6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75.0</w:t>
            </w:r>
          </w:p>
        </w:tc>
        <w:tc>
          <w:tcPr>
            <w:tcW w:w="1055" w:type="dxa"/>
          </w:tcPr>
          <w:p w14:paraId="01C5389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990" w:type="dxa"/>
          </w:tcPr>
          <w:p w14:paraId="0618C54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765" w:type="dxa"/>
          </w:tcPr>
          <w:p w14:paraId="7F553F7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04" w:type="dxa"/>
          </w:tcPr>
          <w:p w14:paraId="0471713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0F107125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2A2E2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04D1541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6D9399F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PRIME-MD</w:t>
            </w:r>
          </w:p>
        </w:tc>
        <w:tc>
          <w:tcPr>
            <w:tcW w:w="857" w:type="dxa"/>
          </w:tcPr>
          <w:p w14:paraId="5285BD7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79.5</w:t>
            </w:r>
          </w:p>
        </w:tc>
        <w:tc>
          <w:tcPr>
            <w:tcW w:w="954" w:type="dxa"/>
          </w:tcPr>
          <w:p w14:paraId="6FC2757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749" w:type="dxa"/>
          </w:tcPr>
          <w:p w14:paraId="1220498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007</w:t>
            </w:r>
          </w:p>
        </w:tc>
        <w:tc>
          <w:tcPr>
            <w:tcW w:w="963" w:type="dxa"/>
          </w:tcPr>
          <w:p w14:paraId="7BB1224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8.9</w:t>
            </w:r>
          </w:p>
        </w:tc>
      </w:tr>
      <w:tr w:rsidR="00282DBF" w:rsidRPr="00781D91" w14:paraId="0D1C9909" w14:textId="77777777" w:rsidTr="00C77E43">
        <w:tc>
          <w:tcPr>
            <w:tcW w:w="575" w:type="dxa"/>
          </w:tcPr>
          <w:p w14:paraId="4D840FF8" w14:textId="77777777" w:rsidR="002A2E2C" w:rsidRPr="00781D91" w:rsidRDefault="00655106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052" w:type="dxa"/>
          </w:tcPr>
          <w:p w14:paraId="5E65892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lsen</w:t>
            </w:r>
          </w:p>
        </w:tc>
        <w:tc>
          <w:tcPr>
            <w:tcW w:w="1064" w:type="dxa"/>
          </w:tcPr>
          <w:p w14:paraId="784B011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722" w:type="dxa"/>
          </w:tcPr>
          <w:p w14:paraId="7074E4F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-79</w:t>
            </w:r>
          </w:p>
        </w:tc>
        <w:tc>
          <w:tcPr>
            <w:tcW w:w="755" w:type="dxa"/>
          </w:tcPr>
          <w:p w14:paraId="4F80678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4.0</w:t>
            </w:r>
          </w:p>
        </w:tc>
        <w:tc>
          <w:tcPr>
            <w:tcW w:w="1055" w:type="dxa"/>
          </w:tcPr>
          <w:p w14:paraId="0C10FF9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990" w:type="dxa"/>
          </w:tcPr>
          <w:p w14:paraId="0328F66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765" w:type="dxa"/>
          </w:tcPr>
          <w:p w14:paraId="5581A50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69A4248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591A47FA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2A2E2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6048221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4A5128F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DI</w:t>
            </w:r>
          </w:p>
        </w:tc>
        <w:tc>
          <w:tcPr>
            <w:tcW w:w="857" w:type="dxa"/>
          </w:tcPr>
          <w:p w14:paraId="269C9C2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60.2</w:t>
            </w:r>
          </w:p>
        </w:tc>
        <w:tc>
          <w:tcPr>
            <w:tcW w:w="954" w:type="dxa"/>
          </w:tcPr>
          <w:p w14:paraId="611FBF5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49" w:type="dxa"/>
          </w:tcPr>
          <w:p w14:paraId="19FC3C6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205</w:t>
            </w:r>
          </w:p>
        </w:tc>
        <w:tc>
          <w:tcPr>
            <w:tcW w:w="963" w:type="dxa"/>
          </w:tcPr>
          <w:p w14:paraId="7CA6266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282DBF" w:rsidRPr="00781D91" w14:paraId="01F2EF91" w14:textId="77777777" w:rsidTr="00C77E43">
        <w:tc>
          <w:tcPr>
            <w:tcW w:w="575" w:type="dxa"/>
          </w:tcPr>
          <w:p w14:paraId="1D27B0BC" w14:textId="77777777" w:rsidR="002A2E2C" w:rsidRPr="00781D91" w:rsidRDefault="000D44D5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2" w:type="dxa"/>
          </w:tcPr>
          <w:p w14:paraId="16B3D43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vuga</w:t>
            </w:r>
          </w:p>
        </w:tc>
        <w:tc>
          <w:tcPr>
            <w:tcW w:w="1064" w:type="dxa"/>
          </w:tcPr>
          <w:p w14:paraId="0BE048F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722" w:type="dxa"/>
          </w:tcPr>
          <w:p w14:paraId="365C44E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3.1</w:t>
            </w:r>
          </w:p>
        </w:tc>
        <w:tc>
          <w:tcPr>
            <w:tcW w:w="755" w:type="dxa"/>
          </w:tcPr>
          <w:p w14:paraId="0CCB766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3.1</w:t>
            </w:r>
          </w:p>
        </w:tc>
        <w:tc>
          <w:tcPr>
            <w:tcW w:w="1055" w:type="dxa"/>
          </w:tcPr>
          <w:p w14:paraId="748B3C1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990" w:type="dxa"/>
          </w:tcPr>
          <w:p w14:paraId="1C8E22C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765" w:type="dxa"/>
          </w:tcPr>
          <w:p w14:paraId="13D97BC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904" w:type="dxa"/>
          </w:tcPr>
          <w:p w14:paraId="196E0CF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2DF4DFE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92" w:type="dxa"/>
          </w:tcPr>
          <w:p w14:paraId="263EC89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51A2CFC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BDI-SF</w:t>
            </w:r>
          </w:p>
        </w:tc>
        <w:tc>
          <w:tcPr>
            <w:tcW w:w="857" w:type="dxa"/>
          </w:tcPr>
          <w:p w14:paraId="6E09ED9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3.8</w:t>
            </w:r>
          </w:p>
        </w:tc>
        <w:tc>
          <w:tcPr>
            <w:tcW w:w="954" w:type="dxa"/>
          </w:tcPr>
          <w:p w14:paraId="0DECB41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749" w:type="dxa"/>
          </w:tcPr>
          <w:p w14:paraId="4CC4AD8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37</w:t>
            </w:r>
          </w:p>
        </w:tc>
        <w:tc>
          <w:tcPr>
            <w:tcW w:w="963" w:type="dxa"/>
          </w:tcPr>
          <w:p w14:paraId="30427E4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7.4</w:t>
            </w:r>
          </w:p>
        </w:tc>
      </w:tr>
      <w:tr w:rsidR="00282DBF" w:rsidRPr="00781D91" w14:paraId="4EE31A87" w14:textId="77777777" w:rsidTr="00C77E43">
        <w:tc>
          <w:tcPr>
            <w:tcW w:w="575" w:type="dxa"/>
          </w:tcPr>
          <w:p w14:paraId="5FDD40A0" w14:textId="77777777" w:rsidR="00B0197B" w:rsidRPr="00781D91" w:rsidRDefault="00655106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052" w:type="dxa"/>
          </w:tcPr>
          <w:p w14:paraId="460527BF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Pan</w:t>
            </w:r>
          </w:p>
        </w:tc>
        <w:tc>
          <w:tcPr>
            <w:tcW w:w="1064" w:type="dxa"/>
          </w:tcPr>
          <w:p w14:paraId="4ED2B143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722" w:type="dxa"/>
          </w:tcPr>
          <w:p w14:paraId="03E7403E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8.6</w:t>
            </w:r>
          </w:p>
        </w:tc>
        <w:tc>
          <w:tcPr>
            <w:tcW w:w="755" w:type="dxa"/>
          </w:tcPr>
          <w:p w14:paraId="59984963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5.7</w:t>
            </w:r>
          </w:p>
        </w:tc>
        <w:tc>
          <w:tcPr>
            <w:tcW w:w="1055" w:type="dxa"/>
          </w:tcPr>
          <w:p w14:paraId="42444404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990" w:type="dxa"/>
          </w:tcPr>
          <w:p w14:paraId="4FF21A41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765" w:type="dxa"/>
          </w:tcPr>
          <w:p w14:paraId="15E6106C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3610CCC9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3D8D14C9" w14:textId="77777777" w:rsidR="00B0197B" w:rsidRPr="00781D91" w:rsidRDefault="00282DBF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68632DB9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3FDDEFB8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ES-D</w:t>
            </w:r>
          </w:p>
        </w:tc>
        <w:tc>
          <w:tcPr>
            <w:tcW w:w="857" w:type="dxa"/>
          </w:tcPr>
          <w:p w14:paraId="404233B2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3.1</w:t>
            </w:r>
          </w:p>
        </w:tc>
        <w:tc>
          <w:tcPr>
            <w:tcW w:w="954" w:type="dxa"/>
          </w:tcPr>
          <w:p w14:paraId="46C602F0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</w:p>
        </w:tc>
        <w:tc>
          <w:tcPr>
            <w:tcW w:w="749" w:type="dxa"/>
          </w:tcPr>
          <w:p w14:paraId="356B91C5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289</w:t>
            </w:r>
          </w:p>
        </w:tc>
        <w:tc>
          <w:tcPr>
            <w:tcW w:w="963" w:type="dxa"/>
          </w:tcPr>
          <w:p w14:paraId="7AC41192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</w:tr>
      <w:tr w:rsidR="00282DBF" w:rsidRPr="00781D91" w14:paraId="15860C57" w14:textId="77777777" w:rsidTr="00C77E43">
        <w:tc>
          <w:tcPr>
            <w:tcW w:w="575" w:type="dxa"/>
          </w:tcPr>
          <w:p w14:paraId="797D9D0F" w14:textId="77777777" w:rsidR="002A2E2C" w:rsidRPr="00781D91" w:rsidRDefault="000D44D5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52" w:type="dxa"/>
          </w:tcPr>
          <w:p w14:paraId="62FF377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Patten</w:t>
            </w:r>
          </w:p>
        </w:tc>
        <w:tc>
          <w:tcPr>
            <w:tcW w:w="1064" w:type="dxa"/>
          </w:tcPr>
          <w:p w14:paraId="7400BE1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722" w:type="dxa"/>
          </w:tcPr>
          <w:p w14:paraId="5B89E9C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5" w:type="dxa"/>
          </w:tcPr>
          <w:p w14:paraId="54DA345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65.7</w:t>
            </w:r>
          </w:p>
        </w:tc>
        <w:tc>
          <w:tcPr>
            <w:tcW w:w="1055" w:type="dxa"/>
          </w:tcPr>
          <w:p w14:paraId="521788A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990" w:type="dxa"/>
          </w:tcPr>
          <w:p w14:paraId="6BE3848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765" w:type="dxa"/>
          </w:tcPr>
          <w:p w14:paraId="1261136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904" w:type="dxa"/>
          </w:tcPr>
          <w:p w14:paraId="31322BC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6CC5AD68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2A2E2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769A594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1A5EF0C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IDI-SF</w:t>
            </w:r>
          </w:p>
        </w:tc>
        <w:tc>
          <w:tcPr>
            <w:tcW w:w="857" w:type="dxa"/>
          </w:tcPr>
          <w:p w14:paraId="4748A86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71.1</w:t>
            </w:r>
          </w:p>
        </w:tc>
        <w:tc>
          <w:tcPr>
            <w:tcW w:w="954" w:type="dxa"/>
          </w:tcPr>
          <w:p w14:paraId="4970B57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49" w:type="dxa"/>
          </w:tcPr>
          <w:p w14:paraId="03EF0F8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01</w:t>
            </w:r>
          </w:p>
        </w:tc>
        <w:tc>
          <w:tcPr>
            <w:tcW w:w="963" w:type="dxa"/>
          </w:tcPr>
          <w:p w14:paraId="0533210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</w:tr>
      <w:tr w:rsidR="00282DBF" w:rsidRPr="00781D91" w14:paraId="6A68B6D8" w14:textId="77777777" w:rsidTr="00C77E43">
        <w:tc>
          <w:tcPr>
            <w:tcW w:w="575" w:type="dxa"/>
          </w:tcPr>
          <w:p w14:paraId="52942B70" w14:textId="77777777" w:rsidR="002A2E2C" w:rsidRPr="00781D91" w:rsidRDefault="000D44D5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52" w:type="dxa"/>
          </w:tcPr>
          <w:p w14:paraId="19534C9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Perevra-Elias</w:t>
            </w:r>
          </w:p>
        </w:tc>
        <w:tc>
          <w:tcPr>
            <w:tcW w:w="1064" w:type="dxa"/>
          </w:tcPr>
          <w:p w14:paraId="2BAF169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722" w:type="dxa"/>
          </w:tcPr>
          <w:p w14:paraId="7701E2A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8.97</w:t>
            </w:r>
          </w:p>
        </w:tc>
        <w:tc>
          <w:tcPr>
            <w:tcW w:w="755" w:type="dxa"/>
          </w:tcPr>
          <w:p w14:paraId="1E62594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71.0</w:t>
            </w:r>
          </w:p>
        </w:tc>
        <w:tc>
          <w:tcPr>
            <w:tcW w:w="1055" w:type="dxa"/>
          </w:tcPr>
          <w:p w14:paraId="3E06A18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South America</w:t>
            </w:r>
          </w:p>
        </w:tc>
        <w:tc>
          <w:tcPr>
            <w:tcW w:w="990" w:type="dxa"/>
          </w:tcPr>
          <w:p w14:paraId="1F6F712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Peru</w:t>
            </w:r>
          </w:p>
        </w:tc>
        <w:tc>
          <w:tcPr>
            <w:tcW w:w="765" w:type="dxa"/>
          </w:tcPr>
          <w:p w14:paraId="1154354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04" w:type="dxa"/>
          </w:tcPr>
          <w:p w14:paraId="668D2F1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5154BC6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3ACCB1F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59D3C51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Brief Zung scale</w:t>
            </w:r>
          </w:p>
        </w:tc>
        <w:tc>
          <w:tcPr>
            <w:tcW w:w="857" w:type="dxa"/>
          </w:tcPr>
          <w:p w14:paraId="2C3DE3D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954" w:type="dxa"/>
          </w:tcPr>
          <w:p w14:paraId="5D59B38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749" w:type="dxa"/>
          </w:tcPr>
          <w:p w14:paraId="5549EDE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90</w:t>
            </w:r>
          </w:p>
        </w:tc>
        <w:tc>
          <w:tcPr>
            <w:tcW w:w="963" w:type="dxa"/>
          </w:tcPr>
          <w:p w14:paraId="1038B44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1.2</w:t>
            </w:r>
          </w:p>
        </w:tc>
      </w:tr>
      <w:tr w:rsidR="00282DBF" w:rsidRPr="00781D91" w14:paraId="04F70061" w14:textId="77777777" w:rsidTr="00C77E43">
        <w:tc>
          <w:tcPr>
            <w:tcW w:w="575" w:type="dxa"/>
          </w:tcPr>
          <w:p w14:paraId="4E3B7F5E" w14:textId="77777777" w:rsidR="002A2E2C" w:rsidRPr="00781D91" w:rsidRDefault="000D44D5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52" w:type="dxa"/>
          </w:tcPr>
          <w:p w14:paraId="5B921F8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Poongothai</w:t>
            </w:r>
          </w:p>
        </w:tc>
        <w:tc>
          <w:tcPr>
            <w:tcW w:w="1064" w:type="dxa"/>
          </w:tcPr>
          <w:p w14:paraId="0FCF4FF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722" w:type="dxa"/>
          </w:tcPr>
          <w:p w14:paraId="1F3C524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55" w:type="dxa"/>
          </w:tcPr>
          <w:p w14:paraId="682C946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0.6</w:t>
            </w:r>
          </w:p>
        </w:tc>
        <w:tc>
          <w:tcPr>
            <w:tcW w:w="1055" w:type="dxa"/>
          </w:tcPr>
          <w:p w14:paraId="114618E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990" w:type="dxa"/>
          </w:tcPr>
          <w:p w14:paraId="4934FA9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765" w:type="dxa"/>
          </w:tcPr>
          <w:p w14:paraId="107ECCC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04" w:type="dxa"/>
          </w:tcPr>
          <w:p w14:paraId="6B819D5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667D15C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892" w:type="dxa"/>
          </w:tcPr>
          <w:p w14:paraId="67B935C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47500B5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PHQ-12</w:t>
            </w:r>
          </w:p>
        </w:tc>
        <w:tc>
          <w:tcPr>
            <w:tcW w:w="857" w:type="dxa"/>
          </w:tcPr>
          <w:p w14:paraId="64D128A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7.9</w:t>
            </w:r>
          </w:p>
        </w:tc>
        <w:tc>
          <w:tcPr>
            <w:tcW w:w="954" w:type="dxa"/>
          </w:tcPr>
          <w:p w14:paraId="47128E0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847</w:t>
            </w:r>
          </w:p>
        </w:tc>
        <w:tc>
          <w:tcPr>
            <w:tcW w:w="749" w:type="dxa"/>
          </w:tcPr>
          <w:p w14:paraId="2DDE7A5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5455</w:t>
            </w:r>
          </w:p>
        </w:tc>
        <w:tc>
          <w:tcPr>
            <w:tcW w:w="963" w:type="dxa"/>
          </w:tcPr>
          <w:p w14:paraId="4B07CAA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</w:tc>
      </w:tr>
      <w:tr w:rsidR="00282DBF" w:rsidRPr="00781D91" w14:paraId="7817ABF5" w14:textId="77777777" w:rsidTr="00C77E43">
        <w:tc>
          <w:tcPr>
            <w:tcW w:w="575" w:type="dxa"/>
          </w:tcPr>
          <w:p w14:paraId="12D63F31" w14:textId="77777777" w:rsidR="002A2E2C" w:rsidRPr="00781D91" w:rsidRDefault="000D44D5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52" w:type="dxa"/>
          </w:tcPr>
          <w:p w14:paraId="4042E5E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Prado</w:t>
            </w:r>
          </w:p>
        </w:tc>
        <w:tc>
          <w:tcPr>
            <w:tcW w:w="1064" w:type="dxa"/>
          </w:tcPr>
          <w:p w14:paraId="6179F9F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722" w:type="dxa"/>
          </w:tcPr>
          <w:p w14:paraId="1F76B9D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5" w:type="dxa"/>
          </w:tcPr>
          <w:p w14:paraId="28C5444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8.3</w:t>
            </w:r>
          </w:p>
        </w:tc>
        <w:tc>
          <w:tcPr>
            <w:tcW w:w="1055" w:type="dxa"/>
          </w:tcPr>
          <w:p w14:paraId="32D92E5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South America</w:t>
            </w:r>
          </w:p>
        </w:tc>
        <w:tc>
          <w:tcPr>
            <w:tcW w:w="990" w:type="dxa"/>
          </w:tcPr>
          <w:p w14:paraId="50D36B3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765" w:type="dxa"/>
          </w:tcPr>
          <w:p w14:paraId="59C4EBE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04" w:type="dxa"/>
          </w:tcPr>
          <w:p w14:paraId="7299FAD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1838FDB9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5D6A602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54F85A2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IDI-SF</w:t>
            </w:r>
          </w:p>
        </w:tc>
        <w:tc>
          <w:tcPr>
            <w:tcW w:w="857" w:type="dxa"/>
          </w:tcPr>
          <w:p w14:paraId="56A6EEF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74.9</w:t>
            </w:r>
          </w:p>
        </w:tc>
        <w:tc>
          <w:tcPr>
            <w:tcW w:w="954" w:type="dxa"/>
          </w:tcPr>
          <w:p w14:paraId="5D2A7C6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54</w:t>
            </w:r>
          </w:p>
        </w:tc>
        <w:tc>
          <w:tcPr>
            <w:tcW w:w="749" w:type="dxa"/>
          </w:tcPr>
          <w:p w14:paraId="41F3733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83</w:t>
            </w:r>
          </w:p>
        </w:tc>
        <w:tc>
          <w:tcPr>
            <w:tcW w:w="963" w:type="dxa"/>
          </w:tcPr>
          <w:p w14:paraId="339862E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1.8</w:t>
            </w:r>
          </w:p>
        </w:tc>
      </w:tr>
      <w:tr w:rsidR="00282DBF" w:rsidRPr="00781D91" w14:paraId="31DB2867" w14:textId="77777777" w:rsidTr="00C77E43">
        <w:tc>
          <w:tcPr>
            <w:tcW w:w="575" w:type="dxa"/>
          </w:tcPr>
          <w:p w14:paraId="3F2CC6FF" w14:textId="77777777" w:rsidR="002A2E2C" w:rsidRPr="00781D91" w:rsidRDefault="000D44D5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52" w:type="dxa"/>
          </w:tcPr>
          <w:p w14:paraId="33DAFB2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Probst</w:t>
            </w:r>
          </w:p>
        </w:tc>
        <w:tc>
          <w:tcPr>
            <w:tcW w:w="1064" w:type="dxa"/>
          </w:tcPr>
          <w:p w14:paraId="72E2E5A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722" w:type="dxa"/>
          </w:tcPr>
          <w:p w14:paraId="0592397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8+</w:t>
            </w:r>
          </w:p>
        </w:tc>
        <w:tc>
          <w:tcPr>
            <w:tcW w:w="755" w:type="dxa"/>
          </w:tcPr>
          <w:p w14:paraId="55B3BB2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2.1</w:t>
            </w:r>
          </w:p>
        </w:tc>
        <w:tc>
          <w:tcPr>
            <w:tcW w:w="1055" w:type="dxa"/>
          </w:tcPr>
          <w:p w14:paraId="6B1F01E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990" w:type="dxa"/>
          </w:tcPr>
          <w:p w14:paraId="1F9A0DF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765" w:type="dxa"/>
          </w:tcPr>
          <w:p w14:paraId="74164BA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1660B20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169AECFF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2A2E2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5082B16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40DD84A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IDI-SF</w:t>
            </w:r>
          </w:p>
        </w:tc>
        <w:tc>
          <w:tcPr>
            <w:tcW w:w="857" w:type="dxa"/>
          </w:tcPr>
          <w:p w14:paraId="0D37D82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54" w:type="dxa"/>
          </w:tcPr>
          <w:p w14:paraId="326B70C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653</w:t>
            </w:r>
          </w:p>
        </w:tc>
        <w:tc>
          <w:tcPr>
            <w:tcW w:w="749" w:type="dxa"/>
          </w:tcPr>
          <w:p w14:paraId="5ED2A01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0801</w:t>
            </w:r>
          </w:p>
        </w:tc>
        <w:tc>
          <w:tcPr>
            <w:tcW w:w="963" w:type="dxa"/>
          </w:tcPr>
          <w:p w14:paraId="515480B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</w:tr>
      <w:tr w:rsidR="00282DBF" w:rsidRPr="00781D91" w14:paraId="27DD179D" w14:textId="77777777" w:rsidTr="00C77E43">
        <w:tc>
          <w:tcPr>
            <w:tcW w:w="575" w:type="dxa"/>
          </w:tcPr>
          <w:p w14:paraId="3FA9C02C" w14:textId="77777777" w:rsidR="002A2E2C" w:rsidRPr="00781D91" w:rsidRDefault="000D44D5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52" w:type="dxa"/>
          </w:tcPr>
          <w:p w14:paraId="6E3E402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Rentsch</w:t>
            </w:r>
          </w:p>
        </w:tc>
        <w:tc>
          <w:tcPr>
            <w:tcW w:w="1064" w:type="dxa"/>
          </w:tcPr>
          <w:p w14:paraId="652F449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722" w:type="dxa"/>
          </w:tcPr>
          <w:p w14:paraId="616873B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9.5</w:t>
            </w:r>
          </w:p>
        </w:tc>
        <w:tc>
          <w:tcPr>
            <w:tcW w:w="755" w:type="dxa"/>
          </w:tcPr>
          <w:p w14:paraId="7F2CC35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8.2</w:t>
            </w:r>
          </w:p>
        </w:tc>
        <w:tc>
          <w:tcPr>
            <w:tcW w:w="1055" w:type="dxa"/>
          </w:tcPr>
          <w:p w14:paraId="734DFA5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990" w:type="dxa"/>
          </w:tcPr>
          <w:p w14:paraId="118944C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</w:p>
        </w:tc>
        <w:tc>
          <w:tcPr>
            <w:tcW w:w="765" w:type="dxa"/>
          </w:tcPr>
          <w:p w14:paraId="5A1F6AA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04" w:type="dxa"/>
          </w:tcPr>
          <w:p w14:paraId="024BF1B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36840FC2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2A2E2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035D540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2E6C82A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857" w:type="dxa"/>
          </w:tcPr>
          <w:p w14:paraId="13DC334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66.7</w:t>
            </w:r>
          </w:p>
        </w:tc>
        <w:tc>
          <w:tcPr>
            <w:tcW w:w="954" w:type="dxa"/>
          </w:tcPr>
          <w:p w14:paraId="01A80E0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49" w:type="dxa"/>
          </w:tcPr>
          <w:p w14:paraId="272DDC5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963" w:type="dxa"/>
          </w:tcPr>
          <w:p w14:paraId="256B7E6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9.8</w:t>
            </w:r>
          </w:p>
        </w:tc>
      </w:tr>
      <w:tr w:rsidR="00282DBF" w:rsidRPr="00781D91" w14:paraId="30C7C358" w14:textId="77777777" w:rsidTr="00C77E43">
        <w:tc>
          <w:tcPr>
            <w:tcW w:w="575" w:type="dxa"/>
          </w:tcPr>
          <w:p w14:paraId="67DFAA3A" w14:textId="77777777" w:rsidR="002A2E2C" w:rsidRPr="00781D91" w:rsidRDefault="00655106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0</w:t>
            </w:r>
          </w:p>
        </w:tc>
        <w:tc>
          <w:tcPr>
            <w:tcW w:w="1052" w:type="dxa"/>
          </w:tcPr>
          <w:p w14:paraId="0A92608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Reyes-Rodriguez</w:t>
            </w:r>
          </w:p>
        </w:tc>
        <w:tc>
          <w:tcPr>
            <w:tcW w:w="1064" w:type="dxa"/>
          </w:tcPr>
          <w:p w14:paraId="2C8D068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722" w:type="dxa"/>
          </w:tcPr>
          <w:p w14:paraId="39408F2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8.26</w:t>
            </w:r>
          </w:p>
        </w:tc>
        <w:tc>
          <w:tcPr>
            <w:tcW w:w="755" w:type="dxa"/>
          </w:tcPr>
          <w:p w14:paraId="7CC0E61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67.8</w:t>
            </w:r>
          </w:p>
        </w:tc>
        <w:tc>
          <w:tcPr>
            <w:tcW w:w="1055" w:type="dxa"/>
          </w:tcPr>
          <w:p w14:paraId="0F48FF0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990" w:type="dxa"/>
          </w:tcPr>
          <w:p w14:paraId="7E6C088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Puerto Rico</w:t>
            </w:r>
          </w:p>
        </w:tc>
        <w:tc>
          <w:tcPr>
            <w:tcW w:w="765" w:type="dxa"/>
          </w:tcPr>
          <w:p w14:paraId="118F24B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04" w:type="dxa"/>
          </w:tcPr>
          <w:p w14:paraId="3B80510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44B15D7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635CB6D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76DE360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BDI</w:t>
            </w:r>
          </w:p>
        </w:tc>
        <w:tc>
          <w:tcPr>
            <w:tcW w:w="857" w:type="dxa"/>
          </w:tcPr>
          <w:p w14:paraId="45CCB7E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4" w:type="dxa"/>
          </w:tcPr>
          <w:p w14:paraId="59B7629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749" w:type="dxa"/>
          </w:tcPr>
          <w:p w14:paraId="6B4E46F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992</w:t>
            </w:r>
          </w:p>
        </w:tc>
        <w:tc>
          <w:tcPr>
            <w:tcW w:w="963" w:type="dxa"/>
          </w:tcPr>
          <w:p w14:paraId="35058B8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</w:tr>
      <w:tr w:rsidR="00282DBF" w:rsidRPr="00781D91" w14:paraId="2ADD35B9" w14:textId="77777777" w:rsidTr="00C77E43">
        <w:tc>
          <w:tcPr>
            <w:tcW w:w="575" w:type="dxa"/>
          </w:tcPr>
          <w:p w14:paraId="7A9DCB00" w14:textId="77777777" w:rsidR="002A2E2C" w:rsidRPr="00781D91" w:rsidRDefault="00655106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052" w:type="dxa"/>
          </w:tcPr>
          <w:p w14:paraId="1281BC8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Riolo</w:t>
            </w:r>
          </w:p>
        </w:tc>
        <w:tc>
          <w:tcPr>
            <w:tcW w:w="1064" w:type="dxa"/>
          </w:tcPr>
          <w:p w14:paraId="1629844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722" w:type="dxa"/>
          </w:tcPr>
          <w:p w14:paraId="51C50C8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5-40</w:t>
            </w:r>
          </w:p>
        </w:tc>
        <w:tc>
          <w:tcPr>
            <w:tcW w:w="755" w:type="dxa"/>
          </w:tcPr>
          <w:p w14:paraId="0F7DBA3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5" w:type="dxa"/>
          </w:tcPr>
          <w:p w14:paraId="655D5B1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990" w:type="dxa"/>
          </w:tcPr>
          <w:p w14:paraId="497B96E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765" w:type="dxa"/>
          </w:tcPr>
          <w:p w14:paraId="255831A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4376579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2E0B4055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2A2E2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00AFB5C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6FDC5B6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DIS</w:t>
            </w:r>
          </w:p>
        </w:tc>
        <w:tc>
          <w:tcPr>
            <w:tcW w:w="857" w:type="dxa"/>
          </w:tcPr>
          <w:p w14:paraId="73ABFB7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6.1</w:t>
            </w:r>
          </w:p>
        </w:tc>
        <w:tc>
          <w:tcPr>
            <w:tcW w:w="954" w:type="dxa"/>
          </w:tcPr>
          <w:p w14:paraId="27DA5F9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03</w:t>
            </w:r>
          </w:p>
        </w:tc>
        <w:tc>
          <w:tcPr>
            <w:tcW w:w="749" w:type="dxa"/>
          </w:tcPr>
          <w:p w14:paraId="7F92049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449</w:t>
            </w:r>
          </w:p>
        </w:tc>
        <w:tc>
          <w:tcPr>
            <w:tcW w:w="963" w:type="dxa"/>
          </w:tcPr>
          <w:p w14:paraId="1FC6DB7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</w:tr>
      <w:tr w:rsidR="00282DBF" w:rsidRPr="00781D91" w14:paraId="436594FD" w14:textId="77777777" w:rsidTr="00C77E43">
        <w:tc>
          <w:tcPr>
            <w:tcW w:w="575" w:type="dxa"/>
          </w:tcPr>
          <w:p w14:paraId="0362D27A" w14:textId="77777777" w:rsidR="002A2E2C" w:rsidRPr="00781D91" w:rsidRDefault="00655106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052" w:type="dxa"/>
          </w:tcPr>
          <w:p w14:paraId="013144C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Rondet</w:t>
            </w:r>
          </w:p>
        </w:tc>
        <w:tc>
          <w:tcPr>
            <w:tcW w:w="1064" w:type="dxa"/>
          </w:tcPr>
          <w:p w14:paraId="5A27369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722" w:type="dxa"/>
          </w:tcPr>
          <w:p w14:paraId="2D662B9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55" w:type="dxa"/>
          </w:tcPr>
          <w:p w14:paraId="43A2A13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8.4</w:t>
            </w:r>
          </w:p>
        </w:tc>
        <w:tc>
          <w:tcPr>
            <w:tcW w:w="1055" w:type="dxa"/>
          </w:tcPr>
          <w:p w14:paraId="510F634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990" w:type="dxa"/>
          </w:tcPr>
          <w:p w14:paraId="5661037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765" w:type="dxa"/>
          </w:tcPr>
          <w:p w14:paraId="62CE060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04" w:type="dxa"/>
          </w:tcPr>
          <w:p w14:paraId="14CA1DA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28E1353D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2A2E2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62C4324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1BC90AA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NI</w:t>
            </w:r>
          </w:p>
        </w:tc>
        <w:tc>
          <w:tcPr>
            <w:tcW w:w="857" w:type="dxa"/>
          </w:tcPr>
          <w:p w14:paraId="0AAAB27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954" w:type="dxa"/>
          </w:tcPr>
          <w:p w14:paraId="518D342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749" w:type="dxa"/>
          </w:tcPr>
          <w:p w14:paraId="3115B8F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963" w:type="dxa"/>
          </w:tcPr>
          <w:p w14:paraId="2965D9E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6.7</w:t>
            </w:r>
          </w:p>
        </w:tc>
      </w:tr>
      <w:tr w:rsidR="00282DBF" w:rsidRPr="00781D91" w14:paraId="29C5E444" w14:textId="77777777" w:rsidTr="00C77E43">
        <w:tc>
          <w:tcPr>
            <w:tcW w:w="575" w:type="dxa"/>
          </w:tcPr>
          <w:p w14:paraId="2B11837B" w14:textId="77777777" w:rsidR="002A2E2C" w:rsidRPr="00781D91" w:rsidRDefault="000D44D5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52" w:type="dxa"/>
          </w:tcPr>
          <w:p w14:paraId="59EDC9C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Sahoo</w:t>
            </w:r>
          </w:p>
        </w:tc>
        <w:tc>
          <w:tcPr>
            <w:tcW w:w="1064" w:type="dxa"/>
          </w:tcPr>
          <w:p w14:paraId="12634ED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722" w:type="dxa"/>
          </w:tcPr>
          <w:p w14:paraId="06D506C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755" w:type="dxa"/>
          </w:tcPr>
          <w:p w14:paraId="35726E6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5" w:type="dxa"/>
          </w:tcPr>
          <w:p w14:paraId="0202BC1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990" w:type="dxa"/>
          </w:tcPr>
          <w:p w14:paraId="3DF6813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765" w:type="dxa"/>
          </w:tcPr>
          <w:p w14:paraId="34C70F8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04" w:type="dxa"/>
          </w:tcPr>
          <w:p w14:paraId="53AC10B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0B098EA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892" w:type="dxa"/>
          </w:tcPr>
          <w:p w14:paraId="08B163A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1849854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NI</w:t>
            </w:r>
          </w:p>
        </w:tc>
        <w:tc>
          <w:tcPr>
            <w:tcW w:w="857" w:type="dxa"/>
          </w:tcPr>
          <w:p w14:paraId="578A5BF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954" w:type="dxa"/>
          </w:tcPr>
          <w:p w14:paraId="71F7F46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49" w:type="dxa"/>
          </w:tcPr>
          <w:p w14:paraId="5067875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05</w:t>
            </w:r>
          </w:p>
        </w:tc>
        <w:tc>
          <w:tcPr>
            <w:tcW w:w="963" w:type="dxa"/>
          </w:tcPr>
          <w:p w14:paraId="2EC07E9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</w:tr>
      <w:tr w:rsidR="00282DBF" w:rsidRPr="00781D91" w14:paraId="31A4184E" w14:textId="77777777" w:rsidTr="00C77E43">
        <w:tc>
          <w:tcPr>
            <w:tcW w:w="575" w:type="dxa"/>
          </w:tcPr>
          <w:p w14:paraId="27D2C405" w14:textId="77777777" w:rsidR="002A2E2C" w:rsidRPr="00781D91" w:rsidRDefault="000D44D5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52" w:type="dxa"/>
          </w:tcPr>
          <w:p w14:paraId="5BB6B9F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Scarth</w:t>
            </w:r>
          </w:p>
        </w:tc>
        <w:tc>
          <w:tcPr>
            <w:tcW w:w="1064" w:type="dxa"/>
          </w:tcPr>
          <w:p w14:paraId="0C0879B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722" w:type="dxa"/>
          </w:tcPr>
          <w:p w14:paraId="3C32448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0.12</w:t>
            </w:r>
          </w:p>
        </w:tc>
        <w:tc>
          <w:tcPr>
            <w:tcW w:w="755" w:type="dxa"/>
          </w:tcPr>
          <w:p w14:paraId="6F7C1A8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5" w:type="dxa"/>
          </w:tcPr>
          <w:p w14:paraId="07138AD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990" w:type="dxa"/>
          </w:tcPr>
          <w:p w14:paraId="13C0FD2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765" w:type="dxa"/>
          </w:tcPr>
          <w:p w14:paraId="6DBC350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904" w:type="dxa"/>
          </w:tcPr>
          <w:p w14:paraId="684B3D6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297FC654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2A2E2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25E84E8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5C1A160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ES-D</w:t>
            </w:r>
          </w:p>
        </w:tc>
        <w:tc>
          <w:tcPr>
            <w:tcW w:w="857" w:type="dxa"/>
          </w:tcPr>
          <w:p w14:paraId="6FCB8A6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954" w:type="dxa"/>
          </w:tcPr>
          <w:p w14:paraId="6E89109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49" w:type="dxa"/>
          </w:tcPr>
          <w:p w14:paraId="1B4E713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55</w:t>
            </w:r>
          </w:p>
        </w:tc>
        <w:tc>
          <w:tcPr>
            <w:tcW w:w="963" w:type="dxa"/>
          </w:tcPr>
          <w:p w14:paraId="2B59DDF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</w:tr>
      <w:tr w:rsidR="00282DBF" w:rsidRPr="00781D91" w14:paraId="4FB3AA2E" w14:textId="77777777" w:rsidTr="00C77E43">
        <w:tc>
          <w:tcPr>
            <w:tcW w:w="575" w:type="dxa"/>
          </w:tcPr>
          <w:p w14:paraId="7F453330" w14:textId="77777777" w:rsidR="002A2E2C" w:rsidRPr="00781D91" w:rsidRDefault="000D44D5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52" w:type="dxa"/>
          </w:tcPr>
          <w:p w14:paraId="1CC9A3E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 xml:space="preserve">Senarath </w:t>
            </w:r>
          </w:p>
        </w:tc>
        <w:tc>
          <w:tcPr>
            <w:tcW w:w="1064" w:type="dxa"/>
          </w:tcPr>
          <w:p w14:paraId="7EA1013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722" w:type="dxa"/>
          </w:tcPr>
          <w:p w14:paraId="01B8C5A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3.2</w:t>
            </w:r>
          </w:p>
        </w:tc>
        <w:tc>
          <w:tcPr>
            <w:tcW w:w="755" w:type="dxa"/>
          </w:tcPr>
          <w:p w14:paraId="2884029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6.6</w:t>
            </w:r>
          </w:p>
        </w:tc>
        <w:tc>
          <w:tcPr>
            <w:tcW w:w="1055" w:type="dxa"/>
          </w:tcPr>
          <w:p w14:paraId="6B635F8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990" w:type="dxa"/>
          </w:tcPr>
          <w:p w14:paraId="5E54894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Sri Lanka</w:t>
            </w:r>
          </w:p>
        </w:tc>
        <w:tc>
          <w:tcPr>
            <w:tcW w:w="765" w:type="dxa"/>
          </w:tcPr>
          <w:p w14:paraId="6C2303F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165CFEA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08A1ABA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3D41EEF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257A664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857" w:type="dxa"/>
          </w:tcPr>
          <w:p w14:paraId="63B1BF9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8.8</w:t>
            </w:r>
          </w:p>
        </w:tc>
        <w:tc>
          <w:tcPr>
            <w:tcW w:w="954" w:type="dxa"/>
          </w:tcPr>
          <w:p w14:paraId="351057A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76</w:t>
            </w:r>
          </w:p>
        </w:tc>
        <w:tc>
          <w:tcPr>
            <w:tcW w:w="749" w:type="dxa"/>
          </w:tcPr>
          <w:p w14:paraId="4F0074C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2841</w:t>
            </w:r>
          </w:p>
        </w:tc>
        <w:tc>
          <w:tcPr>
            <w:tcW w:w="963" w:type="dxa"/>
          </w:tcPr>
          <w:p w14:paraId="5F8D6DA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</w:tr>
      <w:tr w:rsidR="00282DBF" w:rsidRPr="00781D91" w14:paraId="7386C4B6" w14:textId="77777777" w:rsidTr="00C77E43">
        <w:tc>
          <w:tcPr>
            <w:tcW w:w="575" w:type="dxa"/>
          </w:tcPr>
          <w:p w14:paraId="3A9487BE" w14:textId="77777777" w:rsidR="002A2E2C" w:rsidRPr="00781D91" w:rsidRDefault="000D44D5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52" w:type="dxa"/>
          </w:tcPr>
          <w:p w14:paraId="6F28667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Shamsuddin</w:t>
            </w:r>
          </w:p>
        </w:tc>
        <w:tc>
          <w:tcPr>
            <w:tcW w:w="1064" w:type="dxa"/>
          </w:tcPr>
          <w:p w14:paraId="7BF04A1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722" w:type="dxa"/>
          </w:tcPr>
          <w:p w14:paraId="4C56F9E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755" w:type="dxa"/>
          </w:tcPr>
          <w:p w14:paraId="3FBDA02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5.3</w:t>
            </w:r>
          </w:p>
        </w:tc>
        <w:tc>
          <w:tcPr>
            <w:tcW w:w="1055" w:type="dxa"/>
          </w:tcPr>
          <w:p w14:paraId="68B6E45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990" w:type="dxa"/>
          </w:tcPr>
          <w:p w14:paraId="4B61EEF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765" w:type="dxa"/>
          </w:tcPr>
          <w:p w14:paraId="07183C2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04" w:type="dxa"/>
          </w:tcPr>
          <w:p w14:paraId="47C8DBF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7FAB8238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71AFA95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7B001FF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DASS-21</w:t>
            </w:r>
          </w:p>
        </w:tc>
        <w:tc>
          <w:tcPr>
            <w:tcW w:w="857" w:type="dxa"/>
          </w:tcPr>
          <w:p w14:paraId="4ED7D4F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1.7</w:t>
            </w:r>
          </w:p>
        </w:tc>
        <w:tc>
          <w:tcPr>
            <w:tcW w:w="954" w:type="dxa"/>
          </w:tcPr>
          <w:p w14:paraId="49131B5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749" w:type="dxa"/>
          </w:tcPr>
          <w:p w14:paraId="7D0DD21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06</w:t>
            </w:r>
          </w:p>
        </w:tc>
        <w:tc>
          <w:tcPr>
            <w:tcW w:w="963" w:type="dxa"/>
          </w:tcPr>
          <w:p w14:paraId="1641C09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7.2</w:t>
            </w:r>
          </w:p>
        </w:tc>
      </w:tr>
      <w:tr w:rsidR="00282DBF" w:rsidRPr="00781D91" w14:paraId="4EBE76A0" w14:textId="77777777" w:rsidTr="00C77E43">
        <w:tc>
          <w:tcPr>
            <w:tcW w:w="575" w:type="dxa"/>
          </w:tcPr>
          <w:p w14:paraId="1435621F" w14:textId="77777777" w:rsidR="002A2E2C" w:rsidRPr="00781D91" w:rsidRDefault="00655106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052" w:type="dxa"/>
          </w:tcPr>
          <w:p w14:paraId="5F01F73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Shiels</w:t>
            </w:r>
          </w:p>
        </w:tc>
        <w:tc>
          <w:tcPr>
            <w:tcW w:w="1064" w:type="dxa"/>
          </w:tcPr>
          <w:p w14:paraId="6976869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722" w:type="dxa"/>
          </w:tcPr>
          <w:p w14:paraId="03157DB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55" w:type="dxa"/>
          </w:tcPr>
          <w:p w14:paraId="6A846D7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5" w:type="dxa"/>
          </w:tcPr>
          <w:p w14:paraId="7568002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990" w:type="dxa"/>
          </w:tcPr>
          <w:p w14:paraId="31DA3F5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765" w:type="dxa"/>
          </w:tcPr>
          <w:p w14:paraId="1CBDCE5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904" w:type="dxa"/>
          </w:tcPr>
          <w:p w14:paraId="38A1CD9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3259594C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2A2E2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28C395F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725D315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HADS</w:t>
            </w:r>
          </w:p>
        </w:tc>
        <w:tc>
          <w:tcPr>
            <w:tcW w:w="857" w:type="dxa"/>
          </w:tcPr>
          <w:p w14:paraId="7C3BE10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1.8</w:t>
            </w:r>
          </w:p>
        </w:tc>
        <w:tc>
          <w:tcPr>
            <w:tcW w:w="954" w:type="dxa"/>
          </w:tcPr>
          <w:p w14:paraId="2034A96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749" w:type="dxa"/>
          </w:tcPr>
          <w:p w14:paraId="1F52AE0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01</w:t>
            </w:r>
          </w:p>
        </w:tc>
        <w:tc>
          <w:tcPr>
            <w:tcW w:w="963" w:type="dxa"/>
          </w:tcPr>
          <w:p w14:paraId="41EA25F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</w:p>
        </w:tc>
      </w:tr>
      <w:tr w:rsidR="00282DBF" w:rsidRPr="00781D91" w14:paraId="6D923670" w14:textId="77777777" w:rsidTr="00C77E43">
        <w:tc>
          <w:tcPr>
            <w:tcW w:w="575" w:type="dxa"/>
          </w:tcPr>
          <w:p w14:paraId="7BD9BD6D" w14:textId="77777777" w:rsidR="002A2E2C" w:rsidRPr="00781D91" w:rsidRDefault="000D44D5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52" w:type="dxa"/>
          </w:tcPr>
          <w:p w14:paraId="6B44EE9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Sidana</w:t>
            </w:r>
          </w:p>
        </w:tc>
        <w:tc>
          <w:tcPr>
            <w:tcW w:w="1064" w:type="dxa"/>
          </w:tcPr>
          <w:p w14:paraId="4E82EC2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722" w:type="dxa"/>
          </w:tcPr>
          <w:p w14:paraId="0FAA7C6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5" w:type="dxa"/>
          </w:tcPr>
          <w:p w14:paraId="1A72FB9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5" w:type="dxa"/>
          </w:tcPr>
          <w:p w14:paraId="4829D17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990" w:type="dxa"/>
          </w:tcPr>
          <w:p w14:paraId="0755189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765" w:type="dxa"/>
          </w:tcPr>
          <w:p w14:paraId="669C732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04" w:type="dxa"/>
          </w:tcPr>
          <w:p w14:paraId="1AFB72E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3B73841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892" w:type="dxa"/>
          </w:tcPr>
          <w:p w14:paraId="599F82C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5769FCD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857" w:type="dxa"/>
          </w:tcPr>
          <w:p w14:paraId="181696E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954" w:type="dxa"/>
          </w:tcPr>
          <w:p w14:paraId="35A910D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49" w:type="dxa"/>
          </w:tcPr>
          <w:p w14:paraId="31F7BC8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963" w:type="dxa"/>
          </w:tcPr>
          <w:p w14:paraId="0809732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1.5</w:t>
            </w:r>
          </w:p>
        </w:tc>
      </w:tr>
      <w:tr w:rsidR="00282DBF" w:rsidRPr="00781D91" w14:paraId="7EF6DD78" w14:textId="77777777" w:rsidTr="00C77E43">
        <w:tc>
          <w:tcPr>
            <w:tcW w:w="575" w:type="dxa"/>
          </w:tcPr>
          <w:p w14:paraId="1D3F6026" w14:textId="77777777" w:rsidR="002A2E2C" w:rsidRPr="00781D91" w:rsidRDefault="000D44D5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5510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52" w:type="dxa"/>
          </w:tcPr>
          <w:p w14:paraId="2358563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Sidk</w:t>
            </w:r>
          </w:p>
        </w:tc>
        <w:tc>
          <w:tcPr>
            <w:tcW w:w="1064" w:type="dxa"/>
          </w:tcPr>
          <w:p w14:paraId="0EF04F9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722" w:type="dxa"/>
          </w:tcPr>
          <w:p w14:paraId="342A95B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0.9</w:t>
            </w:r>
          </w:p>
        </w:tc>
        <w:tc>
          <w:tcPr>
            <w:tcW w:w="755" w:type="dxa"/>
          </w:tcPr>
          <w:p w14:paraId="60BDA3D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055" w:type="dxa"/>
          </w:tcPr>
          <w:p w14:paraId="6642F7D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990" w:type="dxa"/>
          </w:tcPr>
          <w:p w14:paraId="322C098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765" w:type="dxa"/>
          </w:tcPr>
          <w:p w14:paraId="5E75EF2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04" w:type="dxa"/>
          </w:tcPr>
          <w:p w14:paraId="6D65BCE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730DF503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797D6C5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5BB280B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857" w:type="dxa"/>
          </w:tcPr>
          <w:p w14:paraId="6A00424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7.5</w:t>
            </w:r>
          </w:p>
        </w:tc>
        <w:tc>
          <w:tcPr>
            <w:tcW w:w="954" w:type="dxa"/>
          </w:tcPr>
          <w:p w14:paraId="26FC2D5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749" w:type="dxa"/>
          </w:tcPr>
          <w:p w14:paraId="3363F9E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45</w:t>
            </w:r>
          </w:p>
        </w:tc>
        <w:tc>
          <w:tcPr>
            <w:tcW w:w="963" w:type="dxa"/>
          </w:tcPr>
          <w:p w14:paraId="1D7725E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</w:tr>
      <w:tr w:rsidR="00282DBF" w:rsidRPr="00781D91" w14:paraId="476D98A7" w14:textId="77777777" w:rsidTr="00C77E43">
        <w:tc>
          <w:tcPr>
            <w:tcW w:w="575" w:type="dxa"/>
          </w:tcPr>
          <w:p w14:paraId="5F9B45C5" w14:textId="77777777" w:rsidR="002A2E2C" w:rsidRPr="00781D91" w:rsidRDefault="00655106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052" w:type="dxa"/>
          </w:tcPr>
          <w:p w14:paraId="62D0761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Stojanovic</w:t>
            </w:r>
          </w:p>
        </w:tc>
        <w:tc>
          <w:tcPr>
            <w:tcW w:w="1064" w:type="dxa"/>
          </w:tcPr>
          <w:p w14:paraId="724F8D9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722" w:type="dxa"/>
          </w:tcPr>
          <w:p w14:paraId="70F9063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5" w:type="dxa"/>
          </w:tcPr>
          <w:p w14:paraId="1C707D1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5" w:type="dxa"/>
          </w:tcPr>
          <w:p w14:paraId="227CBB9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990" w:type="dxa"/>
          </w:tcPr>
          <w:p w14:paraId="26358BF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765" w:type="dxa"/>
          </w:tcPr>
          <w:p w14:paraId="6F46483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04" w:type="dxa"/>
          </w:tcPr>
          <w:p w14:paraId="764DFBA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28BC88E4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2A2E2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63DC6E7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1A86AAB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ICD-10</w:t>
            </w:r>
          </w:p>
        </w:tc>
        <w:tc>
          <w:tcPr>
            <w:tcW w:w="857" w:type="dxa"/>
          </w:tcPr>
          <w:p w14:paraId="3B4F0B8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4" w:type="dxa"/>
          </w:tcPr>
          <w:p w14:paraId="627977C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83</w:t>
            </w:r>
          </w:p>
        </w:tc>
        <w:tc>
          <w:tcPr>
            <w:tcW w:w="749" w:type="dxa"/>
          </w:tcPr>
          <w:p w14:paraId="68F6042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7290</w:t>
            </w:r>
          </w:p>
        </w:tc>
        <w:tc>
          <w:tcPr>
            <w:tcW w:w="963" w:type="dxa"/>
          </w:tcPr>
          <w:p w14:paraId="410A691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</w:tr>
      <w:tr w:rsidR="00282DBF" w:rsidRPr="00781D91" w14:paraId="4027AB94" w14:textId="77777777" w:rsidTr="00C77E43">
        <w:tc>
          <w:tcPr>
            <w:tcW w:w="575" w:type="dxa"/>
          </w:tcPr>
          <w:p w14:paraId="52861296" w14:textId="77777777" w:rsidR="002A2E2C" w:rsidRPr="00781D91" w:rsidRDefault="00655106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052" w:type="dxa"/>
          </w:tcPr>
          <w:p w14:paraId="7C83EF1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Takeuchi</w:t>
            </w:r>
          </w:p>
        </w:tc>
        <w:tc>
          <w:tcPr>
            <w:tcW w:w="1064" w:type="dxa"/>
          </w:tcPr>
          <w:p w14:paraId="6C79179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722" w:type="dxa"/>
          </w:tcPr>
          <w:p w14:paraId="7C8A864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-69</w:t>
            </w:r>
          </w:p>
        </w:tc>
        <w:tc>
          <w:tcPr>
            <w:tcW w:w="755" w:type="dxa"/>
          </w:tcPr>
          <w:p w14:paraId="694DE87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3.1</w:t>
            </w:r>
          </w:p>
        </w:tc>
        <w:tc>
          <w:tcPr>
            <w:tcW w:w="1055" w:type="dxa"/>
          </w:tcPr>
          <w:p w14:paraId="6CDD2B7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990" w:type="dxa"/>
          </w:tcPr>
          <w:p w14:paraId="7BD9AAE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765" w:type="dxa"/>
          </w:tcPr>
          <w:p w14:paraId="687E5A2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04" w:type="dxa"/>
          </w:tcPr>
          <w:p w14:paraId="5254615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0A27B0D6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2A2E2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2FB7ADE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349643B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SCID-CV</w:t>
            </w:r>
          </w:p>
        </w:tc>
        <w:tc>
          <w:tcPr>
            <w:tcW w:w="857" w:type="dxa"/>
          </w:tcPr>
          <w:p w14:paraId="03AFA49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6.3</w:t>
            </w:r>
          </w:p>
        </w:tc>
        <w:tc>
          <w:tcPr>
            <w:tcW w:w="954" w:type="dxa"/>
          </w:tcPr>
          <w:p w14:paraId="0448D1D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49" w:type="dxa"/>
          </w:tcPr>
          <w:p w14:paraId="78A6574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266</w:t>
            </w:r>
          </w:p>
        </w:tc>
        <w:tc>
          <w:tcPr>
            <w:tcW w:w="963" w:type="dxa"/>
          </w:tcPr>
          <w:p w14:paraId="206E3D0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</w:tr>
      <w:tr w:rsidR="00282DBF" w:rsidRPr="00781D91" w14:paraId="076936D8" w14:textId="77777777" w:rsidTr="00C77E43">
        <w:tc>
          <w:tcPr>
            <w:tcW w:w="575" w:type="dxa"/>
          </w:tcPr>
          <w:p w14:paraId="4CEE2089" w14:textId="77777777" w:rsidR="002A2E2C" w:rsidRPr="00781D91" w:rsidRDefault="00655106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052" w:type="dxa"/>
          </w:tcPr>
          <w:p w14:paraId="6663047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Tan</w:t>
            </w:r>
          </w:p>
        </w:tc>
        <w:tc>
          <w:tcPr>
            <w:tcW w:w="1064" w:type="dxa"/>
          </w:tcPr>
          <w:p w14:paraId="7FAECA6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722" w:type="dxa"/>
          </w:tcPr>
          <w:p w14:paraId="6F98B43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5.9</w:t>
            </w:r>
          </w:p>
        </w:tc>
        <w:tc>
          <w:tcPr>
            <w:tcW w:w="755" w:type="dxa"/>
          </w:tcPr>
          <w:p w14:paraId="50460B6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9.5</w:t>
            </w:r>
          </w:p>
        </w:tc>
        <w:tc>
          <w:tcPr>
            <w:tcW w:w="1055" w:type="dxa"/>
          </w:tcPr>
          <w:p w14:paraId="2A313B0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990" w:type="dxa"/>
          </w:tcPr>
          <w:p w14:paraId="3DB23AA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765" w:type="dxa"/>
          </w:tcPr>
          <w:p w14:paraId="7980307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04" w:type="dxa"/>
          </w:tcPr>
          <w:p w14:paraId="45CF45D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3BB79E21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0E3A1AF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6629AB2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857" w:type="dxa"/>
          </w:tcPr>
          <w:p w14:paraId="679707A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4" w:type="dxa"/>
          </w:tcPr>
          <w:p w14:paraId="280E46E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49" w:type="dxa"/>
          </w:tcPr>
          <w:p w14:paraId="46C2B13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963" w:type="dxa"/>
          </w:tcPr>
          <w:p w14:paraId="36160FC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</w:tc>
      </w:tr>
      <w:tr w:rsidR="00282DBF" w:rsidRPr="00781D91" w14:paraId="0498ADA7" w14:textId="77777777" w:rsidTr="00C77E43">
        <w:tc>
          <w:tcPr>
            <w:tcW w:w="575" w:type="dxa"/>
          </w:tcPr>
          <w:p w14:paraId="6A69AA3F" w14:textId="77777777" w:rsidR="00B0197B" w:rsidRPr="00781D91" w:rsidRDefault="00655106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052" w:type="dxa"/>
          </w:tcPr>
          <w:p w14:paraId="72B53269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Tekbas</w:t>
            </w:r>
          </w:p>
        </w:tc>
        <w:tc>
          <w:tcPr>
            <w:tcW w:w="1064" w:type="dxa"/>
          </w:tcPr>
          <w:p w14:paraId="2C5BEC31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722" w:type="dxa"/>
          </w:tcPr>
          <w:p w14:paraId="5D80EBFD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.7</w:t>
            </w:r>
          </w:p>
        </w:tc>
        <w:tc>
          <w:tcPr>
            <w:tcW w:w="755" w:type="dxa"/>
          </w:tcPr>
          <w:p w14:paraId="35EA4119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5" w:type="dxa"/>
          </w:tcPr>
          <w:p w14:paraId="76D01D0B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990" w:type="dxa"/>
          </w:tcPr>
          <w:p w14:paraId="28F71B58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765" w:type="dxa"/>
          </w:tcPr>
          <w:p w14:paraId="2AE0CB9F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0CF065A3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7D77CDA4" w14:textId="77777777" w:rsidR="00B0197B" w:rsidRPr="00781D91" w:rsidRDefault="00282DBF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78190BF4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73EC87BF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PHQ-9</w:t>
            </w:r>
          </w:p>
        </w:tc>
        <w:tc>
          <w:tcPr>
            <w:tcW w:w="857" w:type="dxa"/>
          </w:tcPr>
          <w:p w14:paraId="5420B12F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</w:p>
        </w:tc>
        <w:tc>
          <w:tcPr>
            <w:tcW w:w="954" w:type="dxa"/>
          </w:tcPr>
          <w:p w14:paraId="053A293A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35</w:t>
            </w:r>
          </w:p>
        </w:tc>
        <w:tc>
          <w:tcPr>
            <w:tcW w:w="749" w:type="dxa"/>
          </w:tcPr>
          <w:p w14:paraId="234C3EAF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910</w:t>
            </w:r>
          </w:p>
        </w:tc>
        <w:tc>
          <w:tcPr>
            <w:tcW w:w="963" w:type="dxa"/>
          </w:tcPr>
          <w:p w14:paraId="3F0D8449" w14:textId="77777777" w:rsidR="00B0197B" w:rsidRPr="00781D91" w:rsidRDefault="00B0197B" w:rsidP="004A3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8.7</w:t>
            </w:r>
          </w:p>
        </w:tc>
      </w:tr>
      <w:tr w:rsidR="00282DBF" w:rsidRPr="00781D91" w14:paraId="1AA24B43" w14:textId="77777777" w:rsidTr="00C77E43">
        <w:tc>
          <w:tcPr>
            <w:tcW w:w="575" w:type="dxa"/>
          </w:tcPr>
          <w:p w14:paraId="704A9DEE" w14:textId="77777777" w:rsidR="002A2E2C" w:rsidRPr="00781D91" w:rsidRDefault="00655106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052" w:type="dxa"/>
          </w:tcPr>
          <w:p w14:paraId="7999B17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Vorcaro</w:t>
            </w:r>
          </w:p>
        </w:tc>
        <w:tc>
          <w:tcPr>
            <w:tcW w:w="1064" w:type="dxa"/>
          </w:tcPr>
          <w:p w14:paraId="183AF65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722" w:type="dxa"/>
          </w:tcPr>
          <w:p w14:paraId="2908E05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8+</w:t>
            </w:r>
          </w:p>
        </w:tc>
        <w:tc>
          <w:tcPr>
            <w:tcW w:w="755" w:type="dxa"/>
          </w:tcPr>
          <w:p w14:paraId="54932BB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6.6</w:t>
            </w:r>
          </w:p>
        </w:tc>
        <w:tc>
          <w:tcPr>
            <w:tcW w:w="1055" w:type="dxa"/>
          </w:tcPr>
          <w:p w14:paraId="2D00071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South America</w:t>
            </w:r>
          </w:p>
        </w:tc>
        <w:tc>
          <w:tcPr>
            <w:tcW w:w="990" w:type="dxa"/>
          </w:tcPr>
          <w:p w14:paraId="751C8C0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765" w:type="dxa"/>
          </w:tcPr>
          <w:p w14:paraId="63354C8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904" w:type="dxa"/>
          </w:tcPr>
          <w:p w14:paraId="0EC68CE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72172412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7CCFB74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47B8136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IDI</w:t>
            </w:r>
          </w:p>
        </w:tc>
        <w:tc>
          <w:tcPr>
            <w:tcW w:w="857" w:type="dxa"/>
          </w:tcPr>
          <w:p w14:paraId="7BCD888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5.3</w:t>
            </w:r>
          </w:p>
        </w:tc>
        <w:tc>
          <w:tcPr>
            <w:tcW w:w="954" w:type="dxa"/>
          </w:tcPr>
          <w:p w14:paraId="16FB4D4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49" w:type="dxa"/>
          </w:tcPr>
          <w:p w14:paraId="41D16DE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041</w:t>
            </w:r>
          </w:p>
        </w:tc>
        <w:tc>
          <w:tcPr>
            <w:tcW w:w="963" w:type="dxa"/>
          </w:tcPr>
          <w:p w14:paraId="1A71CBC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</w:tr>
      <w:tr w:rsidR="00282DBF" w:rsidRPr="00781D91" w14:paraId="2C02CF2B" w14:textId="77777777" w:rsidTr="00C77E43">
        <w:tc>
          <w:tcPr>
            <w:tcW w:w="575" w:type="dxa"/>
          </w:tcPr>
          <w:p w14:paraId="5F2DF9E4" w14:textId="77777777" w:rsidR="002A2E2C" w:rsidRPr="00781D91" w:rsidRDefault="00655106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052" w:type="dxa"/>
          </w:tcPr>
          <w:p w14:paraId="01D894A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Wilhelm</w:t>
            </w:r>
          </w:p>
        </w:tc>
        <w:tc>
          <w:tcPr>
            <w:tcW w:w="1064" w:type="dxa"/>
          </w:tcPr>
          <w:p w14:paraId="6CCB383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722" w:type="dxa"/>
          </w:tcPr>
          <w:p w14:paraId="4B393BC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8-75</w:t>
            </w:r>
          </w:p>
        </w:tc>
        <w:tc>
          <w:tcPr>
            <w:tcW w:w="755" w:type="dxa"/>
          </w:tcPr>
          <w:p w14:paraId="6DB713F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5" w:type="dxa"/>
          </w:tcPr>
          <w:p w14:paraId="2384C571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990" w:type="dxa"/>
          </w:tcPr>
          <w:p w14:paraId="37973F3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765" w:type="dxa"/>
          </w:tcPr>
          <w:p w14:paraId="4060FF8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643833D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5B2894DE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2A2E2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3EE3EE7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4940926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IDI</w:t>
            </w:r>
          </w:p>
        </w:tc>
        <w:tc>
          <w:tcPr>
            <w:tcW w:w="857" w:type="dxa"/>
          </w:tcPr>
          <w:p w14:paraId="4D3CD886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78.1</w:t>
            </w:r>
          </w:p>
        </w:tc>
        <w:tc>
          <w:tcPr>
            <w:tcW w:w="954" w:type="dxa"/>
          </w:tcPr>
          <w:p w14:paraId="324B707C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41</w:t>
            </w:r>
          </w:p>
        </w:tc>
        <w:tc>
          <w:tcPr>
            <w:tcW w:w="749" w:type="dxa"/>
          </w:tcPr>
          <w:p w14:paraId="13271CC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0641</w:t>
            </w:r>
          </w:p>
        </w:tc>
        <w:tc>
          <w:tcPr>
            <w:tcW w:w="963" w:type="dxa"/>
          </w:tcPr>
          <w:p w14:paraId="5E883FC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282DBF" w:rsidRPr="00781D91" w14:paraId="38BC37BA" w14:textId="77777777" w:rsidTr="00C77E43">
        <w:tc>
          <w:tcPr>
            <w:tcW w:w="575" w:type="dxa"/>
          </w:tcPr>
          <w:p w14:paraId="02D2685C" w14:textId="77777777" w:rsidR="002A2E2C" w:rsidRPr="00781D91" w:rsidRDefault="00655106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052" w:type="dxa"/>
          </w:tcPr>
          <w:p w14:paraId="5CFA4CB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Wittchen</w:t>
            </w:r>
          </w:p>
        </w:tc>
        <w:tc>
          <w:tcPr>
            <w:tcW w:w="1064" w:type="dxa"/>
          </w:tcPr>
          <w:p w14:paraId="095CEFC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722" w:type="dxa"/>
          </w:tcPr>
          <w:p w14:paraId="4D678F1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5" w:type="dxa"/>
          </w:tcPr>
          <w:p w14:paraId="18E9517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1.0</w:t>
            </w:r>
          </w:p>
        </w:tc>
        <w:tc>
          <w:tcPr>
            <w:tcW w:w="1055" w:type="dxa"/>
          </w:tcPr>
          <w:p w14:paraId="49E7934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990" w:type="dxa"/>
          </w:tcPr>
          <w:p w14:paraId="540A027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765" w:type="dxa"/>
          </w:tcPr>
          <w:p w14:paraId="1F0CF90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4FBB4A8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5F27F377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2A2E2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1AB3F9D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05839BC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ICD-10</w:t>
            </w:r>
          </w:p>
        </w:tc>
        <w:tc>
          <w:tcPr>
            <w:tcW w:w="857" w:type="dxa"/>
          </w:tcPr>
          <w:p w14:paraId="24FAB98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7.8</w:t>
            </w:r>
          </w:p>
        </w:tc>
        <w:tc>
          <w:tcPr>
            <w:tcW w:w="954" w:type="dxa"/>
          </w:tcPr>
          <w:p w14:paraId="41ACC41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537</w:t>
            </w:r>
          </w:p>
        </w:tc>
        <w:tc>
          <w:tcPr>
            <w:tcW w:w="749" w:type="dxa"/>
          </w:tcPr>
          <w:p w14:paraId="1BEB81D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4746</w:t>
            </w:r>
          </w:p>
        </w:tc>
        <w:tc>
          <w:tcPr>
            <w:tcW w:w="963" w:type="dxa"/>
          </w:tcPr>
          <w:p w14:paraId="34E10CF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</w:tr>
      <w:tr w:rsidR="00282DBF" w:rsidRPr="00781D91" w14:paraId="5700FBFA" w14:textId="77777777" w:rsidTr="00531415">
        <w:tc>
          <w:tcPr>
            <w:tcW w:w="575" w:type="dxa"/>
          </w:tcPr>
          <w:p w14:paraId="27B2B10A" w14:textId="77777777" w:rsidR="002A2E2C" w:rsidRPr="00781D91" w:rsidRDefault="00655106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052" w:type="dxa"/>
          </w:tcPr>
          <w:p w14:paraId="0D3E97A4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Xiong</w:t>
            </w:r>
          </w:p>
        </w:tc>
        <w:tc>
          <w:tcPr>
            <w:tcW w:w="1064" w:type="dxa"/>
          </w:tcPr>
          <w:p w14:paraId="354C1B3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722" w:type="dxa"/>
          </w:tcPr>
          <w:p w14:paraId="43BDB08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9.93</w:t>
            </w:r>
          </w:p>
        </w:tc>
        <w:tc>
          <w:tcPr>
            <w:tcW w:w="755" w:type="dxa"/>
          </w:tcPr>
          <w:p w14:paraId="5F29FBD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5" w:type="dxa"/>
          </w:tcPr>
          <w:p w14:paraId="68AE536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990" w:type="dxa"/>
          </w:tcPr>
          <w:p w14:paraId="02C32F8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765" w:type="dxa"/>
          </w:tcPr>
          <w:p w14:paraId="1503FB7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54D36D8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4E1EE98E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12F2C7E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892" w:type="dxa"/>
          </w:tcPr>
          <w:p w14:paraId="06EC92B0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SDS</w:t>
            </w:r>
          </w:p>
        </w:tc>
        <w:tc>
          <w:tcPr>
            <w:tcW w:w="857" w:type="dxa"/>
          </w:tcPr>
          <w:p w14:paraId="3CC4174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0.7</w:t>
            </w:r>
          </w:p>
        </w:tc>
        <w:tc>
          <w:tcPr>
            <w:tcW w:w="954" w:type="dxa"/>
          </w:tcPr>
          <w:p w14:paraId="49BD87C9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749" w:type="dxa"/>
          </w:tcPr>
          <w:p w14:paraId="070EFC12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107</w:t>
            </w:r>
          </w:p>
        </w:tc>
        <w:tc>
          <w:tcPr>
            <w:tcW w:w="963" w:type="dxa"/>
          </w:tcPr>
          <w:p w14:paraId="64E8EE0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5.2</w:t>
            </w:r>
          </w:p>
        </w:tc>
      </w:tr>
      <w:tr w:rsidR="00282DBF" w:rsidRPr="00781D91" w14:paraId="3581FDA3" w14:textId="77777777" w:rsidTr="00531415">
        <w:tc>
          <w:tcPr>
            <w:tcW w:w="575" w:type="dxa"/>
            <w:tcBorders>
              <w:bottom w:val="single" w:sz="12" w:space="0" w:color="auto"/>
            </w:tcBorders>
          </w:tcPr>
          <w:p w14:paraId="5BCF99CF" w14:textId="77777777" w:rsidR="002A2E2C" w:rsidRPr="00781D91" w:rsidRDefault="00655106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052" w:type="dxa"/>
            <w:tcBorders>
              <w:bottom w:val="single" w:sz="12" w:space="0" w:color="auto"/>
            </w:tcBorders>
          </w:tcPr>
          <w:p w14:paraId="464C7AEE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Zhong</w:t>
            </w:r>
          </w:p>
        </w:tc>
        <w:tc>
          <w:tcPr>
            <w:tcW w:w="1064" w:type="dxa"/>
            <w:tcBorders>
              <w:bottom w:val="single" w:sz="12" w:space="0" w:color="auto"/>
            </w:tcBorders>
          </w:tcPr>
          <w:p w14:paraId="7F14E96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722" w:type="dxa"/>
            <w:tcBorders>
              <w:bottom w:val="single" w:sz="12" w:space="0" w:color="auto"/>
            </w:tcBorders>
          </w:tcPr>
          <w:p w14:paraId="604B18AA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8+</w:t>
            </w:r>
          </w:p>
        </w:tc>
        <w:tc>
          <w:tcPr>
            <w:tcW w:w="755" w:type="dxa"/>
            <w:tcBorders>
              <w:bottom w:val="single" w:sz="12" w:space="0" w:color="auto"/>
            </w:tcBorders>
          </w:tcPr>
          <w:p w14:paraId="3BFE2287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1055" w:type="dxa"/>
            <w:tcBorders>
              <w:bottom w:val="single" w:sz="12" w:space="0" w:color="auto"/>
            </w:tcBorders>
          </w:tcPr>
          <w:p w14:paraId="1F7F56AF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732D2F8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765" w:type="dxa"/>
            <w:tcBorders>
              <w:bottom w:val="single" w:sz="12" w:space="0" w:color="auto"/>
            </w:tcBorders>
          </w:tcPr>
          <w:p w14:paraId="2785DBA3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  <w:tcBorders>
              <w:bottom w:val="single" w:sz="12" w:space="0" w:color="auto"/>
            </w:tcBorders>
          </w:tcPr>
          <w:p w14:paraId="5547C4A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  <w:tcBorders>
              <w:bottom w:val="single" w:sz="12" w:space="0" w:color="auto"/>
            </w:tcBorders>
          </w:tcPr>
          <w:p w14:paraId="3D50C6C3" w14:textId="77777777" w:rsidR="002A2E2C" w:rsidRPr="00781D91" w:rsidRDefault="00282DBF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  <w:tcBorders>
              <w:bottom w:val="single" w:sz="12" w:space="0" w:color="auto"/>
            </w:tcBorders>
          </w:tcPr>
          <w:p w14:paraId="5EE5FD3B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  <w:tcBorders>
              <w:bottom w:val="single" w:sz="12" w:space="0" w:color="auto"/>
            </w:tcBorders>
          </w:tcPr>
          <w:p w14:paraId="3830AAD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SCID-1</w:t>
            </w:r>
          </w:p>
        </w:tc>
        <w:tc>
          <w:tcPr>
            <w:tcW w:w="857" w:type="dxa"/>
            <w:tcBorders>
              <w:bottom w:val="single" w:sz="12" w:space="0" w:color="auto"/>
            </w:tcBorders>
          </w:tcPr>
          <w:p w14:paraId="3E16848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4" w:type="dxa"/>
            <w:tcBorders>
              <w:bottom w:val="single" w:sz="12" w:space="0" w:color="auto"/>
            </w:tcBorders>
          </w:tcPr>
          <w:p w14:paraId="00E6C5AD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49" w:type="dxa"/>
            <w:tcBorders>
              <w:bottom w:val="single" w:sz="12" w:space="0" w:color="auto"/>
            </w:tcBorders>
          </w:tcPr>
          <w:p w14:paraId="303A2BC8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13</w:t>
            </w:r>
          </w:p>
        </w:tc>
        <w:tc>
          <w:tcPr>
            <w:tcW w:w="963" w:type="dxa"/>
            <w:tcBorders>
              <w:bottom w:val="single" w:sz="12" w:space="0" w:color="auto"/>
            </w:tcBorders>
          </w:tcPr>
          <w:p w14:paraId="42AE5865" w14:textId="77777777" w:rsidR="002A2E2C" w:rsidRPr="00781D91" w:rsidRDefault="002A2E2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</w:tr>
    </w:tbl>
    <w:p w14:paraId="56EC1767" w14:textId="77777777" w:rsidR="002A2E2C" w:rsidRPr="00781D91" w:rsidRDefault="002A2E2C" w:rsidP="002A2E2C">
      <w:pPr>
        <w:rPr>
          <w:rFonts w:ascii="Times New Roman" w:hAnsi="Times New Roman" w:cs="Times New Roman"/>
          <w:sz w:val="16"/>
          <w:szCs w:val="16"/>
        </w:rPr>
      </w:pPr>
      <w:r w:rsidRPr="00781D91">
        <w:rPr>
          <w:rFonts w:ascii="Times New Roman" w:hAnsi="Times New Roman" w:cs="Times New Roman"/>
          <w:sz w:val="16"/>
          <w:szCs w:val="16"/>
        </w:rPr>
        <w:t>MINI: Mini International Neuropsychiatric Interview; BDI: Beck Depression Inventory; PHQ: Patient Health Questionnaire; CIDI: Composite International Diagnostic Interview; EST-Q: Emotional state questionnaire; SCI DSM IV: Structured Clinical Interview DSM IV; HADS: Hospital Anxiety and Depression Scale; SPIKE: Structured Psychopathological Interview and Rating of the Social Consequences of Psychological Disturbances for Epidemiology; DASS-21: Depression Anxiety Stress Scales 21; GHQ-28: General Health Questionnaire; CIS-R: Clinical Interview Schedule-Revised; CES-D: Center for Epidemiologic Studies Depression Scale; PRIME-MD: Primary Care Evaluation of Mental Disorders screening questionnaire for depressive symptoms; SCAN: Schedules for Clinical Assessment in Neuropsychiatry; DIS: Diagnostic Interview Schedule; MDI: Major Depression Inventory; SCID-CV: Structured Clinical Interview for DSM Disorders; SDS: Self-rating Depression Scale.</w:t>
      </w:r>
    </w:p>
    <w:p w14:paraId="3A4AA54F" w14:textId="77777777" w:rsidR="002A2E2C" w:rsidRDefault="002A2E2C" w:rsidP="00B91FDF">
      <w:pPr>
        <w:rPr>
          <w:rFonts w:ascii="Times New Roman" w:hAnsi="Times New Roman" w:cs="Times New Roman"/>
        </w:rPr>
      </w:pPr>
    </w:p>
    <w:p w14:paraId="5CB487D6" w14:textId="77777777" w:rsidR="0081634D" w:rsidRDefault="0081634D" w:rsidP="00B91FDF">
      <w:pPr>
        <w:rPr>
          <w:rFonts w:ascii="Times New Roman" w:hAnsi="Times New Roman" w:cs="Times New Roman"/>
          <w:b/>
        </w:rPr>
      </w:pPr>
    </w:p>
    <w:p w14:paraId="14CC092B" w14:textId="77777777" w:rsidR="0081634D" w:rsidRDefault="0081634D" w:rsidP="00B91FDF">
      <w:pPr>
        <w:rPr>
          <w:rFonts w:ascii="Times New Roman" w:hAnsi="Times New Roman" w:cs="Times New Roman"/>
          <w:b/>
        </w:rPr>
      </w:pPr>
    </w:p>
    <w:p w14:paraId="728863BA" w14:textId="77777777" w:rsidR="0081634D" w:rsidRDefault="0081634D" w:rsidP="00B91FDF">
      <w:pPr>
        <w:rPr>
          <w:rFonts w:ascii="Times New Roman" w:hAnsi="Times New Roman" w:cs="Times New Roman"/>
          <w:b/>
        </w:rPr>
      </w:pPr>
    </w:p>
    <w:p w14:paraId="7566BDBE" w14:textId="77777777" w:rsidR="0081634D" w:rsidRDefault="0081634D" w:rsidP="00B91FDF">
      <w:pPr>
        <w:rPr>
          <w:rFonts w:ascii="Times New Roman" w:hAnsi="Times New Roman" w:cs="Times New Roman"/>
          <w:b/>
        </w:rPr>
      </w:pPr>
    </w:p>
    <w:p w14:paraId="018A26E0" w14:textId="77777777" w:rsidR="0081634D" w:rsidRDefault="0081634D" w:rsidP="00B91FDF">
      <w:pPr>
        <w:rPr>
          <w:rFonts w:ascii="Times New Roman" w:hAnsi="Times New Roman" w:cs="Times New Roman"/>
          <w:b/>
        </w:rPr>
      </w:pPr>
    </w:p>
    <w:p w14:paraId="712D18B2" w14:textId="1E6112A5" w:rsidR="002A2E2C" w:rsidRPr="009056F3" w:rsidRDefault="00BE4D51" w:rsidP="00B91FDF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3C0325">
        <w:rPr>
          <w:rFonts w:ascii="Times New Roman" w:hAnsi="Times New Roman" w:cs="Times New Roman"/>
          <w:b/>
        </w:rPr>
        <w:t>T</w:t>
      </w:r>
      <w:r w:rsidR="00B0197B">
        <w:rPr>
          <w:rFonts w:ascii="Times New Roman" w:hAnsi="Times New Roman" w:cs="Times New Roman"/>
          <w:b/>
        </w:rPr>
        <w:t>able 2</w:t>
      </w:r>
      <w:r>
        <w:rPr>
          <w:rFonts w:ascii="Times New Roman" w:hAnsi="Times New Roman" w:cs="Times New Roman"/>
          <w:b/>
        </w:rPr>
        <w:t xml:space="preserve"> </w:t>
      </w:r>
      <w:r w:rsidR="002A2E2C">
        <w:rPr>
          <w:rFonts w:ascii="Times New Roman" w:hAnsi="Times New Roman" w:cs="Times New Roman"/>
        </w:rPr>
        <w:t xml:space="preserve"> Characteristic</w:t>
      </w:r>
      <w:r w:rsidR="009D235A">
        <w:rPr>
          <w:rFonts w:ascii="Times New Roman" w:hAnsi="Times New Roman" w:cs="Times New Roman"/>
        </w:rPr>
        <w:t>s</w:t>
      </w:r>
      <w:r w:rsidR="002A2E2C">
        <w:rPr>
          <w:rFonts w:ascii="Times New Roman" w:hAnsi="Times New Roman" w:cs="Times New Roman"/>
        </w:rPr>
        <w:t xml:space="preserve"> of studies on one-year prevalence of depress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5"/>
        <w:gridCol w:w="1052"/>
        <w:gridCol w:w="1064"/>
        <w:gridCol w:w="722"/>
        <w:gridCol w:w="755"/>
        <w:gridCol w:w="1055"/>
        <w:gridCol w:w="990"/>
        <w:gridCol w:w="765"/>
        <w:gridCol w:w="904"/>
        <w:gridCol w:w="759"/>
        <w:gridCol w:w="999"/>
        <w:gridCol w:w="999"/>
        <w:gridCol w:w="857"/>
        <w:gridCol w:w="954"/>
        <w:gridCol w:w="749"/>
        <w:gridCol w:w="963"/>
      </w:tblGrid>
      <w:tr w:rsidR="002A2E2C" w:rsidRPr="00781D91" w14:paraId="46885AC1" w14:textId="77777777" w:rsidTr="00E867A1">
        <w:tc>
          <w:tcPr>
            <w:tcW w:w="575" w:type="dxa"/>
            <w:tcBorders>
              <w:top w:val="single" w:sz="12" w:space="0" w:color="auto"/>
              <w:bottom w:val="single" w:sz="12" w:space="0" w:color="auto"/>
            </w:tcBorders>
          </w:tcPr>
          <w:p w14:paraId="6A194B50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. </w:t>
            </w:r>
          </w:p>
        </w:tc>
        <w:tc>
          <w:tcPr>
            <w:tcW w:w="1052" w:type="dxa"/>
            <w:tcBorders>
              <w:top w:val="single" w:sz="12" w:space="0" w:color="auto"/>
              <w:bottom w:val="single" w:sz="12" w:space="0" w:color="auto"/>
            </w:tcBorders>
          </w:tcPr>
          <w:p w14:paraId="676B3691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>First author</w:t>
            </w:r>
          </w:p>
        </w:tc>
        <w:tc>
          <w:tcPr>
            <w:tcW w:w="1064" w:type="dxa"/>
            <w:tcBorders>
              <w:top w:val="single" w:sz="12" w:space="0" w:color="auto"/>
              <w:bottom w:val="single" w:sz="12" w:space="0" w:color="auto"/>
            </w:tcBorders>
          </w:tcPr>
          <w:p w14:paraId="17195835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>Publication year</w:t>
            </w:r>
          </w:p>
        </w:tc>
        <w:tc>
          <w:tcPr>
            <w:tcW w:w="722" w:type="dxa"/>
            <w:tcBorders>
              <w:top w:val="single" w:sz="12" w:space="0" w:color="auto"/>
              <w:bottom w:val="single" w:sz="12" w:space="0" w:color="auto"/>
            </w:tcBorders>
          </w:tcPr>
          <w:p w14:paraId="4259A293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>Age (mean years)</w:t>
            </w:r>
          </w:p>
        </w:tc>
        <w:tc>
          <w:tcPr>
            <w:tcW w:w="755" w:type="dxa"/>
            <w:tcBorders>
              <w:top w:val="single" w:sz="12" w:space="0" w:color="auto"/>
              <w:bottom w:val="single" w:sz="12" w:space="0" w:color="auto"/>
            </w:tcBorders>
          </w:tcPr>
          <w:p w14:paraId="03BEB986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>Female percent (%)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12" w:space="0" w:color="auto"/>
            </w:tcBorders>
          </w:tcPr>
          <w:p w14:paraId="46DFEE2B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>Continent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17C0D312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765" w:type="dxa"/>
            <w:tcBorders>
              <w:top w:val="single" w:sz="12" w:space="0" w:color="auto"/>
              <w:bottom w:val="single" w:sz="12" w:space="0" w:color="auto"/>
            </w:tcBorders>
          </w:tcPr>
          <w:p w14:paraId="5B6E1F25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etting </w:t>
            </w:r>
          </w:p>
        </w:tc>
        <w:tc>
          <w:tcPr>
            <w:tcW w:w="904" w:type="dxa"/>
            <w:tcBorders>
              <w:top w:val="single" w:sz="12" w:space="0" w:color="auto"/>
              <w:bottom w:val="single" w:sz="12" w:space="0" w:color="auto"/>
            </w:tcBorders>
          </w:tcPr>
          <w:p w14:paraId="2AADC4D4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anguage </w:t>
            </w:r>
          </w:p>
        </w:tc>
        <w:tc>
          <w:tcPr>
            <w:tcW w:w="759" w:type="dxa"/>
            <w:tcBorders>
              <w:top w:val="single" w:sz="12" w:space="0" w:color="auto"/>
              <w:bottom w:val="single" w:sz="12" w:space="0" w:color="auto"/>
            </w:tcBorders>
          </w:tcPr>
          <w:p w14:paraId="6764D28E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>HDI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12" w:space="0" w:color="auto"/>
            </w:tcBorders>
          </w:tcPr>
          <w:p w14:paraId="21EE6DC0" w14:textId="73BAC605" w:rsidR="002A2E2C" w:rsidRPr="00781D91" w:rsidRDefault="00747F66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7F66">
              <w:rPr>
                <w:rFonts w:ascii="Times New Roman" w:hAnsi="Times New Roman" w:cs="Times New Roman"/>
                <w:b/>
                <w:sz w:val="16"/>
                <w:szCs w:val="16"/>
              </w:rPr>
              <w:t>Assessment</w:t>
            </w:r>
            <w:r w:rsidR="002A2E2C"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method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12" w:space="0" w:color="auto"/>
            </w:tcBorders>
          </w:tcPr>
          <w:p w14:paraId="52F52242" w14:textId="13C2ADE6" w:rsidR="002A2E2C" w:rsidRPr="00781D91" w:rsidRDefault="00747F66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ssessment</w:t>
            </w:r>
            <w:r w:rsidR="002A2E2C"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tool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12" w:space="0" w:color="auto"/>
            </w:tcBorders>
          </w:tcPr>
          <w:p w14:paraId="21303112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>Response rate (%)</w:t>
            </w:r>
          </w:p>
        </w:tc>
        <w:tc>
          <w:tcPr>
            <w:tcW w:w="954" w:type="dxa"/>
            <w:tcBorders>
              <w:top w:val="single" w:sz="12" w:space="0" w:color="auto"/>
              <w:bottom w:val="single" w:sz="12" w:space="0" w:color="auto"/>
            </w:tcBorders>
          </w:tcPr>
          <w:p w14:paraId="50D73304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vent </w:t>
            </w:r>
          </w:p>
        </w:tc>
        <w:tc>
          <w:tcPr>
            <w:tcW w:w="749" w:type="dxa"/>
            <w:tcBorders>
              <w:top w:val="single" w:sz="12" w:space="0" w:color="auto"/>
              <w:bottom w:val="single" w:sz="12" w:space="0" w:color="auto"/>
            </w:tcBorders>
          </w:tcPr>
          <w:p w14:paraId="6ACCF21F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>Sample size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53718F03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>Prevalence (%)</w:t>
            </w:r>
          </w:p>
        </w:tc>
      </w:tr>
      <w:tr w:rsidR="00AE46E7" w:rsidRPr="00781D91" w14:paraId="0A887BDF" w14:textId="77777777" w:rsidTr="00E867A1">
        <w:tc>
          <w:tcPr>
            <w:tcW w:w="575" w:type="dxa"/>
            <w:tcBorders>
              <w:top w:val="single" w:sz="12" w:space="0" w:color="auto"/>
            </w:tcBorders>
          </w:tcPr>
          <w:p w14:paraId="780E70D5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2" w:type="dxa"/>
            <w:tcBorders>
              <w:top w:val="single" w:sz="12" w:space="0" w:color="auto"/>
            </w:tcBorders>
          </w:tcPr>
          <w:p w14:paraId="5D0B8999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Byrne</w:t>
            </w:r>
          </w:p>
        </w:tc>
        <w:tc>
          <w:tcPr>
            <w:tcW w:w="1064" w:type="dxa"/>
            <w:tcBorders>
              <w:top w:val="single" w:sz="12" w:space="0" w:color="auto"/>
            </w:tcBorders>
          </w:tcPr>
          <w:p w14:paraId="1EAA93EB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998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10F94FFA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2.4</w:t>
            </w:r>
          </w:p>
        </w:tc>
        <w:tc>
          <w:tcPr>
            <w:tcW w:w="755" w:type="dxa"/>
            <w:tcBorders>
              <w:top w:val="single" w:sz="12" w:space="0" w:color="auto"/>
            </w:tcBorders>
          </w:tcPr>
          <w:p w14:paraId="477DE6BD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6.7</w:t>
            </w:r>
          </w:p>
        </w:tc>
        <w:tc>
          <w:tcPr>
            <w:tcW w:w="1055" w:type="dxa"/>
            <w:tcBorders>
              <w:top w:val="single" w:sz="12" w:space="0" w:color="auto"/>
            </w:tcBorders>
          </w:tcPr>
          <w:p w14:paraId="4409ADFC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426487C5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765" w:type="dxa"/>
            <w:tcBorders>
              <w:top w:val="single" w:sz="12" w:space="0" w:color="auto"/>
            </w:tcBorders>
          </w:tcPr>
          <w:p w14:paraId="25B967A3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  <w:tcBorders>
              <w:top w:val="single" w:sz="12" w:space="0" w:color="auto"/>
            </w:tcBorders>
          </w:tcPr>
          <w:p w14:paraId="54C98E3D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  <w:tcBorders>
              <w:top w:val="single" w:sz="12" w:space="0" w:color="auto"/>
            </w:tcBorders>
          </w:tcPr>
          <w:p w14:paraId="53629293" w14:textId="77777777" w:rsidR="00AE46E7" w:rsidRPr="00781D91" w:rsidRDefault="004F2249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AE46E7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  <w:tcBorders>
              <w:top w:val="single" w:sz="12" w:space="0" w:color="auto"/>
            </w:tcBorders>
          </w:tcPr>
          <w:p w14:paraId="079DF822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  <w:tcBorders>
              <w:top w:val="single" w:sz="12" w:space="0" w:color="auto"/>
            </w:tcBorders>
          </w:tcPr>
          <w:p w14:paraId="5244E4F3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IDI-UM</w:t>
            </w:r>
          </w:p>
        </w:tc>
        <w:tc>
          <w:tcPr>
            <w:tcW w:w="857" w:type="dxa"/>
            <w:tcBorders>
              <w:top w:val="single" w:sz="12" w:space="0" w:color="auto"/>
            </w:tcBorders>
          </w:tcPr>
          <w:p w14:paraId="38102BC0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4.5</w:t>
            </w:r>
          </w:p>
        </w:tc>
        <w:tc>
          <w:tcPr>
            <w:tcW w:w="954" w:type="dxa"/>
            <w:tcBorders>
              <w:top w:val="single" w:sz="12" w:space="0" w:color="auto"/>
            </w:tcBorders>
          </w:tcPr>
          <w:p w14:paraId="5F6B26AF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</w:p>
        </w:tc>
        <w:tc>
          <w:tcPr>
            <w:tcW w:w="749" w:type="dxa"/>
            <w:tcBorders>
              <w:top w:val="single" w:sz="12" w:space="0" w:color="auto"/>
            </w:tcBorders>
          </w:tcPr>
          <w:p w14:paraId="2CB801C9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760</w:t>
            </w:r>
          </w:p>
        </w:tc>
        <w:tc>
          <w:tcPr>
            <w:tcW w:w="963" w:type="dxa"/>
            <w:tcBorders>
              <w:top w:val="single" w:sz="12" w:space="0" w:color="auto"/>
            </w:tcBorders>
          </w:tcPr>
          <w:p w14:paraId="2A293950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2.5</w:t>
            </w:r>
          </w:p>
        </w:tc>
      </w:tr>
      <w:tr w:rsidR="00AE46E7" w:rsidRPr="00781D91" w14:paraId="07F11754" w14:textId="77777777" w:rsidTr="00E867A1">
        <w:tc>
          <w:tcPr>
            <w:tcW w:w="575" w:type="dxa"/>
          </w:tcPr>
          <w:p w14:paraId="3104CA44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2" w:type="dxa"/>
          </w:tcPr>
          <w:p w14:paraId="1FD06BA5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Gwynn</w:t>
            </w:r>
          </w:p>
        </w:tc>
        <w:tc>
          <w:tcPr>
            <w:tcW w:w="1064" w:type="dxa"/>
          </w:tcPr>
          <w:p w14:paraId="19BE63B9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722" w:type="dxa"/>
          </w:tcPr>
          <w:p w14:paraId="38046E53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+</w:t>
            </w:r>
          </w:p>
        </w:tc>
        <w:tc>
          <w:tcPr>
            <w:tcW w:w="755" w:type="dxa"/>
          </w:tcPr>
          <w:p w14:paraId="1D092FE2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8.2</w:t>
            </w:r>
          </w:p>
        </w:tc>
        <w:tc>
          <w:tcPr>
            <w:tcW w:w="1055" w:type="dxa"/>
          </w:tcPr>
          <w:p w14:paraId="047EC0C1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990" w:type="dxa"/>
          </w:tcPr>
          <w:p w14:paraId="0DB562D0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765" w:type="dxa"/>
          </w:tcPr>
          <w:p w14:paraId="029C8FF8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04" w:type="dxa"/>
          </w:tcPr>
          <w:p w14:paraId="4B4BDEBB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38AC8A45" w14:textId="77777777" w:rsidR="00AE46E7" w:rsidRPr="00781D91" w:rsidRDefault="004F2249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AE46E7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4E415DD8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3CBA0D12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IDI</w:t>
            </w:r>
          </w:p>
        </w:tc>
        <w:tc>
          <w:tcPr>
            <w:tcW w:w="857" w:type="dxa"/>
          </w:tcPr>
          <w:p w14:paraId="48945111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54" w:type="dxa"/>
          </w:tcPr>
          <w:p w14:paraId="7CF6D7BB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749" w:type="dxa"/>
          </w:tcPr>
          <w:p w14:paraId="24BF29FB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817</w:t>
            </w:r>
          </w:p>
        </w:tc>
        <w:tc>
          <w:tcPr>
            <w:tcW w:w="963" w:type="dxa"/>
          </w:tcPr>
          <w:p w14:paraId="54BA3E33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</w:tr>
      <w:tr w:rsidR="00AE46E7" w:rsidRPr="00781D91" w14:paraId="5B49A70E" w14:textId="77777777" w:rsidTr="00E867A1">
        <w:tc>
          <w:tcPr>
            <w:tcW w:w="575" w:type="dxa"/>
          </w:tcPr>
          <w:p w14:paraId="47189B1A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52" w:type="dxa"/>
          </w:tcPr>
          <w:p w14:paraId="16030705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Hailemariam</w:t>
            </w:r>
          </w:p>
        </w:tc>
        <w:tc>
          <w:tcPr>
            <w:tcW w:w="1064" w:type="dxa"/>
          </w:tcPr>
          <w:p w14:paraId="0D3104BD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722" w:type="dxa"/>
          </w:tcPr>
          <w:p w14:paraId="2C8F89CC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6.1</w:t>
            </w:r>
          </w:p>
        </w:tc>
        <w:tc>
          <w:tcPr>
            <w:tcW w:w="755" w:type="dxa"/>
          </w:tcPr>
          <w:p w14:paraId="19A6275C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1.6</w:t>
            </w:r>
          </w:p>
        </w:tc>
        <w:tc>
          <w:tcPr>
            <w:tcW w:w="1055" w:type="dxa"/>
          </w:tcPr>
          <w:p w14:paraId="1640BC81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990" w:type="dxa"/>
          </w:tcPr>
          <w:p w14:paraId="4C8C70A9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765" w:type="dxa"/>
          </w:tcPr>
          <w:p w14:paraId="42CAEE64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7E285ADA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6D3245F1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92" w:type="dxa"/>
          </w:tcPr>
          <w:p w14:paraId="3CB22C5B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1A5C7800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ICD-10</w:t>
            </w:r>
          </w:p>
        </w:tc>
        <w:tc>
          <w:tcPr>
            <w:tcW w:w="857" w:type="dxa"/>
          </w:tcPr>
          <w:p w14:paraId="687462C7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8.7</w:t>
            </w:r>
          </w:p>
        </w:tc>
        <w:tc>
          <w:tcPr>
            <w:tcW w:w="954" w:type="dxa"/>
          </w:tcPr>
          <w:p w14:paraId="53FE50C5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49</w:t>
            </w:r>
          </w:p>
        </w:tc>
        <w:tc>
          <w:tcPr>
            <w:tcW w:w="749" w:type="dxa"/>
          </w:tcPr>
          <w:p w14:paraId="5E6D85A8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925</w:t>
            </w:r>
          </w:p>
        </w:tc>
        <w:tc>
          <w:tcPr>
            <w:tcW w:w="963" w:type="dxa"/>
          </w:tcPr>
          <w:p w14:paraId="2AAD740C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</w:tr>
      <w:tr w:rsidR="00AE46E7" w:rsidRPr="00781D91" w14:paraId="3FAD2489" w14:textId="77777777" w:rsidTr="00E867A1">
        <w:tc>
          <w:tcPr>
            <w:tcW w:w="575" w:type="dxa"/>
          </w:tcPr>
          <w:p w14:paraId="339AB4DB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52" w:type="dxa"/>
          </w:tcPr>
          <w:p w14:paraId="5118F732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Lindeman</w:t>
            </w:r>
          </w:p>
        </w:tc>
        <w:tc>
          <w:tcPr>
            <w:tcW w:w="1064" w:type="dxa"/>
          </w:tcPr>
          <w:p w14:paraId="45D01780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722" w:type="dxa"/>
          </w:tcPr>
          <w:p w14:paraId="5B225746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5-75</w:t>
            </w:r>
          </w:p>
        </w:tc>
        <w:tc>
          <w:tcPr>
            <w:tcW w:w="755" w:type="dxa"/>
          </w:tcPr>
          <w:p w14:paraId="4F7B0719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5.8</w:t>
            </w:r>
          </w:p>
        </w:tc>
        <w:tc>
          <w:tcPr>
            <w:tcW w:w="1055" w:type="dxa"/>
          </w:tcPr>
          <w:p w14:paraId="3DCC2EC9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990" w:type="dxa"/>
          </w:tcPr>
          <w:p w14:paraId="5D2BB3A7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Finland</w:t>
            </w:r>
          </w:p>
        </w:tc>
        <w:tc>
          <w:tcPr>
            <w:tcW w:w="765" w:type="dxa"/>
          </w:tcPr>
          <w:p w14:paraId="7097F750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10F7BC9D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0B0B92F4" w14:textId="77777777" w:rsidR="00AE46E7" w:rsidRPr="00781D91" w:rsidRDefault="004F2249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AE46E7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56114BCB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70958A94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IDI-UM</w:t>
            </w:r>
          </w:p>
        </w:tc>
        <w:tc>
          <w:tcPr>
            <w:tcW w:w="857" w:type="dxa"/>
          </w:tcPr>
          <w:p w14:paraId="33F235D2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954" w:type="dxa"/>
          </w:tcPr>
          <w:p w14:paraId="6E077C0C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57</w:t>
            </w:r>
          </w:p>
        </w:tc>
        <w:tc>
          <w:tcPr>
            <w:tcW w:w="749" w:type="dxa"/>
          </w:tcPr>
          <w:p w14:paraId="302ED27E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993</w:t>
            </w:r>
          </w:p>
        </w:tc>
        <w:tc>
          <w:tcPr>
            <w:tcW w:w="963" w:type="dxa"/>
          </w:tcPr>
          <w:p w14:paraId="0F4E089D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</w:tr>
      <w:tr w:rsidR="00AE46E7" w:rsidRPr="00781D91" w14:paraId="33BCAED7" w14:textId="77777777" w:rsidTr="00E867A1">
        <w:tc>
          <w:tcPr>
            <w:tcW w:w="575" w:type="dxa"/>
          </w:tcPr>
          <w:p w14:paraId="705F69C4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52" w:type="dxa"/>
          </w:tcPr>
          <w:p w14:paraId="176987C8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a</w:t>
            </w:r>
          </w:p>
        </w:tc>
        <w:tc>
          <w:tcPr>
            <w:tcW w:w="1064" w:type="dxa"/>
          </w:tcPr>
          <w:p w14:paraId="468AB5A2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722" w:type="dxa"/>
          </w:tcPr>
          <w:p w14:paraId="5266E79C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5-64</w:t>
            </w:r>
          </w:p>
        </w:tc>
        <w:tc>
          <w:tcPr>
            <w:tcW w:w="755" w:type="dxa"/>
          </w:tcPr>
          <w:p w14:paraId="50D02AC1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4.1</w:t>
            </w:r>
          </w:p>
        </w:tc>
        <w:tc>
          <w:tcPr>
            <w:tcW w:w="1055" w:type="dxa"/>
          </w:tcPr>
          <w:p w14:paraId="5D051B35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990" w:type="dxa"/>
          </w:tcPr>
          <w:p w14:paraId="27F1AC14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765" w:type="dxa"/>
          </w:tcPr>
          <w:p w14:paraId="7D633D59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6335877A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179B2ED0" w14:textId="77777777" w:rsidR="00AE46E7" w:rsidRPr="00781D91" w:rsidRDefault="004F2249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375F8CB9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67A660A8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IDI</w:t>
            </w:r>
          </w:p>
        </w:tc>
        <w:tc>
          <w:tcPr>
            <w:tcW w:w="857" w:type="dxa"/>
          </w:tcPr>
          <w:p w14:paraId="74D709DC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76.3</w:t>
            </w:r>
          </w:p>
        </w:tc>
        <w:tc>
          <w:tcPr>
            <w:tcW w:w="954" w:type="dxa"/>
          </w:tcPr>
          <w:p w14:paraId="78A22E49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749" w:type="dxa"/>
          </w:tcPr>
          <w:p w14:paraId="00D69FFC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767</w:t>
            </w:r>
          </w:p>
        </w:tc>
        <w:tc>
          <w:tcPr>
            <w:tcW w:w="963" w:type="dxa"/>
          </w:tcPr>
          <w:p w14:paraId="44C42498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AE46E7" w:rsidRPr="00781D91" w14:paraId="7A7FD85B" w14:textId="77777777" w:rsidTr="00E867A1">
        <w:tc>
          <w:tcPr>
            <w:tcW w:w="575" w:type="dxa"/>
          </w:tcPr>
          <w:p w14:paraId="688C4851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52" w:type="dxa"/>
          </w:tcPr>
          <w:p w14:paraId="68BF3FF0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ojtabai</w:t>
            </w:r>
          </w:p>
        </w:tc>
        <w:tc>
          <w:tcPr>
            <w:tcW w:w="1064" w:type="dxa"/>
          </w:tcPr>
          <w:p w14:paraId="0C04C557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722" w:type="dxa"/>
          </w:tcPr>
          <w:p w14:paraId="2E134458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0+</w:t>
            </w:r>
          </w:p>
        </w:tc>
        <w:tc>
          <w:tcPr>
            <w:tcW w:w="755" w:type="dxa"/>
          </w:tcPr>
          <w:p w14:paraId="34319E1D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5.7</w:t>
            </w:r>
          </w:p>
        </w:tc>
        <w:tc>
          <w:tcPr>
            <w:tcW w:w="1055" w:type="dxa"/>
          </w:tcPr>
          <w:p w14:paraId="6E8B9693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990" w:type="dxa"/>
          </w:tcPr>
          <w:p w14:paraId="7C1C6FA6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765" w:type="dxa"/>
          </w:tcPr>
          <w:p w14:paraId="69F42305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55F0706D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0415D7DF" w14:textId="77777777" w:rsidR="00AE46E7" w:rsidRPr="00781D91" w:rsidRDefault="004F2249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ry High</w:t>
            </w:r>
          </w:p>
        </w:tc>
        <w:tc>
          <w:tcPr>
            <w:tcW w:w="892" w:type="dxa"/>
          </w:tcPr>
          <w:p w14:paraId="55074A6C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13BEE4DB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IDI-SF</w:t>
            </w:r>
          </w:p>
        </w:tc>
        <w:tc>
          <w:tcPr>
            <w:tcW w:w="857" w:type="dxa"/>
          </w:tcPr>
          <w:p w14:paraId="1D5E7450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2.1</w:t>
            </w:r>
          </w:p>
        </w:tc>
        <w:tc>
          <w:tcPr>
            <w:tcW w:w="954" w:type="dxa"/>
          </w:tcPr>
          <w:p w14:paraId="4BA0D0DE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643</w:t>
            </w:r>
          </w:p>
        </w:tc>
        <w:tc>
          <w:tcPr>
            <w:tcW w:w="749" w:type="dxa"/>
          </w:tcPr>
          <w:p w14:paraId="7379AA24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747</w:t>
            </w:r>
          </w:p>
        </w:tc>
        <w:tc>
          <w:tcPr>
            <w:tcW w:w="963" w:type="dxa"/>
          </w:tcPr>
          <w:p w14:paraId="1D810A96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</w:tr>
      <w:tr w:rsidR="00AE46E7" w:rsidRPr="00781D91" w14:paraId="5BD87F41" w14:textId="77777777" w:rsidTr="00E867A1">
        <w:tc>
          <w:tcPr>
            <w:tcW w:w="575" w:type="dxa"/>
          </w:tcPr>
          <w:p w14:paraId="159C2049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52" w:type="dxa"/>
          </w:tcPr>
          <w:p w14:paraId="218F4280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Newman</w:t>
            </w:r>
          </w:p>
        </w:tc>
        <w:tc>
          <w:tcPr>
            <w:tcW w:w="1064" w:type="dxa"/>
          </w:tcPr>
          <w:p w14:paraId="0FF6E1E6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994</w:t>
            </w:r>
          </w:p>
        </w:tc>
        <w:tc>
          <w:tcPr>
            <w:tcW w:w="722" w:type="dxa"/>
          </w:tcPr>
          <w:p w14:paraId="0D44ED47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8+</w:t>
            </w:r>
          </w:p>
        </w:tc>
        <w:tc>
          <w:tcPr>
            <w:tcW w:w="755" w:type="dxa"/>
          </w:tcPr>
          <w:p w14:paraId="284F8387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61.7</w:t>
            </w:r>
          </w:p>
        </w:tc>
        <w:tc>
          <w:tcPr>
            <w:tcW w:w="1055" w:type="dxa"/>
          </w:tcPr>
          <w:p w14:paraId="0D759781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990" w:type="dxa"/>
          </w:tcPr>
          <w:p w14:paraId="7341F1F2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765" w:type="dxa"/>
          </w:tcPr>
          <w:p w14:paraId="43EBD90F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49F2EFF0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07EB9BB7" w14:textId="77777777" w:rsidR="00AE46E7" w:rsidRPr="00781D91" w:rsidRDefault="004F2249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AE46E7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74C16091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39A29782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DIS</w:t>
            </w:r>
          </w:p>
        </w:tc>
        <w:tc>
          <w:tcPr>
            <w:tcW w:w="857" w:type="dxa"/>
          </w:tcPr>
          <w:p w14:paraId="2D9B2162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77.6</w:t>
            </w:r>
          </w:p>
        </w:tc>
        <w:tc>
          <w:tcPr>
            <w:tcW w:w="954" w:type="dxa"/>
          </w:tcPr>
          <w:p w14:paraId="335C6732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749" w:type="dxa"/>
          </w:tcPr>
          <w:p w14:paraId="7AEFC4A6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070</w:t>
            </w:r>
          </w:p>
        </w:tc>
        <w:tc>
          <w:tcPr>
            <w:tcW w:w="963" w:type="dxa"/>
          </w:tcPr>
          <w:p w14:paraId="5B580C30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</w:tr>
      <w:tr w:rsidR="00AE46E7" w:rsidRPr="00781D91" w14:paraId="06CD659E" w14:textId="77777777" w:rsidTr="00E867A1">
        <w:tc>
          <w:tcPr>
            <w:tcW w:w="575" w:type="dxa"/>
          </w:tcPr>
          <w:p w14:paraId="1B96B715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52" w:type="dxa"/>
          </w:tcPr>
          <w:p w14:paraId="7FFA6BA1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Peltzer</w:t>
            </w:r>
          </w:p>
        </w:tc>
        <w:tc>
          <w:tcPr>
            <w:tcW w:w="1064" w:type="dxa"/>
          </w:tcPr>
          <w:p w14:paraId="44FFF8DF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722" w:type="dxa"/>
          </w:tcPr>
          <w:p w14:paraId="2AFB66BE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0+</w:t>
            </w:r>
          </w:p>
        </w:tc>
        <w:tc>
          <w:tcPr>
            <w:tcW w:w="755" w:type="dxa"/>
          </w:tcPr>
          <w:p w14:paraId="09A157CD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2.7</w:t>
            </w:r>
          </w:p>
        </w:tc>
        <w:tc>
          <w:tcPr>
            <w:tcW w:w="1055" w:type="dxa"/>
          </w:tcPr>
          <w:p w14:paraId="0DB1FF9C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990" w:type="dxa"/>
          </w:tcPr>
          <w:p w14:paraId="00A7B6A1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765" w:type="dxa"/>
          </w:tcPr>
          <w:p w14:paraId="3D15DF62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0B27827B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05C55964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892" w:type="dxa"/>
          </w:tcPr>
          <w:p w14:paraId="7F030759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323DE01D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ICD-10</w:t>
            </w:r>
          </w:p>
        </w:tc>
        <w:tc>
          <w:tcPr>
            <w:tcW w:w="857" w:type="dxa"/>
          </w:tcPr>
          <w:p w14:paraId="0ACB78E7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954" w:type="dxa"/>
          </w:tcPr>
          <w:p w14:paraId="3AE9EA85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749" w:type="dxa"/>
          </w:tcPr>
          <w:p w14:paraId="3AD6B76D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840</w:t>
            </w:r>
          </w:p>
        </w:tc>
        <w:tc>
          <w:tcPr>
            <w:tcW w:w="963" w:type="dxa"/>
          </w:tcPr>
          <w:p w14:paraId="5A479289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</w:tr>
      <w:tr w:rsidR="00AE46E7" w:rsidRPr="00781D91" w14:paraId="678E3EF9" w14:textId="77777777" w:rsidTr="00E867A1">
        <w:tc>
          <w:tcPr>
            <w:tcW w:w="575" w:type="dxa"/>
            <w:tcBorders>
              <w:bottom w:val="single" w:sz="12" w:space="0" w:color="auto"/>
            </w:tcBorders>
          </w:tcPr>
          <w:p w14:paraId="10C01BB1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52" w:type="dxa"/>
            <w:tcBorders>
              <w:bottom w:val="single" w:sz="12" w:space="0" w:color="auto"/>
            </w:tcBorders>
          </w:tcPr>
          <w:p w14:paraId="34F31F1B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Wang</w:t>
            </w:r>
          </w:p>
        </w:tc>
        <w:tc>
          <w:tcPr>
            <w:tcW w:w="1064" w:type="dxa"/>
            <w:tcBorders>
              <w:bottom w:val="single" w:sz="12" w:space="0" w:color="auto"/>
            </w:tcBorders>
          </w:tcPr>
          <w:p w14:paraId="6DFD256C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722" w:type="dxa"/>
            <w:tcBorders>
              <w:bottom w:val="single" w:sz="12" w:space="0" w:color="auto"/>
            </w:tcBorders>
          </w:tcPr>
          <w:p w14:paraId="23919F8A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2+</w:t>
            </w:r>
          </w:p>
        </w:tc>
        <w:tc>
          <w:tcPr>
            <w:tcW w:w="755" w:type="dxa"/>
            <w:tcBorders>
              <w:bottom w:val="single" w:sz="12" w:space="0" w:color="auto"/>
            </w:tcBorders>
          </w:tcPr>
          <w:p w14:paraId="24A23BFD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3.5</w:t>
            </w:r>
          </w:p>
        </w:tc>
        <w:tc>
          <w:tcPr>
            <w:tcW w:w="1055" w:type="dxa"/>
            <w:tcBorders>
              <w:bottom w:val="single" w:sz="12" w:space="0" w:color="auto"/>
            </w:tcBorders>
          </w:tcPr>
          <w:p w14:paraId="7EE41DFE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105F8540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765" w:type="dxa"/>
            <w:tcBorders>
              <w:bottom w:val="single" w:sz="12" w:space="0" w:color="auto"/>
            </w:tcBorders>
          </w:tcPr>
          <w:p w14:paraId="3B8791FC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  <w:tcBorders>
              <w:bottom w:val="single" w:sz="12" w:space="0" w:color="auto"/>
            </w:tcBorders>
          </w:tcPr>
          <w:p w14:paraId="5AF8510E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  <w:tcBorders>
              <w:bottom w:val="single" w:sz="12" w:space="0" w:color="auto"/>
            </w:tcBorders>
          </w:tcPr>
          <w:p w14:paraId="034A5E21" w14:textId="77777777" w:rsidR="00AE46E7" w:rsidRPr="00781D91" w:rsidRDefault="004F2249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AE46E7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  <w:tcBorders>
              <w:bottom w:val="single" w:sz="12" w:space="0" w:color="auto"/>
            </w:tcBorders>
          </w:tcPr>
          <w:p w14:paraId="5709DBDF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  <w:tcBorders>
              <w:bottom w:val="single" w:sz="12" w:space="0" w:color="auto"/>
            </w:tcBorders>
          </w:tcPr>
          <w:p w14:paraId="3044E995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IDI-SF</w:t>
            </w:r>
          </w:p>
        </w:tc>
        <w:tc>
          <w:tcPr>
            <w:tcW w:w="857" w:type="dxa"/>
            <w:tcBorders>
              <w:bottom w:val="single" w:sz="12" w:space="0" w:color="auto"/>
            </w:tcBorders>
          </w:tcPr>
          <w:p w14:paraId="5EC1D55D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54" w:type="dxa"/>
            <w:tcBorders>
              <w:bottom w:val="single" w:sz="12" w:space="0" w:color="auto"/>
            </w:tcBorders>
          </w:tcPr>
          <w:p w14:paraId="4D2341A0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668</w:t>
            </w:r>
          </w:p>
        </w:tc>
        <w:tc>
          <w:tcPr>
            <w:tcW w:w="749" w:type="dxa"/>
            <w:tcBorders>
              <w:bottom w:val="single" w:sz="12" w:space="0" w:color="auto"/>
            </w:tcBorders>
          </w:tcPr>
          <w:p w14:paraId="5C998618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7244</w:t>
            </w:r>
          </w:p>
        </w:tc>
        <w:tc>
          <w:tcPr>
            <w:tcW w:w="963" w:type="dxa"/>
            <w:tcBorders>
              <w:bottom w:val="single" w:sz="12" w:space="0" w:color="auto"/>
            </w:tcBorders>
          </w:tcPr>
          <w:p w14:paraId="08BA20F0" w14:textId="77777777" w:rsidR="00AE46E7" w:rsidRPr="00781D91" w:rsidRDefault="00AE46E7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</w:tr>
    </w:tbl>
    <w:p w14:paraId="5712C19A" w14:textId="77777777" w:rsidR="00AE46E7" w:rsidRPr="00106479" w:rsidRDefault="00106479" w:rsidP="00B91FDF">
      <w:pPr>
        <w:rPr>
          <w:rFonts w:ascii="Times New Roman" w:hAnsi="Times New Roman" w:cs="Times New Roman"/>
          <w:sz w:val="16"/>
          <w:szCs w:val="16"/>
        </w:rPr>
      </w:pPr>
      <w:r w:rsidRPr="00781D91">
        <w:rPr>
          <w:rFonts w:ascii="Times New Roman" w:hAnsi="Times New Roman" w:cs="Times New Roman"/>
          <w:sz w:val="16"/>
          <w:szCs w:val="16"/>
        </w:rPr>
        <w:t>MINI: Mini International Neuropsychiatric Interview; BDI: Beck Depression Inventory; PHQ: Patient Health Questionnaire; CIDI: Composite International Diagnostic Interview; EST-Q: Emotional state questionnaire; SCI DSM IV: Structured Clinical Interview DSM IV; HADS: Hospital Anxiety and Depression Scale; SPIKE: Structured Psychopathological Interview and Rating of the Social Consequences of Psychological Disturbances for Epidemiology; DASS-21: Depression Anxiety Stress Scales 21; GHQ-28: General Health Questionnaire; CIS-R: Clinical Interview Schedule-Revised; CES-D: Center for Epidemiologic Studies Depression Scale; PRIME-MD: Primary Care Evaluation of Mental Disorders screening questionnaire for depressive symptoms; SCAN: Schedules for Clinical Assessment in Neuropsychiatry; DIS: Diagnostic Interview Schedule; MDI: Major Depression Inventory; SCID-CV: Structured Clinical Interview for DSM Disorders; SDS: Self-rating Depression Scale.</w:t>
      </w:r>
    </w:p>
    <w:p w14:paraId="059A2769" w14:textId="77777777" w:rsidR="00205869" w:rsidRDefault="00205869" w:rsidP="00B91FDF">
      <w:pPr>
        <w:rPr>
          <w:rFonts w:ascii="Times New Roman" w:hAnsi="Times New Roman" w:cs="Times New Roman"/>
          <w:b/>
        </w:rPr>
      </w:pPr>
    </w:p>
    <w:p w14:paraId="05E6A14B" w14:textId="77777777" w:rsidR="0081634D" w:rsidRDefault="0081634D" w:rsidP="00B91FDF">
      <w:pPr>
        <w:rPr>
          <w:rFonts w:ascii="Times New Roman" w:hAnsi="Times New Roman" w:cs="Times New Roman"/>
          <w:b/>
        </w:rPr>
      </w:pPr>
    </w:p>
    <w:p w14:paraId="7BC66BEC" w14:textId="77777777" w:rsidR="0081634D" w:rsidRDefault="0081634D" w:rsidP="00B91FDF">
      <w:pPr>
        <w:rPr>
          <w:rFonts w:ascii="Times New Roman" w:hAnsi="Times New Roman" w:cs="Times New Roman"/>
          <w:b/>
        </w:rPr>
      </w:pPr>
    </w:p>
    <w:p w14:paraId="062726FD" w14:textId="77777777" w:rsidR="0081634D" w:rsidRDefault="0081634D" w:rsidP="00B91FDF">
      <w:pPr>
        <w:rPr>
          <w:rFonts w:ascii="Times New Roman" w:hAnsi="Times New Roman" w:cs="Times New Roman"/>
          <w:b/>
        </w:rPr>
      </w:pPr>
    </w:p>
    <w:p w14:paraId="270F5AE7" w14:textId="77777777" w:rsidR="0081634D" w:rsidRDefault="0081634D" w:rsidP="00B91FDF">
      <w:pPr>
        <w:rPr>
          <w:rFonts w:ascii="Times New Roman" w:hAnsi="Times New Roman" w:cs="Times New Roman"/>
          <w:b/>
        </w:rPr>
      </w:pPr>
    </w:p>
    <w:p w14:paraId="131F2317" w14:textId="77777777" w:rsidR="0081634D" w:rsidRDefault="0081634D" w:rsidP="00B91FDF">
      <w:pPr>
        <w:rPr>
          <w:rFonts w:ascii="Times New Roman" w:hAnsi="Times New Roman" w:cs="Times New Roman"/>
          <w:b/>
        </w:rPr>
      </w:pPr>
    </w:p>
    <w:p w14:paraId="2C91F4A9" w14:textId="77777777" w:rsidR="0081634D" w:rsidRDefault="0081634D" w:rsidP="00B91FDF">
      <w:pPr>
        <w:rPr>
          <w:rFonts w:ascii="Times New Roman" w:hAnsi="Times New Roman" w:cs="Times New Roman"/>
          <w:b/>
        </w:rPr>
      </w:pPr>
    </w:p>
    <w:p w14:paraId="7663BFEC" w14:textId="77777777" w:rsidR="0081634D" w:rsidRDefault="0081634D" w:rsidP="00B91FDF">
      <w:pPr>
        <w:rPr>
          <w:rFonts w:ascii="Times New Roman" w:hAnsi="Times New Roman" w:cs="Times New Roman"/>
          <w:b/>
        </w:rPr>
      </w:pPr>
    </w:p>
    <w:p w14:paraId="6BC6BA57" w14:textId="77777777" w:rsidR="0081634D" w:rsidRDefault="0081634D" w:rsidP="00B91FDF">
      <w:pPr>
        <w:rPr>
          <w:rFonts w:ascii="Times New Roman" w:hAnsi="Times New Roman" w:cs="Times New Roman"/>
          <w:b/>
        </w:rPr>
      </w:pPr>
    </w:p>
    <w:p w14:paraId="41E79451" w14:textId="4FB4D003" w:rsidR="002A2E2C" w:rsidRDefault="007D6F1A" w:rsidP="00B91F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3C0325">
        <w:rPr>
          <w:rFonts w:ascii="Times New Roman" w:hAnsi="Times New Roman" w:cs="Times New Roman"/>
          <w:b/>
        </w:rPr>
        <w:t>T</w:t>
      </w:r>
      <w:r w:rsidR="00B0197B">
        <w:rPr>
          <w:rFonts w:ascii="Times New Roman" w:hAnsi="Times New Roman" w:cs="Times New Roman"/>
          <w:b/>
        </w:rPr>
        <w:t>able 3</w:t>
      </w:r>
      <w:r w:rsidR="002A2E2C">
        <w:rPr>
          <w:rFonts w:ascii="Times New Roman" w:hAnsi="Times New Roman" w:cs="Times New Roman"/>
        </w:rPr>
        <w:t xml:space="preserve"> </w:t>
      </w:r>
      <w:r w:rsidR="003C0325">
        <w:rPr>
          <w:rFonts w:ascii="Times New Roman" w:hAnsi="Times New Roman" w:cs="Times New Roman"/>
        </w:rPr>
        <w:t xml:space="preserve"> </w:t>
      </w:r>
      <w:r w:rsidR="002A2E2C">
        <w:rPr>
          <w:rFonts w:ascii="Times New Roman" w:hAnsi="Times New Roman" w:cs="Times New Roman"/>
        </w:rPr>
        <w:t>Characteristic</w:t>
      </w:r>
      <w:r w:rsidR="009D235A">
        <w:rPr>
          <w:rFonts w:ascii="Times New Roman" w:hAnsi="Times New Roman" w:cs="Times New Roman"/>
        </w:rPr>
        <w:t>s</w:t>
      </w:r>
      <w:r w:rsidR="002A2E2C">
        <w:rPr>
          <w:rFonts w:ascii="Times New Roman" w:hAnsi="Times New Roman" w:cs="Times New Roman"/>
        </w:rPr>
        <w:t xml:space="preserve"> of studies on lifetime prevalence of depress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5"/>
        <w:gridCol w:w="1052"/>
        <w:gridCol w:w="1064"/>
        <w:gridCol w:w="722"/>
        <w:gridCol w:w="755"/>
        <w:gridCol w:w="1055"/>
        <w:gridCol w:w="990"/>
        <w:gridCol w:w="765"/>
        <w:gridCol w:w="904"/>
        <w:gridCol w:w="759"/>
        <w:gridCol w:w="892"/>
        <w:gridCol w:w="892"/>
        <w:gridCol w:w="857"/>
        <w:gridCol w:w="954"/>
        <w:gridCol w:w="749"/>
        <w:gridCol w:w="963"/>
      </w:tblGrid>
      <w:tr w:rsidR="002A2E2C" w:rsidRPr="00781D91" w14:paraId="3FA44120" w14:textId="77777777" w:rsidTr="00E867A1">
        <w:tc>
          <w:tcPr>
            <w:tcW w:w="575" w:type="dxa"/>
            <w:tcBorders>
              <w:top w:val="single" w:sz="12" w:space="0" w:color="auto"/>
              <w:bottom w:val="single" w:sz="12" w:space="0" w:color="auto"/>
            </w:tcBorders>
          </w:tcPr>
          <w:p w14:paraId="6C31B2E0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. </w:t>
            </w:r>
          </w:p>
        </w:tc>
        <w:tc>
          <w:tcPr>
            <w:tcW w:w="1052" w:type="dxa"/>
            <w:tcBorders>
              <w:top w:val="single" w:sz="12" w:space="0" w:color="auto"/>
              <w:bottom w:val="single" w:sz="12" w:space="0" w:color="auto"/>
            </w:tcBorders>
          </w:tcPr>
          <w:p w14:paraId="49A83835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>First author</w:t>
            </w:r>
          </w:p>
        </w:tc>
        <w:tc>
          <w:tcPr>
            <w:tcW w:w="1064" w:type="dxa"/>
            <w:tcBorders>
              <w:top w:val="single" w:sz="12" w:space="0" w:color="auto"/>
              <w:bottom w:val="single" w:sz="12" w:space="0" w:color="auto"/>
            </w:tcBorders>
          </w:tcPr>
          <w:p w14:paraId="55811468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>Publication year</w:t>
            </w:r>
          </w:p>
        </w:tc>
        <w:tc>
          <w:tcPr>
            <w:tcW w:w="722" w:type="dxa"/>
            <w:tcBorders>
              <w:top w:val="single" w:sz="12" w:space="0" w:color="auto"/>
              <w:bottom w:val="single" w:sz="12" w:space="0" w:color="auto"/>
            </w:tcBorders>
          </w:tcPr>
          <w:p w14:paraId="53F8BABD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>Age (mean years)</w:t>
            </w:r>
          </w:p>
        </w:tc>
        <w:tc>
          <w:tcPr>
            <w:tcW w:w="755" w:type="dxa"/>
            <w:tcBorders>
              <w:top w:val="single" w:sz="12" w:space="0" w:color="auto"/>
              <w:bottom w:val="single" w:sz="12" w:space="0" w:color="auto"/>
            </w:tcBorders>
          </w:tcPr>
          <w:p w14:paraId="0820C027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>Female percent (%)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12" w:space="0" w:color="auto"/>
            </w:tcBorders>
          </w:tcPr>
          <w:p w14:paraId="6B784353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>Continent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7FBBB8F7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765" w:type="dxa"/>
            <w:tcBorders>
              <w:top w:val="single" w:sz="12" w:space="0" w:color="auto"/>
              <w:bottom w:val="single" w:sz="12" w:space="0" w:color="auto"/>
            </w:tcBorders>
          </w:tcPr>
          <w:p w14:paraId="5FB3D8A2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etting </w:t>
            </w:r>
          </w:p>
        </w:tc>
        <w:tc>
          <w:tcPr>
            <w:tcW w:w="904" w:type="dxa"/>
            <w:tcBorders>
              <w:top w:val="single" w:sz="12" w:space="0" w:color="auto"/>
              <w:bottom w:val="single" w:sz="12" w:space="0" w:color="auto"/>
            </w:tcBorders>
          </w:tcPr>
          <w:p w14:paraId="118AB744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anguage </w:t>
            </w:r>
          </w:p>
        </w:tc>
        <w:tc>
          <w:tcPr>
            <w:tcW w:w="759" w:type="dxa"/>
            <w:tcBorders>
              <w:top w:val="single" w:sz="12" w:space="0" w:color="auto"/>
              <w:bottom w:val="single" w:sz="12" w:space="0" w:color="auto"/>
            </w:tcBorders>
          </w:tcPr>
          <w:p w14:paraId="11A55B36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>HDI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12" w:space="0" w:color="auto"/>
            </w:tcBorders>
          </w:tcPr>
          <w:p w14:paraId="0FA8E03E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>Screening method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12" w:space="0" w:color="auto"/>
            </w:tcBorders>
          </w:tcPr>
          <w:p w14:paraId="5CAF51C9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>Screening tool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12" w:space="0" w:color="auto"/>
            </w:tcBorders>
          </w:tcPr>
          <w:p w14:paraId="4CE16CC0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>Response rate (%)</w:t>
            </w:r>
          </w:p>
        </w:tc>
        <w:tc>
          <w:tcPr>
            <w:tcW w:w="954" w:type="dxa"/>
            <w:tcBorders>
              <w:top w:val="single" w:sz="12" w:space="0" w:color="auto"/>
              <w:bottom w:val="single" w:sz="12" w:space="0" w:color="auto"/>
            </w:tcBorders>
          </w:tcPr>
          <w:p w14:paraId="7F15EEB1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vent </w:t>
            </w:r>
          </w:p>
        </w:tc>
        <w:tc>
          <w:tcPr>
            <w:tcW w:w="749" w:type="dxa"/>
            <w:tcBorders>
              <w:top w:val="single" w:sz="12" w:space="0" w:color="auto"/>
              <w:bottom w:val="single" w:sz="12" w:space="0" w:color="auto"/>
            </w:tcBorders>
          </w:tcPr>
          <w:p w14:paraId="0773008E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>Sample size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61E8EBA0" w14:textId="77777777" w:rsidR="002A2E2C" w:rsidRPr="00781D91" w:rsidRDefault="002A2E2C" w:rsidP="000D44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b/>
                <w:sz w:val="16"/>
                <w:szCs w:val="16"/>
              </w:rPr>
              <w:t>Prevalence (%)</w:t>
            </w:r>
          </w:p>
        </w:tc>
      </w:tr>
      <w:tr w:rsidR="005209BC" w:rsidRPr="00781D91" w14:paraId="37B41C85" w14:textId="77777777" w:rsidTr="00E867A1">
        <w:tc>
          <w:tcPr>
            <w:tcW w:w="575" w:type="dxa"/>
            <w:tcBorders>
              <w:top w:val="single" w:sz="12" w:space="0" w:color="auto"/>
            </w:tcBorders>
          </w:tcPr>
          <w:p w14:paraId="1B6346F6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2" w:type="dxa"/>
            <w:tcBorders>
              <w:top w:val="single" w:sz="12" w:space="0" w:color="auto"/>
            </w:tcBorders>
          </w:tcPr>
          <w:p w14:paraId="4AA61924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ltamura</w:t>
            </w:r>
          </w:p>
        </w:tc>
        <w:tc>
          <w:tcPr>
            <w:tcW w:w="1064" w:type="dxa"/>
            <w:tcBorders>
              <w:top w:val="single" w:sz="12" w:space="0" w:color="auto"/>
            </w:tcBorders>
          </w:tcPr>
          <w:p w14:paraId="611F68BF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995</w:t>
            </w:r>
          </w:p>
        </w:tc>
        <w:tc>
          <w:tcPr>
            <w:tcW w:w="722" w:type="dxa"/>
            <w:tcBorders>
              <w:top w:val="single" w:sz="12" w:space="0" w:color="auto"/>
            </w:tcBorders>
          </w:tcPr>
          <w:p w14:paraId="0D024C18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8+</w:t>
            </w:r>
          </w:p>
        </w:tc>
        <w:tc>
          <w:tcPr>
            <w:tcW w:w="755" w:type="dxa"/>
            <w:tcBorders>
              <w:top w:val="single" w:sz="12" w:space="0" w:color="auto"/>
            </w:tcBorders>
          </w:tcPr>
          <w:p w14:paraId="2C2DECFE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1.9</w:t>
            </w:r>
          </w:p>
        </w:tc>
        <w:tc>
          <w:tcPr>
            <w:tcW w:w="1055" w:type="dxa"/>
            <w:tcBorders>
              <w:top w:val="single" w:sz="12" w:space="0" w:color="auto"/>
            </w:tcBorders>
          </w:tcPr>
          <w:p w14:paraId="78E98F8E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33353F23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765" w:type="dxa"/>
            <w:tcBorders>
              <w:top w:val="single" w:sz="12" w:space="0" w:color="auto"/>
            </w:tcBorders>
          </w:tcPr>
          <w:p w14:paraId="1CC3E1A2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  <w:tcBorders>
              <w:top w:val="single" w:sz="12" w:space="0" w:color="auto"/>
            </w:tcBorders>
          </w:tcPr>
          <w:p w14:paraId="21B3B502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  <w:tcBorders>
              <w:top w:val="single" w:sz="12" w:space="0" w:color="auto"/>
            </w:tcBorders>
          </w:tcPr>
          <w:p w14:paraId="0633C733" w14:textId="77777777" w:rsidR="005209BC" w:rsidRPr="00781D91" w:rsidRDefault="004F2249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5209B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  <w:tcBorders>
              <w:top w:val="single" w:sz="12" w:space="0" w:color="auto"/>
            </w:tcBorders>
          </w:tcPr>
          <w:p w14:paraId="0B6DAF38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  <w:tcBorders>
              <w:top w:val="single" w:sz="12" w:space="0" w:color="auto"/>
            </w:tcBorders>
          </w:tcPr>
          <w:p w14:paraId="09E7B9F5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IDI</w:t>
            </w:r>
          </w:p>
        </w:tc>
        <w:tc>
          <w:tcPr>
            <w:tcW w:w="857" w:type="dxa"/>
            <w:tcBorders>
              <w:top w:val="single" w:sz="12" w:space="0" w:color="auto"/>
            </w:tcBorders>
          </w:tcPr>
          <w:p w14:paraId="19D5B1D7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6.9</w:t>
            </w:r>
          </w:p>
        </w:tc>
        <w:tc>
          <w:tcPr>
            <w:tcW w:w="954" w:type="dxa"/>
            <w:tcBorders>
              <w:top w:val="single" w:sz="12" w:space="0" w:color="auto"/>
            </w:tcBorders>
          </w:tcPr>
          <w:p w14:paraId="361443AC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49" w:type="dxa"/>
            <w:tcBorders>
              <w:top w:val="single" w:sz="12" w:space="0" w:color="auto"/>
            </w:tcBorders>
          </w:tcPr>
          <w:p w14:paraId="4274EAA9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80</w:t>
            </w:r>
          </w:p>
        </w:tc>
        <w:tc>
          <w:tcPr>
            <w:tcW w:w="963" w:type="dxa"/>
            <w:tcBorders>
              <w:top w:val="single" w:sz="12" w:space="0" w:color="auto"/>
            </w:tcBorders>
          </w:tcPr>
          <w:p w14:paraId="1A5B32AF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</w:tr>
      <w:tr w:rsidR="005209BC" w:rsidRPr="00781D91" w14:paraId="698FD1AC" w14:textId="77777777" w:rsidTr="00E867A1">
        <w:tc>
          <w:tcPr>
            <w:tcW w:w="575" w:type="dxa"/>
          </w:tcPr>
          <w:p w14:paraId="13B6F5F5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2" w:type="dxa"/>
          </w:tcPr>
          <w:p w14:paraId="6D067119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ngst</w:t>
            </w:r>
          </w:p>
        </w:tc>
        <w:tc>
          <w:tcPr>
            <w:tcW w:w="1064" w:type="dxa"/>
          </w:tcPr>
          <w:p w14:paraId="2B2DB5A8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995</w:t>
            </w:r>
          </w:p>
        </w:tc>
        <w:tc>
          <w:tcPr>
            <w:tcW w:w="722" w:type="dxa"/>
          </w:tcPr>
          <w:p w14:paraId="139EC553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4-35</w:t>
            </w:r>
          </w:p>
        </w:tc>
        <w:tc>
          <w:tcPr>
            <w:tcW w:w="755" w:type="dxa"/>
          </w:tcPr>
          <w:p w14:paraId="4D04CC15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1.0</w:t>
            </w:r>
          </w:p>
        </w:tc>
        <w:tc>
          <w:tcPr>
            <w:tcW w:w="1055" w:type="dxa"/>
          </w:tcPr>
          <w:p w14:paraId="4C160DAE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990" w:type="dxa"/>
          </w:tcPr>
          <w:p w14:paraId="0517B411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 xml:space="preserve">Switzerland </w:t>
            </w:r>
          </w:p>
        </w:tc>
        <w:tc>
          <w:tcPr>
            <w:tcW w:w="765" w:type="dxa"/>
          </w:tcPr>
          <w:p w14:paraId="79639A35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7D1FDFA2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4AD337C5" w14:textId="77777777" w:rsidR="005209BC" w:rsidRPr="00781D91" w:rsidRDefault="004F2249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5209B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240F6C64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7EBDFA69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SPIKE</w:t>
            </w:r>
          </w:p>
        </w:tc>
        <w:tc>
          <w:tcPr>
            <w:tcW w:w="857" w:type="dxa"/>
          </w:tcPr>
          <w:p w14:paraId="593C964A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68.9</w:t>
            </w:r>
          </w:p>
        </w:tc>
        <w:tc>
          <w:tcPr>
            <w:tcW w:w="954" w:type="dxa"/>
          </w:tcPr>
          <w:p w14:paraId="045E7060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749" w:type="dxa"/>
          </w:tcPr>
          <w:p w14:paraId="3609BE09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</w:p>
        </w:tc>
        <w:tc>
          <w:tcPr>
            <w:tcW w:w="963" w:type="dxa"/>
          </w:tcPr>
          <w:p w14:paraId="2ECC2AB9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7.9</w:t>
            </w:r>
          </w:p>
        </w:tc>
      </w:tr>
      <w:tr w:rsidR="005209BC" w:rsidRPr="00781D91" w14:paraId="6C0C7078" w14:textId="77777777" w:rsidTr="00E867A1">
        <w:tc>
          <w:tcPr>
            <w:tcW w:w="575" w:type="dxa"/>
          </w:tcPr>
          <w:p w14:paraId="4D6BA4DA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52" w:type="dxa"/>
          </w:tcPr>
          <w:p w14:paraId="35A01238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Beals</w:t>
            </w:r>
          </w:p>
        </w:tc>
        <w:tc>
          <w:tcPr>
            <w:tcW w:w="1064" w:type="dxa"/>
          </w:tcPr>
          <w:p w14:paraId="58E7ABB5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722" w:type="dxa"/>
          </w:tcPr>
          <w:p w14:paraId="4AB335E4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5-54</w:t>
            </w:r>
          </w:p>
        </w:tc>
        <w:tc>
          <w:tcPr>
            <w:tcW w:w="755" w:type="dxa"/>
          </w:tcPr>
          <w:p w14:paraId="58273E53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4.5</w:t>
            </w:r>
          </w:p>
        </w:tc>
        <w:tc>
          <w:tcPr>
            <w:tcW w:w="1055" w:type="dxa"/>
          </w:tcPr>
          <w:p w14:paraId="748ECF77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990" w:type="dxa"/>
          </w:tcPr>
          <w:p w14:paraId="25B9F5DA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765" w:type="dxa"/>
          </w:tcPr>
          <w:p w14:paraId="6A197C24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904" w:type="dxa"/>
          </w:tcPr>
          <w:p w14:paraId="6EBC6A03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4D3BD55F" w14:textId="77777777" w:rsidR="005209BC" w:rsidRPr="00781D91" w:rsidRDefault="004F2249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5209B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0B758717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36CC2E36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IDI-UM</w:t>
            </w:r>
          </w:p>
        </w:tc>
        <w:tc>
          <w:tcPr>
            <w:tcW w:w="857" w:type="dxa"/>
          </w:tcPr>
          <w:p w14:paraId="52159194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74.3</w:t>
            </w:r>
          </w:p>
        </w:tc>
        <w:tc>
          <w:tcPr>
            <w:tcW w:w="954" w:type="dxa"/>
          </w:tcPr>
          <w:p w14:paraId="207EAAF1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749" w:type="dxa"/>
          </w:tcPr>
          <w:p w14:paraId="3670A0AA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041</w:t>
            </w:r>
          </w:p>
        </w:tc>
        <w:tc>
          <w:tcPr>
            <w:tcW w:w="963" w:type="dxa"/>
          </w:tcPr>
          <w:p w14:paraId="19D06DAE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</w:tr>
      <w:tr w:rsidR="005209BC" w:rsidRPr="00781D91" w14:paraId="5D7CF883" w14:textId="77777777" w:rsidTr="00E867A1">
        <w:tc>
          <w:tcPr>
            <w:tcW w:w="575" w:type="dxa"/>
          </w:tcPr>
          <w:p w14:paraId="344397A4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52" w:type="dxa"/>
          </w:tcPr>
          <w:p w14:paraId="201D45B9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Blazer</w:t>
            </w:r>
          </w:p>
        </w:tc>
        <w:tc>
          <w:tcPr>
            <w:tcW w:w="1064" w:type="dxa"/>
          </w:tcPr>
          <w:p w14:paraId="1E088733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994</w:t>
            </w:r>
          </w:p>
        </w:tc>
        <w:tc>
          <w:tcPr>
            <w:tcW w:w="722" w:type="dxa"/>
          </w:tcPr>
          <w:p w14:paraId="483783D2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5-54</w:t>
            </w:r>
          </w:p>
        </w:tc>
        <w:tc>
          <w:tcPr>
            <w:tcW w:w="755" w:type="dxa"/>
          </w:tcPr>
          <w:p w14:paraId="14C8F665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0.5</w:t>
            </w:r>
          </w:p>
        </w:tc>
        <w:tc>
          <w:tcPr>
            <w:tcW w:w="1055" w:type="dxa"/>
          </w:tcPr>
          <w:p w14:paraId="7CA131C4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990" w:type="dxa"/>
          </w:tcPr>
          <w:p w14:paraId="4EFF2B6E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765" w:type="dxa"/>
          </w:tcPr>
          <w:p w14:paraId="2E320549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500191B1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673F1AC6" w14:textId="77777777" w:rsidR="005209BC" w:rsidRPr="00781D91" w:rsidRDefault="004F2249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5209B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7AF31836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5AF4BA3D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IDI</w:t>
            </w:r>
          </w:p>
        </w:tc>
        <w:tc>
          <w:tcPr>
            <w:tcW w:w="857" w:type="dxa"/>
          </w:tcPr>
          <w:p w14:paraId="7999A247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2.4</w:t>
            </w:r>
          </w:p>
        </w:tc>
        <w:tc>
          <w:tcPr>
            <w:tcW w:w="954" w:type="dxa"/>
          </w:tcPr>
          <w:p w14:paraId="15F3821F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385</w:t>
            </w:r>
          </w:p>
        </w:tc>
        <w:tc>
          <w:tcPr>
            <w:tcW w:w="749" w:type="dxa"/>
          </w:tcPr>
          <w:p w14:paraId="39D38A59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098</w:t>
            </w:r>
          </w:p>
        </w:tc>
        <w:tc>
          <w:tcPr>
            <w:tcW w:w="963" w:type="dxa"/>
          </w:tcPr>
          <w:p w14:paraId="036F3CD2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</w:tr>
      <w:tr w:rsidR="005209BC" w:rsidRPr="00781D91" w14:paraId="6BB1AE3D" w14:textId="77777777" w:rsidTr="00E867A1">
        <w:tc>
          <w:tcPr>
            <w:tcW w:w="575" w:type="dxa"/>
          </w:tcPr>
          <w:p w14:paraId="1E56AA96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52" w:type="dxa"/>
          </w:tcPr>
          <w:p w14:paraId="7DDAECAB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arta</w:t>
            </w:r>
          </w:p>
        </w:tc>
        <w:tc>
          <w:tcPr>
            <w:tcW w:w="1064" w:type="dxa"/>
          </w:tcPr>
          <w:p w14:paraId="52B65475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995</w:t>
            </w:r>
          </w:p>
        </w:tc>
        <w:tc>
          <w:tcPr>
            <w:tcW w:w="722" w:type="dxa"/>
          </w:tcPr>
          <w:p w14:paraId="37D2DB8E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8+</w:t>
            </w:r>
          </w:p>
        </w:tc>
        <w:tc>
          <w:tcPr>
            <w:tcW w:w="755" w:type="dxa"/>
          </w:tcPr>
          <w:p w14:paraId="2F3DA244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2.1</w:t>
            </w:r>
          </w:p>
        </w:tc>
        <w:tc>
          <w:tcPr>
            <w:tcW w:w="1055" w:type="dxa"/>
          </w:tcPr>
          <w:p w14:paraId="6A86CFB6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990" w:type="dxa"/>
          </w:tcPr>
          <w:p w14:paraId="50DB5E1F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765" w:type="dxa"/>
          </w:tcPr>
          <w:p w14:paraId="0AB69F69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1B0E31F3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0A9EF09A" w14:textId="77777777" w:rsidR="005209BC" w:rsidRPr="00781D91" w:rsidRDefault="004F2249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5209B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0E80F5B3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045E9EE2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IDI</w:t>
            </w:r>
          </w:p>
        </w:tc>
        <w:tc>
          <w:tcPr>
            <w:tcW w:w="857" w:type="dxa"/>
          </w:tcPr>
          <w:p w14:paraId="3D020930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954" w:type="dxa"/>
          </w:tcPr>
          <w:p w14:paraId="12273C0D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49" w:type="dxa"/>
          </w:tcPr>
          <w:p w14:paraId="06376863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80</w:t>
            </w:r>
          </w:p>
        </w:tc>
        <w:tc>
          <w:tcPr>
            <w:tcW w:w="963" w:type="dxa"/>
          </w:tcPr>
          <w:p w14:paraId="16AC5125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</w:tr>
      <w:tr w:rsidR="005209BC" w:rsidRPr="00781D91" w14:paraId="3305D921" w14:textId="77777777" w:rsidTr="00E867A1">
        <w:tc>
          <w:tcPr>
            <w:tcW w:w="575" w:type="dxa"/>
          </w:tcPr>
          <w:p w14:paraId="1A764409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52" w:type="dxa"/>
          </w:tcPr>
          <w:p w14:paraId="461CDA12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ang</w:t>
            </w:r>
          </w:p>
        </w:tc>
        <w:tc>
          <w:tcPr>
            <w:tcW w:w="1064" w:type="dxa"/>
          </w:tcPr>
          <w:p w14:paraId="5BE6C558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722" w:type="dxa"/>
          </w:tcPr>
          <w:p w14:paraId="3F2DB4E2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4.85</w:t>
            </w:r>
          </w:p>
        </w:tc>
        <w:tc>
          <w:tcPr>
            <w:tcW w:w="755" w:type="dxa"/>
          </w:tcPr>
          <w:p w14:paraId="57811BDD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9.8</w:t>
            </w:r>
          </w:p>
        </w:tc>
        <w:tc>
          <w:tcPr>
            <w:tcW w:w="1055" w:type="dxa"/>
          </w:tcPr>
          <w:p w14:paraId="0F16DE5B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990" w:type="dxa"/>
          </w:tcPr>
          <w:p w14:paraId="7B5D0034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765" w:type="dxa"/>
          </w:tcPr>
          <w:p w14:paraId="39DDBF1B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0AF93E29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16D26C16" w14:textId="77777777" w:rsidR="005209BC" w:rsidRPr="00781D91" w:rsidRDefault="004F2249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5209B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21893C85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28E37A75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IDI</w:t>
            </w:r>
          </w:p>
        </w:tc>
        <w:tc>
          <w:tcPr>
            <w:tcW w:w="857" w:type="dxa"/>
          </w:tcPr>
          <w:p w14:paraId="39DDA090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69.1</w:t>
            </w:r>
          </w:p>
        </w:tc>
        <w:tc>
          <w:tcPr>
            <w:tcW w:w="954" w:type="dxa"/>
          </w:tcPr>
          <w:p w14:paraId="066587C9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749" w:type="dxa"/>
          </w:tcPr>
          <w:p w14:paraId="0016EAD6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439</w:t>
            </w:r>
          </w:p>
        </w:tc>
        <w:tc>
          <w:tcPr>
            <w:tcW w:w="963" w:type="dxa"/>
          </w:tcPr>
          <w:p w14:paraId="0A3BCBCB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</w:tr>
      <w:tr w:rsidR="005209BC" w:rsidRPr="00781D91" w14:paraId="3FF3E5A6" w14:textId="77777777" w:rsidTr="00E867A1">
        <w:tc>
          <w:tcPr>
            <w:tcW w:w="575" w:type="dxa"/>
          </w:tcPr>
          <w:p w14:paraId="7BCCA03F" w14:textId="3E9AEBD9" w:rsidR="005209BC" w:rsidRPr="00781D91" w:rsidRDefault="002B67D2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52" w:type="dxa"/>
          </w:tcPr>
          <w:p w14:paraId="742C82C6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Ialongo</w:t>
            </w:r>
          </w:p>
        </w:tc>
        <w:tc>
          <w:tcPr>
            <w:tcW w:w="1064" w:type="dxa"/>
          </w:tcPr>
          <w:p w14:paraId="6AA1E9BA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722" w:type="dxa"/>
          </w:tcPr>
          <w:p w14:paraId="609071E4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9-22</w:t>
            </w:r>
          </w:p>
        </w:tc>
        <w:tc>
          <w:tcPr>
            <w:tcW w:w="755" w:type="dxa"/>
          </w:tcPr>
          <w:p w14:paraId="206E1232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5.9</w:t>
            </w:r>
          </w:p>
        </w:tc>
        <w:tc>
          <w:tcPr>
            <w:tcW w:w="1055" w:type="dxa"/>
          </w:tcPr>
          <w:p w14:paraId="39BCBDE3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990" w:type="dxa"/>
          </w:tcPr>
          <w:p w14:paraId="18CD905F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765" w:type="dxa"/>
          </w:tcPr>
          <w:p w14:paraId="21285D5D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04" w:type="dxa"/>
          </w:tcPr>
          <w:p w14:paraId="24926BE3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 xml:space="preserve">English </w:t>
            </w:r>
          </w:p>
        </w:tc>
        <w:tc>
          <w:tcPr>
            <w:tcW w:w="759" w:type="dxa"/>
          </w:tcPr>
          <w:p w14:paraId="2041B8A9" w14:textId="77777777" w:rsidR="005209BC" w:rsidRPr="00781D91" w:rsidRDefault="004F2249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5209B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1455F307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40591FE5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IDI-UM</w:t>
            </w:r>
          </w:p>
        </w:tc>
        <w:tc>
          <w:tcPr>
            <w:tcW w:w="857" w:type="dxa"/>
          </w:tcPr>
          <w:p w14:paraId="3629718E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79.1</w:t>
            </w:r>
          </w:p>
        </w:tc>
        <w:tc>
          <w:tcPr>
            <w:tcW w:w="954" w:type="dxa"/>
          </w:tcPr>
          <w:p w14:paraId="6EF6147F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749" w:type="dxa"/>
          </w:tcPr>
          <w:p w14:paraId="717D4A03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197</w:t>
            </w:r>
          </w:p>
        </w:tc>
        <w:tc>
          <w:tcPr>
            <w:tcW w:w="963" w:type="dxa"/>
          </w:tcPr>
          <w:p w14:paraId="6E8D5B49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</w:tr>
      <w:tr w:rsidR="005209BC" w:rsidRPr="00781D91" w14:paraId="44771FFC" w14:textId="77777777" w:rsidTr="00E867A1">
        <w:tc>
          <w:tcPr>
            <w:tcW w:w="575" w:type="dxa"/>
          </w:tcPr>
          <w:p w14:paraId="0ABDDAF6" w14:textId="10C037CB" w:rsidR="005209BC" w:rsidRPr="00781D91" w:rsidRDefault="002B67D2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52" w:type="dxa"/>
          </w:tcPr>
          <w:p w14:paraId="3085D80D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Kessler</w:t>
            </w:r>
          </w:p>
        </w:tc>
        <w:tc>
          <w:tcPr>
            <w:tcW w:w="1064" w:type="dxa"/>
          </w:tcPr>
          <w:p w14:paraId="19BE258B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722" w:type="dxa"/>
          </w:tcPr>
          <w:p w14:paraId="2EB30F87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5-54</w:t>
            </w:r>
          </w:p>
        </w:tc>
        <w:tc>
          <w:tcPr>
            <w:tcW w:w="755" w:type="dxa"/>
          </w:tcPr>
          <w:p w14:paraId="26677334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5" w:type="dxa"/>
          </w:tcPr>
          <w:p w14:paraId="69BB5E77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990" w:type="dxa"/>
          </w:tcPr>
          <w:p w14:paraId="5423ED7F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765" w:type="dxa"/>
          </w:tcPr>
          <w:p w14:paraId="015AFB0E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1A5DFA5E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225A970F" w14:textId="77777777" w:rsidR="005209BC" w:rsidRPr="00781D91" w:rsidRDefault="004F2249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5209B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0861CE31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2B2FDE52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IDI</w:t>
            </w:r>
          </w:p>
        </w:tc>
        <w:tc>
          <w:tcPr>
            <w:tcW w:w="857" w:type="dxa"/>
          </w:tcPr>
          <w:p w14:paraId="6670A792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82.4</w:t>
            </w:r>
          </w:p>
        </w:tc>
        <w:tc>
          <w:tcPr>
            <w:tcW w:w="954" w:type="dxa"/>
          </w:tcPr>
          <w:p w14:paraId="0AD981F1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054</w:t>
            </w:r>
          </w:p>
        </w:tc>
        <w:tc>
          <w:tcPr>
            <w:tcW w:w="749" w:type="dxa"/>
          </w:tcPr>
          <w:p w14:paraId="555AB9F0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6673</w:t>
            </w:r>
          </w:p>
        </w:tc>
        <w:tc>
          <w:tcPr>
            <w:tcW w:w="963" w:type="dxa"/>
          </w:tcPr>
          <w:p w14:paraId="149C1FA8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5.8</w:t>
            </w:r>
          </w:p>
        </w:tc>
      </w:tr>
      <w:tr w:rsidR="005209BC" w:rsidRPr="00781D91" w14:paraId="6133BC31" w14:textId="77777777" w:rsidTr="00E867A1">
        <w:tc>
          <w:tcPr>
            <w:tcW w:w="575" w:type="dxa"/>
          </w:tcPr>
          <w:p w14:paraId="2912E9FA" w14:textId="71F4209C" w:rsidR="005209BC" w:rsidRPr="00781D91" w:rsidRDefault="002B67D2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52" w:type="dxa"/>
          </w:tcPr>
          <w:p w14:paraId="55A6F715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Kessler</w:t>
            </w:r>
          </w:p>
        </w:tc>
        <w:tc>
          <w:tcPr>
            <w:tcW w:w="1064" w:type="dxa"/>
          </w:tcPr>
          <w:p w14:paraId="0161C39D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722" w:type="dxa"/>
          </w:tcPr>
          <w:p w14:paraId="1E9A0F7D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8+</w:t>
            </w:r>
          </w:p>
        </w:tc>
        <w:tc>
          <w:tcPr>
            <w:tcW w:w="755" w:type="dxa"/>
          </w:tcPr>
          <w:p w14:paraId="175103C2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4.5</w:t>
            </w:r>
          </w:p>
        </w:tc>
        <w:tc>
          <w:tcPr>
            <w:tcW w:w="1055" w:type="dxa"/>
          </w:tcPr>
          <w:p w14:paraId="1A09E42F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North America</w:t>
            </w:r>
          </w:p>
        </w:tc>
        <w:tc>
          <w:tcPr>
            <w:tcW w:w="990" w:type="dxa"/>
          </w:tcPr>
          <w:p w14:paraId="0883B1D6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765" w:type="dxa"/>
          </w:tcPr>
          <w:p w14:paraId="3F4A16E7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185D67EF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52690D0C" w14:textId="77777777" w:rsidR="005209BC" w:rsidRPr="00781D91" w:rsidRDefault="004F2249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5209B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23265B4E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11897FED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IDI</w:t>
            </w:r>
          </w:p>
        </w:tc>
        <w:tc>
          <w:tcPr>
            <w:tcW w:w="857" w:type="dxa"/>
          </w:tcPr>
          <w:p w14:paraId="62FD709A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954" w:type="dxa"/>
          </w:tcPr>
          <w:p w14:paraId="2FD5A50E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472</w:t>
            </w:r>
          </w:p>
        </w:tc>
        <w:tc>
          <w:tcPr>
            <w:tcW w:w="749" w:type="dxa"/>
          </w:tcPr>
          <w:p w14:paraId="3229CD26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090</w:t>
            </w:r>
          </w:p>
        </w:tc>
        <w:tc>
          <w:tcPr>
            <w:tcW w:w="963" w:type="dxa"/>
          </w:tcPr>
          <w:p w14:paraId="08AFF417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</w:tr>
      <w:tr w:rsidR="005209BC" w:rsidRPr="00781D91" w14:paraId="6A4687CF" w14:textId="77777777" w:rsidTr="00E867A1">
        <w:tc>
          <w:tcPr>
            <w:tcW w:w="575" w:type="dxa"/>
          </w:tcPr>
          <w:p w14:paraId="18C79997" w14:textId="49F1D6B8" w:rsidR="005209BC" w:rsidRPr="00781D91" w:rsidRDefault="002B67D2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52" w:type="dxa"/>
          </w:tcPr>
          <w:p w14:paraId="3C5BFE03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rui</w:t>
            </w:r>
          </w:p>
        </w:tc>
        <w:tc>
          <w:tcPr>
            <w:tcW w:w="1064" w:type="dxa"/>
          </w:tcPr>
          <w:p w14:paraId="302C8FDC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722" w:type="dxa"/>
          </w:tcPr>
          <w:p w14:paraId="3897AB70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55" w:type="dxa"/>
          </w:tcPr>
          <w:p w14:paraId="2D98AA3A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2.5</w:t>
            </w:r>
          </w:p>
        </w:tc>
        <w:tc>
          <w:tcPr>
            <w:tcW w:w="1055" w:type="dxa"/>
          </w:tcPr>
          <w:p w14:paraId="54C731EF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990" w:type="dxa"/>
          </w:tcPr>
          <w:p w14:paraId="78D386DF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765" w:type="dxa"/>
          </w:tcPr>
          <w:p w14:paraId="65EA0C2D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904" w:type="dxa"/>
          </w:tcPr>
          <w:p w14:paraId="5EE1FB3A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1E6FDAF5" w14:textId="77777777" w:rsidR="005209BC" w:rsidRPr="00781D91" w:rsidRDefault="004F2249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5209B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442F9849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70F1F398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IDI</w:t>
            </w:r>
          </w:p>
        </w:tc>
        <w:tc>
          <w:tcPr>
            <w:tcW w:w="857" w:type="dxa"/>
          </w:tcPr>
          <w:p w14:paraId="0D1B0E93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0.8</w:t>
            </w:r>
          </w:p>
        </w:tc>
        <w:tc>
          <w:tcPr>
            <w:tcW w:w="954" w:type="dxa"/>
          </w:tcPr>
          <w:p w14:paraId="620AD6B9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49" w:type="dxa"/>
          </w:tcPr>
          <w:p w14:paraId="54DC4F52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770</w:t>
            </w:r>
          </w:p>
        </w:tc>
        <w:tc>
          <w:tcPr>
            <w:tcW w:w="963" w:type="dxa"/>
          </w:tcPr>
          <w:p w14:paraId="22DBEE02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</w:tr>
      <w:tr w:rsidR="005209BC" w:rsidRPr="00781D91" w14:paraId="66AB881F" w14:textId="77777777" w:rsidTr="00E867A1">
        <w:tc>
          <w:tcPr>
            <w:tcW w:w="575" w:type="dxa"/>
          </w:tcPr>
          <w:p w14:paraId="2ED4FC2C" w14:textId="202D6D36" w:rsidR="005209BC" w:rsidRPr="00781D91" w:rsidRDefault="002B67D2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52" w:type="dxa"/>
          </w:tcPr>
          <w:p w14:paraId="3BDAF402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Pakriev</w:t>
            </w:r>
          </w:p>
        </w:tc>
        <w:tc>
          <w:tcPr>
            <w:tcW w:w="1064" w:type="dxa"/>
          </w:tcPr>
          <w:p w14:paraId="59CFCA44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722" w:type="dxa"/>
          </w:tcPr>
          <w:p w14:paraId="138F6EDE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8-59</w:t>
            </w:r>
          </w:p>
        </w:tc>
        <w:tc>
          <w:tcPr>
            <w:tcW w:w="755" w:type="dxa"/>
          </w:tcPr>
          <w:p w14:paraId="009CFE2A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4.5</w:t>
            </w:r>
          </w:p>
        </w:tc>
        <w:tc>
          <w:tcPr>
            <w:tcW w:w="1055" w:type="dxa"/>
          </w:tcPr>
          <w:p w14:paraId="21CF37A0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990" w:type="dxa"/>
          </w:tcPr>
          <w:p w14:paraId="2595A89B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Russia</w:t>
            </w:r>
          </w:p>
        </w:tc>
        <w:tc>
          <w:tcPr>
            <w:tcW w:w="765" w:type="dxa"/>
          </w:tcPr>
          <w:p w14:paraId="7971F91E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04" w:type="dxa"/>
          </w:tcPr>
          <w:p w14:paraId="246EDBF0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759" w:type="dxa"/>
          </w:tcPr>
          <w:p w14:paraId="4BF854F0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10DF515C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6240E58D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Russian MINI</w:t>
            </w:r>
          </w:p>
        </w:tc>
        <w:tc>
          <w:tcPr>
            <w:tcW w:w="857" w:type="dxa"/>
          </w:tcPr>
          <w:p w14:paraId="6EB335BA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4" w:type="dxa"/>
          </w:tcPr>
          <w:p w14:paraId="6C2102CD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749" w:type="dxa"/>
          </w:tcPr>
          <w:p w14:paraId="49755168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23</w:t>
            </w:r>
          </w:p>
        </w:tc>
        <w:tc>
          <w:tcPr>
            <w:tcW w:w="963" w:type="dxa"/>
          </w:tcPr>
          <w:p w14:paraId="34C0E204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</w:tc>
      </w:tr>
      <w:tr w:rsidR="005209BC" w:rsidRPr="00781D91" w14:paraId="256708F9" w14:textId="77777777" w:rsidTr="00E867A1">
        <w:tc>
          <w:tcPr>
            <w:tcW w:w="575" w:type="dxa"/>
          </w:tcPr>
          <w:p w14:paraId="5D91F0D7" w14:textId="0286205D" w:rsidR="005209BC" w:rsidRPr="00781D91" w:rsidRDefault="002B67D2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52" w:type="dxa"/>
          </w:tcPr>
          <w:p w14:paraId="42D1514E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Smith</w:t>
            </w:r>
          </w:p>
        </w:tc>
        <w:tc>
          <w:tcPr>
            <w:tcW w:w="1064" w:type="dxa"/>
          </w:tcPr>
          <w:p w14:paraId="7328F812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722" w:type="dxa"/>
          </w:tcPr>
          <w:p w14:paraId="05C1C979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5" w:type="dxa"/>
          </w:tcPr>
          <w:p w14:paraId="765ACF0A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55" w:type="dxa"/>
          </w:tcPr>
          <w:p w14:paraId="14C5B9A8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990" w:type="dxa"/>
          </w:tcPr>
          <w:p w14:paraId="007021CD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765" w:type="dxa"/>
          </w:tcPr>
          <w:p w14:paraId="68CD58B0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</w:tcPr>
          <w:p w14:paraId="28D04004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</w:tcPr>
          <w:p w14:paraId="5834A3DB" w14:textId="77777777" w:rsidR="005209BC" w:rsidRPr="00781D91" w:rsidRDefault="004F2249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ry </w:t>
            </w:r>
            <w:r w:rsidR="005209BC" w:rsidRPr="00781D91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92" w:type="dxa"/>
          </w:tcPr>
          <w:p w14:paraId="767EF08E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</w:tcPr>
          <w:p w14:paraId="7EDF7C48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IDI</w:t>
            </w:r>
          </w:p>
        </w:tc>
        <w:tc>
          <w:tcPr>
            <w:tcW w:w="857" w:type="dxa"/>
          </w:tcPr>
          <w:p w14:paraId="5EAFCA5E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4" w:type="dxa"/>
          </w:tcPr>
          <w:p w14:paraId="18F36DDD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7927</w:t>
            </w:r>
          </w:p>
        </w:tc>
        <w:tc>
          <w:tcPr>
            <w:tcW w:w="749" w:type="dxa"/>
          </w:tcPr>
          <w:p w14:paraId="4DCA7879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123000</w:t>
            </w:r>
          </w:p>
        </w:tc>
        <w:tc>
          <w:tcPr>
            <w:tcW w:w="963" w:type="dxa"/>
          </w:tcPr>
          <w:p w14:paraId="6B7C94D8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</w:tr>
      <w:tr w:rsidR="005209BC" w:rsidRPr="00781D91" w14:paraId="777768E8" w14:textId="77777777" w:rsidTr="00E867A1">
        <w:tc>
          <w:tcPr>
            <w:tcW w:w="575" w:type="dxa"/>
            <w:tcBorders>
              <w:bottom w:val="single" w:sz="12" w:space="0" w:color="auto"/>
            </w:tcBorders>
          </w:tcPr>
          <w:p w14:paraId="7CCFFE83" w14:textId="60A424B7" w:rsidR="005209BC" w:rsidRPr="00781D91" w:rsidRDefault="002B67D2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052" w:type="dxa"/>
            <w:tcBorders>
              <w:bottom w:val="single" w:sz="12" w:space="0" w:color="auto"/>
            </w:tcBorders>
          </w:tcPr>
          <w:p w14:paraId="5263E16C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Tomlinson</w:t>
            </w:r>
          </w:p>
        </w:tc>
        <w:tc>
          <w:tcPr>
            <w:tcW w:w="1064" w:type="dxa"/>
            <w:tcBorders>
              <w:bottom w:val="single" w:sz="12" w:space="0" w:color="auto"/>
            </w:tcBorders>
          </w:tcPr>
          <w:p w14:paraId="5CCBD38F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722" w:type="dxa"/>
            <w:tcBorders>
              <w:bottom w:val="single" w:sz="12" w:space="0" w:color="auto"/>
            </w:tcBorders>
          </w:tcPr>
          <w:p w14:paraId="1280014C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5" w:type="dxa"/>
            <w:tcBorders>
              <w:bottom w:val="single" w:sz="12" w:space="0" w:color="auto"/>
            </w:tcBorders>
          </w:tcPr>
          <w:p w14:paraId="53BE8D1C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53.7</w:t>
            </w:r>
          </w:p>
        </w:tc>
        <w:tc>
          <w:tcPr>
            <w:tcW w:w="1055" w:type="dxa"/>
            <w:tcBorders>
              <w:bottom w:val="single" w:sz="12" w:space="0" w:color="auto"/>
            </w:tcBorders>
          </w:tcPr>
          <w:p w14:paraId="50385678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1C5A17A2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765" w:type="dxa"/>
            <w:tcBorders>
              <w:bottom w:val="single" w:sz="12" w:space="0" w:color="auto"/>
            </w:tcBorders>
          </w:tcPr>
          <w:p w14:paraId="474953C1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904" w:type="dxa"/>
            <w:tcBorders>
              <w:bottom w:val="single" w:sz="12" w:space="0" w:color="auto"/>
            </w:tcBorders>
          </w:tcPr>
          <w:p w14:paraId="631EEBE7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759" w:type="dxa"/>
            <w:tcBorders>
              <w:bottom w:val="single" w:sz="12" w:space="0" w:color="auto"/>
            </w:tcBorders>
          </w:tcPr>
          <w:p w14:paraId="344CE020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892" w:type="dxa"/>
            <w:tcBorders>
              <w:bottom w:val="single" w:sz="12" w:space="0" w:color="auto"/>
            </w:tcBorders>
          </w:tcPr>
          <w:p w14:paraId="043EF1FD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QI</w:t>
            </w:r>
          </w:p>
        </w:tc>
        <w:tc>
          <w:tcPr>
            <w:tcW w:w="892" w:type="dxa"/>
            <w:tcBorders>
              <w:bottom w:val="single" w:sz="12" w:space="0" w:color="auto"/>
            </w:tcBorders>
          </w:tcPr>
          <w:p w14:paraId="7DD61986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CIDI</w:t>
            </w:r>
          </w:p>
        </w:tc>
        <w:tc>
          <w:tcPr>
            <w:tcW w:w="857" w:type="dxa"/>
            <w:tcBorders>
              <w:bottom w:val="single" w:sz="12" w:space="0" w:color="auto"/>
            </w:tcBorders>
          </w:tcPr>
          <w:p w14:paraId="199E26BD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4" w:type="dxa"/>
            <w:tcBorders>
              <w:bottom w:val="single" w:sz="12" w:space="0" w:color="auto"/>
            </w:tcBorders>
          </w:tcPr>
          <w:p w14:paraId="6340DA47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749" w:type="dxa"/>
            <w:tcBorders>
              <w:bottom w:val="single" w:sz="12" w:space="0" w:color="auto"/>
            </w:tcBorders>
          </w:tcPr>
          <w:p w14:paraId="4A02C9C8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4351</w:t>
            </w:r>
          </w:p>
        </w:tc>
        <w:tc>
          <w:tcPr>
            <w:tcW w:w="963" w:type="dxa"/>
            <w:tcBorders>
              <w:bottom w:val="single" w:sz="12" w:space="0" w:color="auto"/>
            </w:tcBorders>
          </w:tcPr>
          <w:p w14:paraId="6803DE63" w14:textId="77777777" w:rsidR="005209BC" w:rsidRPr="00781D91" w:rsidRDefault="005209BC" w:rsidP="000D44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1D91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</w:tr>
    </w:tbl>
    <w:p w14:paraId="3B009088" w14:textId="77777777" w:rsidR="005209BC" w:rsidRPr="00106479" w:rsidRDefault="00106479" w:rsidP="00B91FDF">
      <w:pPr>
        <w:rPr>
          <w:rFonts w:ascii="Times New Roman" w:hAnsi="Times New Roman" w:cs="Times New Roman"/>
          <w:sz w:val="16"/>
          <w:szCs w:val="16"/>
        </w:rPr>
      </w:pPr>
      <w:r w:rsidRPr="00781D91">
        <w:rPr>
          <w:rFonts w:ascii="Times New Roman" w:hAnsi="Times New Roman" w:cs="Times New Roman"/>
          <w:sz w:val="16"/>
          <w:szCs w:val="16"/>
        </w:rPr>
        <w:t>MINI: Mini International Neuropsychiatric Interview; BDI: Beck Depression Inventory; PHQ: Patient Health Questionnaire; CIDI: Composite International Diagnostic Interview; EST-Q: Emotional state questionnaire; SCI DSM IV: Structured Clinical Interview DSM IV; HADS: Hospital Anxiety and Depression Scale; SPIKE: Structured Psychopathological Interview and Rating of the Social Consequences of Psychological Disturbances for Epidemiology; DASS-21: Depression Anxiety Stress Scales 21; GHQ-28: General Health Questionnaire; CIS-R: Clinical Interview Schedule-Revised; CES-D: Center for Epidemiologic Studies Depression Scale; PRIME-MD: Primary Care Evaluation of Mental Disorders screening questionnaire for depressive symptoms; SCAN: Schedules for Clinical Assessment in Neuropsychiatry; DIS: Diagnostic Interview Schedule; MDI: Major Depression Inventory; SCID-CV: Structured Clinical Interview for DSM Disorders; SDS: Self-rating Depression Scale.</w:t>
      </w:r>
    </w:p>
    <w:p w14:paraId="1FB57BD0" w14:textId="77777777" w:rsidR="00205869" w:rsidRDefault="00205869" w:rsidP="00B91FDF">
      <w:pPr>
        <w:rPr>
          <w:rFonts w:ascii="Times New Roman" w:hAnsi="Times New Roman" w:cs="Times New Roman"/>
          <w:b/>
        </w:rPr>
      </w:pPr>
    </w:p>
    <w:sectPr w:rsidR="00205869" w:rsidSect="0081634D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D91110" w14:textId="77777777" w:rsidR="00266BF7" w:rsidRDefault="00266BF7" w:rsidP="00060DA3">
      <w:pPr>
        <w:spacing w:after="0" w:line="240" w:lineRule="auto"/>
      </w:pPr>
      <w:r>
        <w:separator/>
      </w:r>
    </w:p>
  </w:endnote>
  <w:endnote w:type="continuationSeparator" w:id="0">
    <w:p w14:paraId="0F248769" w14:textId="77777777" w:rsidR="00266BF7" w:rsidRDefault="00266BF7" w:rsidP="00060D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884497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142D56" w14:textId="4A126383" w:rsidR="00164FAC" w:rsidRDefault="00164F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56F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A1C22F9" w14:textId="77777777" w:rsidR="00164FAC" w:rsidRDefault="00164F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0FF97F" w14:textId="77777777" w:rsidR="00266BF7" w:rsidRDefault="00266BF7" w:rsidP="00060DA3">
      <w:pPr>
        <w:spacing w:after="0" w:line="240" w:lineRule="auto"/>
      </w:pPr>
      <w:r>
        <w:separator/>
      </w:r>
    </w:p>
  </w:footnote>
  <w:footnote w:type="continuationSeparator" w:id="0">
    <w:p w14:paraId="4708A376" w14:textId="77777777" w:rsidR="00266BF7" w:rsidRDefault="00266BF7" w:rsidP="00060D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323AB8"/>
    <w:multiLevelType w:val="hybridMultilevel"/>
    <w:tmpl w:val="AED6DA58"/>
    <w:lvl w:ilvl="0" w:tplc="F66E7B38">
      <w:start w:val="9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936C86"/>
    <w:multiLevelType w:val="hybridMultilevel"/>
    <w:tmpl w:val="4FA4AB84"/>
    <w:lvl w:ilvl="0" w:tplc="E940C6DA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DA3"/>
    <w:rsid w:val="000142D2"/>
    <w:rsid w:val="00033DD2"/>
    <w:rsid w:val="00060DA3"/>
    <w:rsid w:val="00064045"/>
    <w:rsid w:val="000647D4"/>
    <w:rsid w:val="0006604F"/>
    <w:rsid w:val="00073FFD"/>
    <w:rsid w:val="00076CC3"/>
    <w:rsid w:val="00082B6C"/>
    <w:rsid w:val="0008682B"/>
    <w:rsid w:val="00087FAA"/>
    <w:rsid w:val="000A2654"/>
    <w:rsid w:val="000B62B8"/>
    <w:rsid w:val="000C6A39"/>
    <w:rsid w:val="000C7668"/>
    <w:rsid w:val="000D44D5"/>
    <w:rsid w:val="00104A39"/>
    <w:rsid w:val="00106479"/>
    <w:rsid w:val="00112BF6"/>
    <w:rsid w:val="00116DBB"/>
    <w:rsid w:val="0012082F"/>
    <w:rsid w:val="001349BC"/>
    <w:rsid w:val="00137870"/>
    <w:rsid w:val="001427A8"/>
    <w:rsid w:val="00143258"/>
    <w:rsid w:val="00150918"/>
    <w:rsid w:val="00162315"/>
    <w:rsid w:val="00164FAC"/>
    <w:rsid w:val="00177406"/>
    <w:rsid w:val="00177C0F"/>
    <w:rsid w:val="00197B18"/>
    <w:rsid w:val="001A4346"/>
    <w:rsid w:val="001F6E55"/>
    <w:rsid w:val="001F6ED9"/>
    <w:rsid w:val="00205869"/>
    <w:rsid w:val="002160A0"/>
    <w:rsid w:val="00216AFA"/>
    <w:rsid w:val="00223309"/>
    <w:rsid w:val="002336EE"/>
    <w:rsid w:val="0024541D"/>
    <w:rsid w:val="00266BF7"/>
    <w:rsid w:val="00270FB7"/>
    <w:rsid w:val="002739C0"/>
    <w:rsid w:val="00273F1B"/>
    <w:rsid w:val="00282DBF"/>
    <w:rsid w:val="0029185D"/>
    <w:rsid w:val="002A2E2C"/>
    <w:rsid w:val="002B67D2"/>
    <w:rsid w:val="002D1ABC"/>
    <w:rsid w:val="002E28EA"/>
    <w:rsid w:val="002F15F6"/>
    <w:rsid w:val="002F7F7F"/>
    <w:rsid w:val="00304ED9"/>
    <w:rsid w:val="00306AA8"/>
    <w:rsid w:val="00323EF9"/>
    <w:rsid w:val="00347C8E"/>
    <w:rsid w:val="003537EB"/>
    <w:rsid w:val="003541D4"/>
    <w:rsid w:val="003562DD"/>
    <w:rsid w:val="003721D4"/>
    <w:rsid w:val="00383E82"/>
    <w:rsid w:val="00384421"/>
    <w:rsid w:val="00386922"/>
    <w:rsid w:val="00387E7D"/>
    <w:rsid w:val="00393B04"/>
    <w:rsid w:val="003B0173"/>
    <w:rsid w:val="003B10A3"/>
    <w:rsid w:val="003C0325"/>
    <w:rsid w:val="003D155D"/>
    <w:rsid w:val="003D4F26"/>
    <w:rsid w:val="003D75F6"/>
    <w:rsid w:val="003E537F"/>
    <w:rsid w:val="004036FD"/>
    <w:rsid w:val="00406F8C"/>
    <w:rsid w:val="00425888"/>
    <w:rsid w:val="00426FDB"/>
    <w:rsid w:val="00440A9B"/>
    <w:rsid w:val="004411E9"/>
    <w:rsid w:val="00447535"/>
    <w:rsid w:val="00453765"/>
    <w:rsid w:val="00465053"/>
    <w:rsid w:val="00467F0E"/>
    <w:rsid w:val="00480FA6"/>
    <w:rsid w:val="00481931"/>
    <w:rsid w:val="0048453B"/>
    <w:rsid w:val="0048473B"/>
    <w:rsid w:val="0049046E"/>
    <w:rsid w:val="00497052"/>
    <w:rsid w:val="004A2B0B"/>
    <w:rsid w:val="004A300A"/>
    <w:rsid w:val="004A64CF"/>
    <w:rsid w:val="004A7041"/>
    <w:rsid w:val="004C037B"/>
    <w:rsid w:val="004C2D2B"/>
    <w:rsid w:val="004D0F80"/>
    <w:rsid w:val="004F2249"/>
    <w:rsid w:val="00514032"/>
    <w:rsid w:val="00516A05"/>
    <w:rsid w:val="005209BC"/>
    <w:rsid w:val="00531415"/>
    <w:rsid w:val="00540B87"/>
    <w:rsid w:val="0055281B"/>
    <w:rsid w:val="00597AD5"/>
    <w:rsid w:val="005A5BD6"/>
    <w:rsid w:val="005B72E7"/>
    <w:rsid w:val="005C3A58"/>
    <w:rsid w:val="005D1F32"/>
    <w:rsid w:val="00600E77"/>
    <w:rsid w:val="006105EA"/>
    <w:rsid w:val="006259CA"/>
    <w:rsid w:val="00626C63"/>
    <w:rsid w:val="00627AA9"/>
    <w:rsid w:val="00635399"/>
    <w:rsid w:val="00641552"/>
    <w:rsid w:val="00655106"/>
    <w:rsid w:val="006576B6"/>
    <w:rsid w:val="006667CB"/>
    <w:rsid w:val="00670101"/>
    <w:rsid w:val="00690971"/>
    <w:rsid w:val="006A41BC"/>
    <w:rsid w:val="006A53E8"/>
    <w:rsid w:val="006B40AC"/>
    <w:rsid w:val="006B6E18"/>
    <w:rsid w:val="006D1B43"/>
    <w:rsid w:val="006D3EF9"/>
    <w:rsid w:val="006D5FE3"/>
    <w:rsid w:val="006F3E6D"/>
    <w:rsid w:val="006F404A"/>
    <w:rsid w:val="00700C10"/>
    <w:rsid w:val="00705940"/>
    <w:rsid w:val="00720D20"/>
    <w:rsid w:val="00726BE9"/>
    <w:rsid w:val="007270FA"/>
    <w:rsid w:val="00747F66"/>
    <w:rsid w:val="0076062B"/>
    <w:rsid w:val="00766CB2"/>
    <w:rsid w:val="00781D91"/>
    <w:rsid w:val="00783FFF"/>
    <w:rsid w:val="0078638C"/>
    <w:rsid w:val="007943EE"/>
    <w:rsid w:val="00795219"/>
    <w:rsid w:val="007C3827"/>
    <w:rsid w:val="007D3808"/>
    <w:rsid w:val="007D6F1A"/>
    <w:rsid w:val="007E5C6E"/>
    <w:rsid w:val="007F07D7"/>
    <w:rsid w:val="007F097B"/>
    <w:rsid w:val="0081634D"/>
    <w:rsid w:val="008168E5"/>
    <w:rsid w:val="00817125"/>
    <w:rsid w:val="00821420"/>
    <w:rsid w:val="00824AAC"/>
    <w:rsid w:val="00826EF7"/>
    <w:rsid w:val="00830460"/>
    <w:rsid w:val="00831DB6"/>
    <w:rsid w:val="008340F4"/>
    <w:rsid w:val="00844688"/>
    <w:rsid w:val="00845339"/>
    <w:rsid w:val="008604C0"/>
    <w:rsid w:val="00866AE7"/>
    <w:rsid w:val="008713CD"/>
    <w:rsid w:val="00894AAE"/>
    <w:rsid w:val="008C0597"/>
    <w:rsid w:val="008C49DF"/>
    <w:rsid w:val="008C534E"/>
    <w:rsid w:val="008E38E5"/>
    <w:rsid w:val="00903FE5"/>
    <w:rsid w:val="009056F3"/>
    <w:rsid w:val="00914D1B"/>
    <w:rsid w:val="00973EAA"/>
    <w:rsid w:val="00987CBF"/>
    <w:rsid w:val="00990281"/>
    <w:rsid w:val="0099179F"/>
    <w:rsid w:val="009941E8"/>
    <w:rsid w:val="00995011"/>
    <w:rsid w:val="009B732C"/>
    <w:rsid w:val="009C1600"/>
    <w:rsid w:val="009C3913"/>
    <w:rsid w:val="009D235A"/>
    <w:rsid w:val="009D2FE1"/>
    <w:rsid w:val="009E1F89"/>
    <w:rsid w:val="009F3417"/>
    <w:rsid w:val="00A03DB9"/>
    <w:rsid w:val="00A06862"/>
    <w:rsid w:val="00A25129"/>
    <w:rsid w:val="00A31A91"/>
    <w:rsid w:val="00A454B7"/>
    <w:rsid w:val="00A56B3E"/>
    <w:rsid w:val="00A92EFA"/>
    <w:rsid w:val="00AB2381"/>
    <w:rsid w:val="00AB2BD5"/>
    <w:rsid w:val="00AB4A09"/>
    <w:rsid w:val="00AB53B8"/>
    <w:rsid w:val="00AB5E6E"/>
    <w:rsid w:val="00AE0AA3"/>
    <w:rsid w:val="00AE46E7"/>
    <w:rsid w:val="00AE5897"/>
    <w:rsid w:val="00AE7BFA"/>
    <w:rsid w:val="00AF688D"/>
    <w:rsid w:val="00B0197B"/>
    <w:rsid w:val="00B03136"/>
    <w:rsid w:val="00B172B0"/>
    <w:rsid w:val="00B312EF"/>
    <w:rsid w:val="00B319F9"/>
    <w:rsid w:val="00B31FCF"/>
    <w:rsid w:val="00B32777"/>
    <w:rsid w:val="00B56BC3"/>
    <w:rsid w:val="00B63916"/>
    <w:rsid w:val="00B723EB"/>
    <w:rsid w:val="00B91FDF"/>
    <w:rsid w:val="00B94DD1"/>
    <w:rsid w:val="00B97A75"/>
    <w:rsid w:val="00BA4DC2"/>
    <w:rsid w:val="00BA7FAC"/>
    <w:rsid w:val="00BD38A5"/>
    <w:rsid w:val="00BE4D51"/>
    <w:rsid w:val="00BF2041"/>
    <w:rsid w:val="00BF28AC"/>
    <w:rsid w:val="00BF516F"/>
    <w:rsid w:val="00C16B23"/>
    <w:rsid w:val="00C31F57"/>
    <w:rsid w:val="00C40293"/>
    <w:rsid w:val="00C57F99"/>
    <w:rsid w:val="00C62771"/>
    <w:rsid w:val="00C75E42"/>
    <w:rsid w:val="00C77E43"/>
    <w:rsid w:val="00C87FD8"/>
    <w:rsid w:val="00CA2591"/>
    <w:rsid w:val="00CA60D8"/>
    <w:rsid w:val="00CE3DA5"/>
    <w:rsid w:val="00CE5ED7"/>
    <w:rsid w:val="00D0227A"/>
    <w:rsid w:val="00D23471"/>
    <w:rsid w:val="00D30A49"/>
    <w:rsid w:val="00D34AF7"/>
    <w:rsid w:val="00D36AFB"/>
    <w:rsid w:val="00D677DC"/>
    <w:rsid w:val="00D76181"/>
    <w:rsid w:val="00D7662D"/>
    <w:rsid w:val="00DA10C1"/>
    <w:rsid w:val="00DB3E62"/>
    <w:rsid w:val="00DB731D"/>
    <w:rsid w:val="00DC4198"/>
    <w:rsid w:val="00DD0B09"/>
    <w:rsid w:val="00DE0B75"/>
    <w:rsid w:val="00DE2BC9"/>
    <w:rsid w:val="00E071B4"/>
    <w:rsid w:val="00E1493F"/>
    <w:rsid w:val="00E42E16"/>
    <w:rsid w:val="00E620AD"/>
    <w:rsid w:val="00E636F4"/>
    <w:rsid w:val="00E71B8F"/>
    <w:rsid w:val="00E75152"/>
    <w:rsid w:val="00E80153"/>
    <w:rsid w:val="00E84A22"/>
    <w:rsid w:val="00E867A1"/>
    <w:rsid w:val="00E877AC"/>
    <w:rsid w:val="00E92ACC"/>
    <w:rsid w:val="00EA0247"/>
    <w:rsid w:val="00EC4683"/>
    <w:rsid w:val="00ED4121"/>
    <w:rsid w:val="00ED60A7"/>
    <w:rsid w:val="00EE39C6"/>
    <w:rsid w:val="00EF2920"/>
    <w:rsid w:val="00EF7466"/>
    <w:rsid w:val="00F047CC"/>
    <w:rsid w:val="00F13F11"/>
    <w:rsid w:val="00F3458B"/>
    <w:rsid w:val="00F363AE"/>
    <w:rsid w:val="00F474F2"/>
    <w:rsid w:val="00F5592C"/>
    <w:rsid w:val="00F771DA"/>
    <w:rsid w:val="00F86872"/>
    <w:rsid w:val="00F92D03"/>
    <w:rsid w:val="00F95CEB"/>
    <w:rsid w:val="00FB0FF4"/>
    <w:rsid w:val="00FB51A8"/>
    <w:rsid w:val="00FB5941"/>
    <w:rsid w:val="00FF5050"/>
    <w:rsid w:val="00FF6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491B3C1"/>
  <w15:docId w15:val="{790AF60C-B401-4A6B-BC41-D893826C3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20D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D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0D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0DA3"/>
  </w:style>
  <w:style w:type="paragraph" w:styleId="Footer">
    <w:name w:val="footer"/>
    <w:basedOn w:val="Normal"/>
    <w:link w:val="FooterChar"/>
    <w:uiPriority w:val="99"/>
    <w:unhideWhenUsed/>
    <w:rsid w:val="00060D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0DA3"/>
  </w:style>
  <w:style w:type="paragraph" w:styleId="ListParagraph">
    <w:name w:val="List Paragraph"/>
    <w:basedOn w:val="Normal"/>
    <w:uiPriority w:val="34"/>
    <w:qFormat/>
    <w:rsid w:val="001A434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105E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5EA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C46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46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46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6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6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16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A752EF-0331-471D-83D8-D65D8D688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1763</Words>
  <Characters>10050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</dc:creator>
  <cp:lastModifiedBy>yanxia lu</cp:lastModifiedBy>
  <cp:revision>26</cp:revision>
  <dcterms:created xsi:type="dcterms:W3CDTF">2016-01-03T23:57:00Z</dcterms:created>
  <dcterms:modified xsi:type="dcterms:W3CDTF">2017-03-17T05:57:00Z</dcterms:modified>
</cp:coreProperties>
</file>